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9CA2C" w14:textId="06BF6F79" w:rsidR="003E79A0" w:rsidRPr="00DA152B" w:rsidRDefault="003E79A0" w:rsidP="00851F72">
      <w:pPr>
        <w:spacing w:line="360" w:lineRule="auto"/>
        <w:rPr>
          <w:b/>
          <w:bCs/>
          <w:sz w:val="28"/>
          <w:szCs w:val="28"/>
        </w:rPr>
      </w:pPr>
      <w:r w:rsidRPr="00DA152B">
        <w:rPr>
          <w:b/>
          <w:bCs/>
          <w:sz w:val="28"/>
          <w:szCs w:val="28"/>
        </w:rPr>
        <w:t>SUPPLEMENTARY MATERIAL</w:t>
      </w:r>
    </w:p>
    <w:p w14:paraId="64D8027E" w14:textId="6EECFAB6" w:rsidR="008F662B" w:rsidRPr="00DA152B" w:rsidRDefault="00FE3266" w:rsidP="00851F72">
      <w:pPr>
        <w:spacing w:line="360" w:lineRule="auto"/>
        <w:jc w:val="both"/>
        <w:rPr>
          <w:b/>
          <w:bCs/>
        </w:rPr>
      </w:pPr>
      <w:r w:rsidRPr="00DA152B">
        <w:rPr>
          <w:b/>
          <w:bCs/>
        </w:rPr>
        <w:t>SUPPLEMENTARY METHODS</w:t>
      </w:r>
    </w:p>
    <w:p w14:paraId="0D6B1F50" w14:textId="5269C502" w:rsidR="00386694" w:rsidRPr="00DA152B" w:rsidRDefault="00386694" w:rsidP="00851F72">
      <w:pPr>
        <w:spacing w:line="360" w:lineRule="auto"/>
        <w:jc w:val="both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t>Static growth curves in different media</w:t>
      </w:r>
    </w:p>
    <w:p w14:paraId="1C408C0B" w14:textId="6B80057A" w:rsidR="00386694" w:rsidRPr="00DA152B" w:rsidRDefault="00386694" w:rsidP="00851F72">
      <w:pPr>
        <w:spacing w:line="360" w:lineRule="auto"/>
        <w:jc w:val="both"/>
        <w:rPr>
          <w:rFonts w:cstheme="minorHAnsi"/>
        </w:rPr>
      </w:pPr>
      <w:r w:rsidRPr="00DA152B">
        <w:rPr>
          <w:rFonts w:cstheme="minorHAnsi"/>
        </w:rPr>
        <w:t>Drug-free growth of ATCC strains (</w:t>
      </w:r>
      <w:r w:rsidRPr="00DA152B">
        <w:rPr>
          <w:rFonts w:cstheme="minorHAnsi"/>
          <w:i/>
          <w:iCs/>
        </w:rPr>
        <w:t>E. coli</w:t>
      </w:r>
      <w:r w:rsidRPr="00DA152B">
        <w:rPr>
          <w:rFonts w:cstheme="minorHAnsi"/>
        </w:rPr>
        <w:t xml:space="preserve"> 25922, </w:t>
      </w:r>
      <w:r w:rsidRPr="00DA152B">
        <w:rPr>
          <w:rFonts w:cstheme="minorHAnsi"/>
          <w:i/>
          <w:iCs/>
        </w:rPr>
        <w:t>K. pneumoniae</w:t>
      </w:r>
      <w:r w:rsidRPr="00DA152B">
        <w:rPr>
          <w:rFonts w:cstheme="minorHAnsi"/>
        </w:rPr>
        <w:t xml:space="preserve"> 700721, </w:t>
      </w:r>
      <w:r w:rsidRPr="00DA152B">
        <w:rPr>
          <w:rFonts w:cstheme="minorHAnsi"/>
          <w:i/>
          <w:iCs/>
        </w:rPr>
        <w:t>P. aeruginosa</w:t>
      </w:r>
      <w:r w:rsidRPr="00DA152B">
        <w:rPr>
          <w:rFonts w:cstheme="minorHAnsi"/>
        </w:rPr>
        <w:t xml:space="preserve"> 27853) was performed in CAMHB, pooled human urine, and mSHU. A starting inoculum of 4 log</w:t>
      </w:r>
      <w:r w:rsidRPr="00DA152B">
        <w:rPr>
          <w:rFonts w:cstheme="minorHAnsi"/>
          <w:vertAlign w:val="subscript"/>
        </w:rPr>
        <w:t>10</w:t>
      </w:r>
      <w:r w:rsidRPr="00DA152B">
        <w:rPr>
          <w:rFonts w:cstheme="minorHAnsi"/>
        </w:rPr>
        <w:t xml:space="preserve"> </w:t>
      </w:r>
      <w:proofErr w:type="spellStart"/>
      <w:r w:rsidRPr="00DA152B">
        <w:rPr>
          <w:rFonts w:cstheme="minorHAnsi"/>
        </w:rPr>
        <w:t>cfu</w:t>
      </w:r>
      <w:proofErr w:type="spellEnd"/>
      <w:r w:rsidRPr="00DA152B">
        <w:rPr>
          <w:rFonts w:cstheme="minorHAnsi"/>
        </w:rPr>
        <w:t xml:space="preserve">/mL was prepared in 25 mL of each media and incubated for 24 h at 36°C with vigorous shaking (200 rpm). </w:t>
      </w:r>
      <w:r w:rsidR="0099136F" w:rsidRPr="00DA152B">
        <w:rPr>
          <w:rFonts w:cstheme="minorHAnsi"/>
        </w:rPr>
        <w:t xml:space="preserve">Growth curves were repeated, and media pH was measured before and after incubation. Due to limited availability, a different batch of pooled human urine (thawed from frozen stock) was used for the </w:t>
      </w:r>
      <w:r w:rsidR="00AC06A2" w:rsidRPr="00DA152B">
        <w:rPr>
          <w:rFonts w:cstheme="minorHAnsi"/>
        </w:rPr>
        <w:t xml:space="preserve">repeat static growth experiment for </w:t>
      </w:r>
      <w:r w:rsidR="0099136F" w:rsidRPr="00DA152B">
        <w:rPr>
          <w:rFonts w:cstheme="minorHAnsi"/>
        </w:rPr>
        <w:t>pH measurements.</w:t>
      </w:r>
    </w:p>
    <w:p w14:paraId="481E1E91" w14:textId="77777777" w:rsidR="00386694" w:rsidRPr="00DA152B" w:rsidRDefault="00386694" w:rsidP="00851F72">
      <w:pPr>
        <w:spacing w:line="360" w:lineRule="auto"/>
        <w:jc w:val="both"/>
        <w:rPr>
          <w:rFonts w:cstheme="minorHAnsi"/>
          <w:b/>
          <w:bCs/>
        </w:rPr>
      </w:pPr>
    </w:p>
    <w:p w14:paraId="1E97F673" w14:textId="28D32ACF" w:rsidR="00F6229F" w:rsidRPr="00DA152B" w:rsidRDefault="00F6229F" w:rsidP="00851F72">
      <w:pPr>
        <w:spacing w:line="360" w:lineRule="auto"/>
        <w:jc w:val="both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t>CA-UTI model set-up</w:t>
      </w:r>
    </w:p>
    <w:p w14:paraId="6AB44E88" w14:textId="6AF3BF56" w:rsidR="00F6229F" w:rsidRPr="00DA152B" w:rsidRDefault="00B01B0A" w:rsidP="00F6229F">
      <w:pPr>
        <w:spacing w:line="360" w:lineRule="auto"/>
        <w:jc w:val="both"/>
        <w:rPr>
          <w:rFonts w:cstheme="minorHAnsi"/>
          <w:color w:val="000000" w:themeColor="text1"/>
        </w:rPr>
      </w:pPr>
      <w:r w:rsidRPr="00DA152B">
        <w:rPr>
          <w:rFonts w:cstheme="minorHAnsi"/>
          <w:color w:val="000000" w:themeColor="text1"/>
        </w:rPr>
        <w:t xml:space="preserve">Drug distribution equations were used to inform the </w:t>
      </w:r>
      <w:r w:rsidRPr="00DA152B">
        <w:rPr>
          <w:rFonts w:cstheme="minorHAnsi"/>
          <w:i/>
          <w:iCs/>
          <w:color w:val="000000" w:themeColor="text1"/>
        </w:rPr>
        <w:t>in vitro</w:t>
      </w:r>
      <w:r w:rsidRPr="00DA152B">
        <w:rPr>
          <w:rFonts w:cstheme="minorHAnsi"/>
          <w:color w:val="000000" w:themeColor="text1"/>
        </w:rPr>
        <w:t xml:space="preserve"> flow rate, compartment volumes and amount of ciprofloxacin administered to achieve the target urinary PK parameters. </w:t>
      </w:r>
      <w:r w:rsidR="00F6229F" w:rsidRPr="00DA152B">
        <w:rPr>
          <w:rFonts w:cstheme="minorHAnsi"/>
        </w:rPr>
        <w:t xml:space="preserve">The model comprises of a fresh media reservoir, an intestinal compartment, a circulatory compartment, and sixteen bladder compartments, connected via autoclavable tubing </w:t>
      </w:r>
      <w:r w:rsidRPr="00DA152B">
        <w:rPr>
          <w:rFonts w:cstheme="minorHAnsi"/>
        </w:rPr>
        <w:t>with</w:t>
      </w:r>
      <w:r w:rsidR="00F6229F" w:rsidRPr="00DA152B">
        <w:rPr>
          <w:rFonts w:cstheme="minorHAnsi"/>
        </w:rPr>
        <w:t xml:space="preserve"> flow rates controlled by </w:t>
      </w:r>
      <w:r w:rsidRPr="00DA152B">
        <w:rPr>
          <w:rFonts w:cstheme="minorHAnsi"/>
        </w:rPr>
        <w:t xml:space="preserve">four </w:t>
      </w:r>
      <w:r w:rsidR="00F6229F" w:rsidRPr="00DA152B">
        <w:rPr>
          <w:rFonts w:cstheme="minorHAnsi"/>
        </w:rPr>
        <w:t>peristaltic pumps. The fresh media reservoirs</w:t>
      </w:r>
      <w:r w:rsidRPr="00DA152B">
        <w:rPr>
          <w:rFonts w:cstheme="minorHAnsi"/>
        </w:rPr>
        <w:t xml:space="preserve"> (10 L every 24 h),</w:t>
      </w:r>
      <w:r w:rsidR="00F6229F" w:rsidRPr="00DA152B">
        <w:rPr>
          <w:rFonts w:cstheme="minorHAnsi"/>
        </w:rPr>
        <w:t xml:space="preserve"> </w:t>
      </w:r>
      <w:r w:rsidRPr="00DA152B">
        <w:rPr>
          <w:rFonts w:cstheme="minorHAnsi"/>
        </w:rPr>
        <w:t>containing</w:t>
      </w:r>
      <w:r w:rsidR="00F6229F" w:rsidRPr="00DA152B">
        <w:rPr>
          <w:rFonts w:cstheme="minorHAnsi"/>
        </w:rPr>
        <w:t xml:space="preserve"> </w:t>
      </w:r>
      <w:r w:rsidRPr="00DA152B">
        <w:rPr>
          <w:rFonts w:cstheme="minorHAnsi"/>
        </w:rPr>
        <w:t>mSHU, was set at</w:t>
      </w:r>
      <w:r w:rsidR="00F6229F" w:rsidRPr="00DA152B">
        <w:rPr>
          <w:rFonts w:cstheme="minorHAnsi"/>
        </w:rPr>
        <w:t xml:space="preserve"> 400 mL/h to </w:t>
      </w:r>
      <w:r w:rsidRPr="00DA152B">
        <w:rPr>
          <w:rFonts w:cstheme="minorHAnsi"/>
        </w:rPr>
        <w:t xml:space="preserve">flow into </w:t>
      </w:r>
      <w:r w:rsidR="00F6229F" w:rsidRPr="00DA152B">
        <w:rPr>
          <w:rFonts w:cstheme="minorHAnsi"/>
        </w:rPr>
        <w:t xml:space="preserve">the intestinal compartment </w:t>
      </w:r>
      <w:r w:rsidRPr="00DA152B">
        <w:rPr>
          <w:rFonts w:cstheme="minorHAnsi"/>
        </w:rPr>
        <w:t xml:space="preserve">(900 mL) </w:t>
      </w:r>
      <w:r w:rsidR="00F6229F" w:rsidRPr="00DA152B">
        <w:rPr>
          <w:rFonts w:cstheme="minorHAnsi"/>
        </w:rPr>
        <w:t>and</w:t>
      </w:r>
      <w:r w:rsidR="00F6229F" w:rsidRPr="00DA152B">
        <w:rPr>
          <w:rFonts w:cstheme="minorHAnsi"/>
          <w:color w:val="000000" w:themeColor="text1"/>
        </w:rPr>
        <w:t xml:space="preserve"> then </w:t>
      </w:r>
      <w:r w:rsidRPr="00DA152B">
        <w:rPr>
          <w:rFonts w:cstheme="minorHAnsi"/>
          <w:color w:val="000000" w:themeColor="text1"/>
        </w:rPr>
        <w:t>on</w:t>
      </w:r>
      <w:r w:rsidR="00F6229F" w:rsidRPr="00DA152B">
        <w:rPr>
          <w:rFonts w:cstheme="minorHAnsi"/>
          <w:color w:val="000000" w:themeColor="text1"/>
        </w:rPr>
        <w:t xml:space="preserve">to </w:t>
      </w:r>
      <w:r w:rsidR="00F6229F" w:rsidRPr="00DA152B">
        <w:rPr>
          <w:rFonts w:cstheme="minorHAnsi"/>
        </w:rPr>
        <w:t xml:space="preserve">the circulatory compartment (1450 mL). </w:t>
      </w:r>
      <w:r w:rsidRPr="00DA152B">
        <w:rPr>
          <w:rFonts w:cstheme="minorHAnsi"/>
        </w:rPr>
        <w:t>The volumes in the intestinal and circulatory compartments were kept static. The media flow was 25 mL/h into</w:t>
      </w:r>
      <w:r w:rsidR="00F6229F" w:rsidRPr="00DA152B">
        <w:rPr>
          <w:rFonts w:cstheme="minorHAnsi"/>
        </w:rPr>
        <w:t xml:space="preserve"> </w:t>
      </w:r>
      <w:r w:rsidRPr="00DA152B">
        <w:rPr>
          <w:rFonts w:cstheme="minorHAnsi"/>
        </w:rPr>
        <w:t xml:space="preserve">each of the </w:t>
      </w:r>
      <w:r w:rsidR="00F6229F" w:rsidRPr="00DA152B">
        <w:rPr>
          <w:rFonts w:cstheme="minorHAnsi"/>
        </w:rPr>
        <w:t>sixteen bladder compartments</w:t>
      </w:r>
      <w:r w:rsidRPr="00DA152B">
        <w:rPr>
          <w:rFonts w:cstheme="minorHAnsi"/>
        </w:rPr>
        <w:t xml:space="preserve">. Each bladder compartment was prepared in 100 mL glassware with a urinary catheter (single-use, latex foley urinary catheter, 14 Ch/Fr [4.7 mm], Bard®, USA) aseptically placed in the outflow position, and the volume maintained at 50 </w:t>
      </w:r>
      <w:proofErr w:type="spellStart"/>
      <w:r w:rsidRPr="00DA152B">
        <w:rPr>
          <w:rFonts w:cstheme="minorHAnsi"/>
        </w:rPr>
        <w:t>mL.</w:t>
      </w:r>
      <w:proofErr w:type="spellEnd"/>
      <w:r w:rsidRPr="00DA152B">
        <w:rPr>
          <w:rFonts w:cstheme="minorHAnsi"/>
        </w:rPr>
        <w:t xml:space="preserve"> Compartments were held in a thermoregulated water bath at 37°C on a multi-hotplate-stirrer.</w:t>
      </w:r>
      <w:r w:rsidRPr="00DA152B">
        <w:rPr>
          <w:rFonts w:cstheme="minorHAnsi"/>
          <w:color w:val="000000" w:themeColor="text1"/>
        </w:rPr>
        <w:t xml:space="preserve"> </w:t>
      </w:r>
      <w:r w:rsidR="00AC06A2" w:rsidRPr="00DA152B">
        <w:rPr>
          <w:rFonts w:cstheme="minorHAnsi"/>
          <w:color w:val="000000" w:themeColor="text1"/>
        </w:rPr>
        <w:t>Ciprofloxacin</w:t>
      </w:r>
      <w:r w:rsidRPr="00DA152B">
        <w:rPr>
          <w:rFonts w:cstheme="minorHAnsi"/>
          <w:color w:val="000000" w:themeColor="text1"/>
        </w:rPr>
        <w:t xml:space="preserve"> d</w:t>
      </w:r>
      <w:r w:rsidR="00F6229F" w:rsidRPr="00DA152B">
        <w:rPr>
          <w:rFonts w:cstheme="minorHAnsi"/>
          <w:color w:val="000000" w:themeColor="text1"/>
        </w:rPr>
        <w:t>osing schedules were administered as a 3-day course, to simulate 750 mg orally 12-hourly</w:t>
      </w:r>
      <w:r w:rsidRPr="00DA152B">
        <w:rPr>
          <w:rFonts w:cstheme="minorHAnsi"/>
          <w:color w:val="000000" w:themeColor="text1"/>
        </w:rPr>
        <w:t>, administered directly into the intestinal compartment</w:t>
      </w:r>
      <w:r w:rsidR="00F6229F" w:rsidRPr="00DA152B">
        <w:rPr>
          <w:rFonts w:cstheme="minorHAnsi"/>
          <w:color w:val="000000" w:themeColor="text1"/>
        </w:rPr>
        <w:t xml:space="preserve">. </w:t>
      </w:r>
    </w:p>
    <w:p w14:paraId="252ABA6B" w14:textId="77777777" w:rsidR="00F6229F" w:rsidRPr="00DA152B" w:rsidRDefault="00F6229F" w:rsidP="00F6229F">
      <w:pPr>
        <w:spacing w:line="360" w:lineRule="auto"/>
        <w:jc w:val="both"/>
        <w:rPr>
          <w:rFonts w:cstheme="minorHAnsi"/>
        </w:rPr>
      </w:pPr>
    </w:p>
    <w:p w14:paraId="4D6AF4CF" w14:textId="288F5AB7" w:rsidR="00040BB6" w:rsidRPr="00DA152B" w:rsidRDefault="009F1149" w:rsidP="00851F72">
      <w:pPr>
        <w:spacing w:line="360" w:lineRule="auto"/>
        <w:jc w:val="both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t xml:space="preserve">Pharmacokinetic sampling </w:t>
      </w:r>
    </w:p>
    <w:p w14:paraId="1B3E7687" w14:textId="40C70ED7" w:rsidR="00040BB6" w:rsidRPr="00DA152B" w:rsidRDefault="00040BB6" w:rsidP="00851F72">
      <w:pPr>
        <w:spacing w:line="360" w:lineRule="auto"/>
        <w:jc w:val="both"/>
        <w:rPr>
          <w:rFonts w:cstheme="minorHAnsi"/>
          <w:color w:val="000000" w:themeColor="text1"/>
        </w:rPr>
      </w:pPr>
      <w:r w:rsidRPr="00DA152B">
        <w:rPr>
          <w:rFonts w:cstheme="minorHAnsi"/>
        </w:rPr>
        <w:t xml:space="preserve">For </w:t>
      </w:r>
      <w:r w:rsidR="001E5145" w:rsidRPr="00DA152B">
        <w:rPr>
          <w:rFonts w:cstheme="minorHAnsi"/>
        </w:rPr>
        <w:t xml:space="preserve">each </w:t>
      </w:r>
      <w:r w:rsidR="00C03CC6" w:rsidRPr="00DA152B">
        <w:rPr>
          <w:rFonts w:cstheme="minorHAnsi"/>
        </w:rPr>
        <w:t xml:space="preserve">CA-UTI </w:t>
      </w:r>
      <w:r w:rsidRPr="00DA152B">
        <w:rPr>
          <w:rFonts w:cstheme="minorHAnsi"/>
        </w:rPr>
        <w:t xml:space="preserve">experiment, forty </w:t>
      </w:r>
      <w:r w:rsidRPr="00DA152B">
        <w:rPr>
          <w:rFonts w:cstheme="minorHAnsi"/>
          <w:i/>
          <w:iCs/>
          <w:color w:val="000000" w:themeColor="text1"/>
        </w:rPr>
        <w:t>in vitro</w:t>
      </w:r>
      <w:r w:rsidRPr="00DA152B">
        <w:rPr>
          <w:rFonts w:cstheme="minorHAnsi"/>
          <w:color w:val="000000" w:themeColor="text1"/>
        </w:rPr>
        <w:t xml:space="preserve"> </w:t>
      </w:r>
      <w:r w:rsidR="00C03CC6" w:rsidRPr="00DA152B">
        <w:rPr>
          <w:rFonts w:cstheme="minorHAnsi"/>
          <w:color w:val="000000" w:themeColor="text1"/>
        </w:rPr>
        <w:t xml:space="preserve">PK </w:t>
      </w:r>
      <w:r w:rsidRPr="00DA152B">
        <w:rPr>
          <w:rFonts w:cstheme="minorHAnsi"/>
          <w:color w:val="000000" w:themeColor="text1"/>
        </w:rPr>
        <w:t>samples were each collected</w:t>
      </w:r>
      <w:r w:rsidR="00C03CC6" w:rsidRPr="00DA152B">
        <w:rPr>
          <w:rFonts w:cstheme="minorHAnsi"/>
          <w:color w:val="000000" w:themeColor="text1"/>
        </w:rPr>
        <w:t xml:space="preserve"> </w:t>
      </w:r>
      <w:r w:rsidR="001B469D" w:rsidRPr="00DA152B">
        <w:rPr>
          <w:rFonts w:cstheme="minorHAnsi"/>
          <w:color w:val="000000" w:themeColor="text1"/>
        </w:rPr>
        <w:t xml:space="preserve">during </w:t>
      </w:r>
      <w:r w:rsidR="00AC06A2" w:rsidRPr="00DA152B">
        <w:rPr>
          <w:rFonts w:cstheme="minorHAnsi"/>
          <w:color w:val="000000" w:themeColor="text1"/>
        </w:rPr>
        <w:t>ciprofloxacin</w:t>
      </w:r>
      <w:r w:rsidR="001B469D" w:rsidRPr="00DA152B">
        <w:rPr>
          <w:rFonts w:cstheme="minorHAnsi"/>
          <w:color w:val="000000" w:themeColor="text1"/>
        </w:rPr>
        <w:t xml:space="preserve"> dosing, from 72 to 144 h</w:t>
      </w:r>
      <w:r w:rsidRPr="00DA152B">
        <w:rPr>
          <w:rFonts w:cstheme="minorHAnsi"/>
          <w:color w:val="000000" w:themeColor="text1"/>
        </w:rPr>
        <w:t xml:space="preserve">, including </w:t>
      </w:r>
      <w:r w:rsidR="001B469D" w:rsidRPr="00DA152B">
        <w:rPr>
          <w:rFonts w:cstheme="minorHAnsi"/>
          <w:color w:val="000000" w:themeColor="text1"/>
        </w:rPr>
        <w:t>9</w:t>
      </w:r>
      <w:r w:rsidRPr="00DA152B">
        <w:rPr>
          <w:rFonts w:cstheme="minorHAnsi"/>
          <w:color w:val="000000" w:themeColor="text1"/>
        </w:rPr>
        <w:t xml:space="preserve"> samples from three </w:t>
      </w:r>
      <w:r w:rsidR="001B469D" w:rsidRPr="00DA152B">
        <w:rPr>
          <w:rFonts w:cstheme="minorHAnsi"/>
          <w:color w:val="000000" w:themeColor="text1"/>
        </w:rPr>
        <w:t xml:space="preserve">representative </w:t>
      </w:r>
      <w:r w:rsidRPr="00DA152B">
        <w:rPr>
          <w:rFonts w:cstheme="minorHAnsi"/>
          <w:color w:val="000000" w:themeColor="text1"/>
        </w:rPr>
        <w:t xml:space="preserve">bladder compartments at the </w:t>
      </w:r>
      <w:proofErr w:type="spellStart"/>
      <w:r w:rsidRPr="00DA152B">
        <w:rPr>
          <w:rFonts w:cstheme="minorHAnsi"/>
          <w:color w:val="000000" w:themeColor="text1"/>
        </w:rPr>
        <w:t>C</w:t>
      </w:r>
      <w:r w:rsidRPr="00DA152B">
        <w:rPr>
          <w:rFonts w:cstheme="minorHAnsi"/>
          <w:color w:val="000000" w:themeColor="text1"/>
          <w:vertAlign w:val="subscript"/>
        </w:rPr>
        <w:t>max</w:t>
      </w:r>
      <w:proofErr w:type="spellEnd"/>
      <w:r w:rsidRPr="00DA152B">
        <w:rPr>
          <w:rFonts w:cstheme="minorHAnsi"/>
          <w:color w:val="000000" w:themeColor="text1"/>
        </w:rPr>
        <w:t xml:space="preserve"> and </w:t>
      </w:r>
      <w:proofErr w:type="spellStart"/>
      <w:r w:rsidRPr="00DA152B">
        <w:rPr>
          <w:rFonts w:cstheme="minorHAnsi"/>
          <w:color w:val="000000" w:themeColor="text1"/>
        </w:rPr>
        <w:t>C</w:t>
      </w:r>
      <w:r w:rsidRPr="00DA152B">
        <w:rPr>
          <w:rFonts w:cstheme="minorHAnsi"/>
          <w:color w:val="000000" w:themeColor="text1"/>
          <w:vertAlign w:val="subscript"/>
        </w:rPr>
        <w:t>min</w:t>
      </w:r>
      <w:proofErr w:type="spellEnd"/>
      <w:r w:rsidRPr="00DA152B">
        <w:rPr>
          <w:rFonts w:cstheme="minorHAnsi"/>
          <w:color w:val="000000" w:themeColor="text1"/>
        </w:rPr>
        <w:t xml:space="preserve"> of each day of dosing, 2 h before and 2 h after the </w:t>
      </w:r>
      <w:proofErr w:type="spellStart"/>
      <w:r w:rsidRPr="00DA152B">
        <w:rPr>
          <w:rFonts w:cstheme="minorHAnsi"/>
          <w:color w:val="000000" w:themeColor="text1"/>
        </w:rPr>
        <w:t>C</w:t>
      </w:r>
      <w:r w:rsidRPr="00DA152B">
        <w:rPr>
          <w:rFonts w:cstheme="minorHAnsi"/>
          <w:color w:val="000000" w:themeColor="text1"/>
          <w:vertAlign w:val="subscript"/>
        </w:rPr>
        <w:t>max</w:t>
      </w:r>
      <w:proofErr w:type="spellEnd"/>
      <w:r w:rsidRPr="00DA152B">
        <w:rPr>
          <w:rFonts w:cstheme="minorHAnsi"/>
          <w:color w:val="000000" w:themeColor="text1"/>
        </w:rPr>
        <w:t xml:space="preserve"> on the third day of dosing, and at the completion of the experiment (at 144 h). Additionally, the remaining </w:t>
      </w:r>
      <w:r w:rsidR="001B469D" w:rsidRPr="00DA152B">
        <w:rPr>
          <w:rFonts w:cstheme="minorHAnsi"/>
          <w:color w:val="000000" w:themeColor="text1"/>
        </w:rPr>
        <w:t>13</w:t>
      </w:r>
      <w:r w:rsidRPr="00DA152B">
        <w:rPr>
          <w:rFonts w:cstheme="minorHAnsi"/>
          <w:color w:val="000000" w:themeColor="text1"/>
        </w:rPr>
        <w:t xml:space="preserve"> bladder compartments were sampled at the </w:t>
      </w:r>
      <w:proofErr w:type="spellStart"/>
      <w:r w:rsidRPr="00DA152B">
        <w:rPr>
          <w:rFonts w:cstheme="minorHAnsi"/>
          <w:color w:val="000000" w:themeColor="text1"/>
        </w:rPr>
        <w:t>C</w:t>
      </w:r>
      <w:r w:rsidRPr="00DA152B">
        <w:rPr>
          <w:rFonts w:cstheme="minorHAnsi"/>
          <w:color w:val="000000" w:themeColor="text1"/>
          <w:vertAlign w:val="subscript"/>
        </w:rPr>
        <w:t>max</w:t>
      </w:r>
      <w:proofErr w:type="spellEnd"/>
      <w:r w:rsidRPr="00DA152B">
        <w:rPr>
          <w:rFonts w:cstheme="minorHAnsi"/>
          <w:color w:val="000000" w:themeColor="text1"/>
        </w:rPr>
        <w:t xml:space="preserve"> on the third day of treatment. </w:t>
      </w:r>
      <w:r w:rsidR="00C03CC6" w:rsidRPr="00DA152B">
        <w:rPr>
          <w:rFonts w:cstheme="minorHAnsi"/>
          <w:color w:val="000000" w:themeColor="text1"/>
        </w:rPr>
        <w:t>A</w:t>
      </w:r>
      <w:r w:rsidR="001B469D" w:rsidRPr="00DA152B">
        <w:rPr>
          <w:rFonts w:cstheme="minorHAnsi"/>
          <w:color w:val="000000" w:themeColor="text1"/>
        </w:rPr>
        <w:t xml:space="preserve">verage </w:t>
      </w:r>
      <w:r w:rsidR="00AC06A2" w:rsidRPr="00DA152B">
        <w:rPr>
          <w:rFonts w:cstheme="minorHAnsi"/>
        </w:rPr>
        <w:t>ciprofloxacin</w:t>
      </w:r>
      <w:r w:rsidRPr="00DA152B">
        <w:rPr>
          <w:rFonts w:cstheme="minorHAnsi"/>
        </w:rPr>
        <w:t xml:space="preserve"> exposure </w:t>
      </w:r>
      <w:r w:rsidR="001B469D" w:rsidRPr="00DA152B">
        <w:rPr>
          <w:rFonts w:cstheme="minorHAnsi"/>
        </w:rPr>
        <w:t>(AUC</w:t>
      </w:r>
      <w:r w:rsidR="001B469D" w:rsidRPr="00DA152B">
        <w:rPr>
          <w:rFonts w:cstheme="minorHAnsi"/>
          <w:vertAlign w:val="subscript"/>
        </w:rPr>
        <w:t>0-24</w:t>
      </w:r>
      <w:r w:rsidR="001B469D" w:rsidRPr="00DA152B">
        <w:rPr>
          <w:rFonts w:cstheme="minorHAnsi"/>
        </w:rPr>
        <w:t xml:space="preserve">) </w:t>
      </w:r>
      <w:r w:rsidRPr="00DA152B">
        <w:rPr>
          <w:rFonts w:cstheme="minorHAnsi"/>
        </w:rPr>
        <w:t xml:space="preserve">was </w:t>
      </w:r>
      <w:r w:rsidR="001B469D" w:rsidRPr="00DA152B">
        <w:rPr>
          <w:rFonts w:cstheme="minorHAnsi"/>
        </w:rPr>
        <w:t>calculated</w:t>
      </w:r>
      <w:r w:rsidRPr="00DA152B">
        <w:rPr>
          <w:rFonts w:cstheme="minorHAnsi"/>
        </w:rPr>
        <w:t xml:space="preserve"> from the measured concentrations</w:t>
      </w:r>
      <w:r w:rsidR="001B469D" w:rsidRPr="00DA152B">
        <w:rPr>
          <w:rFonts w:cstheme="minorHAnsi"/>
        </w:rPr>
        <w:t xml:space="preserve"> </w:t>
      </w:r>
      <w:r w:rsidR="001B469D" w:rsidRPr="00DA152B">
        <w:rPr>
          <w:rFonts w:cstheme="minorHAnsi"/>
        </w:rPr>
        <w:lastRenderedPageBreak/>
        <w:t>for each experiment. Each isolate</w:t>
      </w:r>
      <w:r w:rsidR="00C03CC6" w:rsidRPr="00DA152B">
        <w:rPr>
          <w:rFonts w:cstheme="minorHAnsi"/>
        </w:rPr>
        <w:t xml:space="preserve">’s </w:t>
      </w:r>
      <w:r w:rsidR="001B469D" w:rsidRPr="00DA152B">
        <w:rPr>
          <w:rFonts w:cstheme="minorHAnsi"/>
        </w:rPr>
        <w:t>estimated AUC</w:t>
      </w:r>
      <w:r w:rsidR="001B469D" w:rsidRPr="00DA152B">
        <w:rPr>
          <w:rFonts w:cstheme="minorHAnsi"/>
          <w:vertAlign w:val="subscript"/>
        </w:rPr>
        <w:t>0-24</w:t>
      </w:r>
      <w:r w:rsidR="001B469D" w:rsidRPr="00DA152B">
        <w:rPr>
          <w:rFonts w:cstheme="minorHAnsi"/>
        </w:rPr>
        <w:t xml:space="preserve">/MIC </w:t>
      </w:r>
      <w:r w:rsidR="001E5145" w:rsidRPr="00DA152B">
        <w:rPr>
          <w:rFonts w:cstheme="minorHAnsi"/>
        </w:rPr>
        <w:t>exposure</w:t>
      </w:r>
      <w:r w:rsidR="001B469D" w:rsidRPr="00DA152B">
        <w:rPr>
          <w:rFonts w:cstheme="minorHAnsi"/>
        </w:rPr>
        <w:t xml:space="preserve"> was proportionally calculated from the measured </w:t>
      </w:r>
      <w:proofErr w:type="spellStart"/>
      <w:r w:rsidR="001B469D" w:rsidRPr="00DA152B">
        <w:rPr>
          <w:rFonts w:cstheme="minorHAnsi"/>
        </w:rPr>
        <w:t>C</w:t>
      </w:r>
      <w:r w:rsidR="001B469D" w:rsidRPr="00DA152B">
        <w:rPr>
          <w:rFonts w:cstheme="minorHAnsi"/>
          <w:vertAlign w:val="subscript"/>
        </w:rPr>
        <w:t>max</w:t>
      </w:r>
      <w:proofErr w:type="spellEnd"/>
      <w:r w:rsidR="001B469D" w:rsidRPr="00DA152B">
        <w:rPr>
          <w:rFonts w:cstheme="minorHAnsi"/>
        </w:rPr>
        <w:t xml:space="preserve"> compared </w:t>
      </w:r>
      <w:r w:rsidR="001E5145" w:rsidRPr="00DA152B">
        <w:rPr>
          <w:rFonts w:cstheme="minorHAnsi"/>
        </w:rPr>
        <w:t>to</w:t>
      </w:r>
      <w:r w:rsidR="001B469D" w:rsidRPr="00DA152B">
        <w:rPr>
          <w:rFonts w:cstheme="minorHAnsi"/>
        </w:rPr>
        <w:t xml:space="preserve"> the average </w:t>
      </w:r>
      <w:proofErr w:type="spellStart"/>
      <w:r w:rsidR="001B469D" w:rsidRPr="00DA152B">
        <w:rPr>
          <w:rFonts w:cstheme="minorHAnsi"/>
        </w:rPr>
        <w:t>C</w:t>
      </w:r>
      <w:r w:rsidR="001B469D" w:rsidRPr="00DA152B">
        <w:rPr>
          <w:rFonts w:cstheme="minorHAnsi"/>
          <w:vertAlign w:val="subscript"/>
        </w:rPr>
        <w:t>max</w:t>
      </w:r>
      <w:proofErr w:type="spellEnd"/>
      <w:r w:rsidR="001B469D" w:rsidRPr="00DA152B">
        <w:rPr>
          <w:rFonts w:cstheme="minorHAnsi"/>
        </w:rPr>
        <w:t xml:space="preserve"> for that experiment.</w:t>
      </w:r>
    </w:p>
    <w:p w14:paraId="0ABE64E0" w14:textId="77777777" w:rsidR="009F1149" w:rsidRPr="00DA152B" w:rsidRDefault="009F1149" w:rsidP="00851F72">
      <w:pPr>
        <w:spacing w:line="360" w:lineRule="auto"/>
        <w:jc w:val="both"/>
        <w:rPr>
          <w:rFonts w:cstheme="minorHAnsi"/>
          <w:b/>
          <w:bCs/>
        </w:rPr>
      </w:pPr>
    </w:p>
    <w:p w14:paraId="18BB9A78" w14:textId="2BC40DE0" w:rsidR="00040BB6" w:rsidRPr="00DA152B" w:rsidRDefault="00C03CC6" w:rsidP="00851F72">
      <w:pPr>
        <w:spacing w:line="360" w:lineRule="auto"/>
        <w:jc w:val="both"/>
        <w:rPr>
          <w:rFonts w:cstheme="minorHAnsi"/>
          <w:color w:val="000000" w:themeColor="text1"/>
        </w:rPr>
      </w:pPr>
      <w:r w:rsidRPr="00DA152B">
        <w:rPr>
          <w:rFonts w:cstheme="minorHAnsi"/>
          <w:color w:val="000000" w:themeColor="text1"/>
        </w:rPr>
        <w:t>PK</w:t>
      </w:r>
      <w:r w:rsidR="00040BB6" w:rsidRPr="00DA152B">
        <w:rPr>
          <w:rFonts w:cstheme="minorHAnsi"/>
          <w:color w:val="000000" w:themeColor="text1"/>
        </w:rPr>
        <w:t xml:space="preserve"> samples were filtered, stored at -80°C, and batched for testing. </w:t>
      </w:r>
      <w:r w:rsidR="00AC06A2" w:rsidRPr="00DA152B">
        <w:rPr>
          <w:rFonts w:cstheme="minorHAnsi"/>
        </w:rPr>
        <w:t xml:space="preserve">Ciprofloxacin </w:t>
      </w:r>
      <w:r w:rsidR="00040BB6" w:rsidRPr="00DA152B">
        <w:rPr>
          <w:rFonts w:cstheme="minorHAnsi"/>
          <w:color w:val="000000" w:themeColor="text1"/>
        </w:rPr>
        <w:t xml:space="preserve">concentrations were measured by an ultra-high performance liquid chromatography with fluorometric detection (UHPLC-Fl) method on a Nexera2 liquid chromatograph connected to a RF-20Axs fluorescence detector (Shimadzu, Kyoto, Japan). Calibration range was 0.1 to 1000 mg/L. </w:t>
      </w:r>
      <w:r w:rsidR="00AC06A2" w:rsidRPr="00DA152B">
        <w:rPr>
          <w:rFonts w:cstheme="minorHAnsi"/>
        </w:rPr>
        <w:t xml:space="preserve">Ciprofloxacin </w:t>
      </w:r>
      <w:r w:rsidR="00040BB6" w:rsidRPr="00DA152B">
        <w:rPr>
          <w:rFonts w:cstheme="minorHAnsi"/>
          <w:color w:val="000000" w:themeColor="text1"/>
        </w:rPr>
        <w:t>has previously been shown to be stable when incubated in SHU</w:t>
      </w:r>
      <w:r w:rsidR="00F840F5" w:rsidRPr="00DA152B">
        <w:rPr>
          <w:rFonts w:cstheme="minorHAnsi"/>
          <w:color w:val="000000" w:themeColor="text1"/>
        </w:rPr>
        <w:t>, with 0.2%, 1.9% and 4.6% reduction in the measured concentration at 24, 48 and 72 h, respectively</w:t>
      </w:r>
      <w:r w:rsidR="001E5145" w:rsidRPr="00DA152B">
        <w:rPr>
          <w:rFonts w:cstheme="minorHAnsi"/>
          <w:color w:val="000000" w:themeColor="text1"/>
        </w:rPr>
        <w:t>.</w:t>
      </w:r>
      <w:r w:rsidR="00F840F5" w:rsidRPr="00DA152B">
        <w:rPr>
          <w:rFonts w:cstheme="minorHAnsi"/>
          <w:color w:val="000000" w:themeColor="text1"/>
          <w:vertAlign w:val="superscript"/>
        </w:rPr>
        <w:t>1</w:t>
      </w:r>
      <w:r w:rsidR="00040BB6" w:rsidRPr="00DA152B">
        <w:rPr>
          <w:rFonts w:cstheme="minorHAnsi"/>
          <w:color w:val="000000" w:themeColor="text1"/>
        </w:rPr>
        <w:t xml:space="preserve"> Inter-day and inter-compartment variability was assessed by the average of the relative standard deviation. Linear regression and Bland-Altman plots quantified the accuracy and bias of the measured concentrations compared to theoretical target values.</w:t>
      </w:r>
    </w:p>
    <w:p w14:paraId="37C225EC" w14:textId="65A8D5D7" w:rsidR="00B677DF" w:rsidRPr="00DA152B" w:rsidRDefault="00B677DF" w:rsidP="00851F72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7CB2042A" w14:textId="10836C6B" w:rsidR="00F840F5" w:rsidRPr="00DA152B" w:rsidRDefault="00F840F5" w:rsidP="00F840F5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color w:val="000000" w:themeColor="text1"/>
        </w:rPr>
      </w:pPr>
      <w:r w:rsidRPr="00DA152B">
        <w:rPr>
          <w:rFonts w:cstheme="minorHAnsi"/>
          <w:color w:val="000000" w:themeColor="text1"/>
        </w:rPr>
        <w:t xml:space="preserve">Abbott IJ, van Gorp E, Cottingham H, </w:t>
      </w:r>
      <w:proofErr w:type="spellStart"/>
      <w:r w:rsidRPr="00DA152B">
        <w:rPr>
          <w:rFonts w:cstheme="minorHAnsi"/>
          <w:color w:val="000000" w:themeColor="text1"/>
        </w:rPr>
        <w:t>Macesic</w:t>
      </w:r>
      <w:proofErr w:type="spellEnd"/>
      <w:r w:rsidRPr="00DA152B">
        <w:rPr>
          <w:rFonts w:cstheme="minorHAnsi"/>
          <w:color w:val="000000" w:themeColor="text1"/>
        </w:rPr>
        <w:t xml:space="preserve"> N, Wallis SC, Roberts JA, </w:t>
      </w:r>
      <w:proofErr w:type="spellStart"/>
      <w:r w:rsidRPr="00DA152B">
        <w:rPr>
          <w:rFonts w:cstheme="minorHAnsi"/>
          <w:color w:val="000000" w:themeColor="text1"/>
        </w:rPr>
        <w:t>Meletiadis</w:t>
      </w:r>
      <w:proofErr w:type="spellEnd"/>
      <w:r w:rsidRPr="00DA152B">
        <w:rPr>
          <w:rFonts w:cstheme="minorHAnsi"/>
          <w:color w:val="000000" w:themeColor="text1"/>
        </w:rPr>
        <w:t xml:space="preserve"> J, Peleg AY. Oral ciprofloxacin activity against ceftriaxone-resistant Escherichia coli in an in vitro bladder infection model. J </w:t>
      </w:r>
      <w:proofErr w:type="spellStart"/>
      <w:r w:rsidRPr="00DA152B">
        <w:rPr>
          <w:rFonts w:cstheme="minorHAnsi"/>
          <w:color w:val="000000" w:themeColor="text1"/>
        </w:rPr>
        <w:t>Antimicrob</w:t>
      </w:r>
      <w:proofErr w:type="spellEnd"/>
      <w:r w:rsidRPr="00DA152B">
        <w:rPr>
          <w:rFonts w:cstheme="minorHAnsi"/>
          <w:color w:val="000000" w:themeColor="text1"/>
        </w:rPr>
        <w:t xml:space="preserve"> </w:t>
      </w:r>
      <w:proofErr w:type="spellStart"/>
      <w:r w:rsidRPr="00DA152B">
        <w:rPr>
          <w:rFonts w:cstheme="minorHAnsi"/>
          <w:color w:val="000000" w:themeColor="text1"/>
        </w:rPr>
        <w:t>Chemother</w:t>
      </w:r>
      <w:proofErr w:type="spellEnd"/>
      <w:r w:rsidRPr="00DA152B">
        <w:rPr>
          <w:rFonts w:cstheme="minorHAnsi"/>
          <w:color w:val="000000" w:themeColor="text1"/>
        </w:rPr>
        <w:t xml:space="preserve">. 2023 Feb 1;78(2):397-410. </w:t>
      </w:r>
      <w:proofErr w:type="spellStart"/>
      <w:r w:rsidRPr="00DA152B">
        <w:rPr>
          <w:rFonts w:cstheme="minorHAnsi"/>
          <w:color w:val="000000" w:themeColor="text1"/>
        </w:rPr>
        <w:t>doi</w:t>
      </w:r>
      <w:proofErr w:type="spellEnd"/>
      <w:r w:rsidRPr="00DA152B">
        <w:rPr>
          <w:rFonts w:cstheme="minorHAnsi"/>
          <w:color w:val="000000" w:themeColor="text1"/>
        </w:rPr>
        <w:t>: 10.1093/</w:t>
      </w:r>
      <w:proofErr w:type="spellStart"/>
      <w:r w:rsidRPr="00DA152B">
        <w:rPr>
          <w:rFonts w:cstheme="minorHAnsi"/>
          <w:color w:val="000000" w:themeColor="text1"/>
        </w:rPr>
        <w:t>jac</w:t>
      </w:r>
      <w:proofErr w:type="spellEnd"/>
      <w:r w:rsidRPr="00DA152B">
        <w:rPr>
          <w:rFonts w:cstheme="minorHAnsi"/>
          <w:color w:val="000000" w:themeColor="text1"/>
        </w:rPr>
        <w:t>/dkac402. PMID: 36473954; PMCID: PMC9890216.</w:t>
      </w:r>
    </w:p>
    <w:p w14:paraId="4599E19A" w14:textId="77777777" w:rsidR="00F840F5" w:rsidRPr="00DA152B" w:rsidRDefault="00F840F5" w:rsidP="00851F72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77F8211E" w14:textId="264352F9" w:rsidR="00E6606A" w:rsidRPr="00DA152B" w:rsidRDefault="00E6606A" w:rsidP="00851F72">
      <w:pPr>
        <w:spacing w:line="360" w:lineRule="auto"/>
        <w:jc w:val="both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t xml:space="preserve">Scanning electron microscopy (SEM) </w:t>
      </w:r>
    </w:p>
    <w:p w14:paraId="051B7489" w14:textId="1A698FB3" w:rsidR="00E6606A" w:rsidRPr="00DA152B" w:rsidRDefault="00E6606A" w:rsidP="00851F72">
      <w:pPr>
        <w:spacing w:line="360" w:lineRule="auto"/>
        <w:jc w:val="both"/>
        <w:rPr>
          <w:rFonts w:cstheme="minorHAnsi"/>
        </w:rPr>
      </w:pPr>
      <w:r w:rsidRPr="00DA152B">
        <w:rPr>
          <w:rFonts w:cstheme="minorHAnsi"/>
        </w:rPr>
        <w:t xml:space="preserve">Biofilm formation and </w:t>
      </w:r>
      <w:r w:rsidR="001E5145" w:rsidRPr="00DA152B">
        <w:rPr>
          <w:rFonts w:cstheme="minorHAnsi"/>
        </w:rPr>
        <w:t>CIP</w:t>
      </w:r>
      <w:r w:rsidRPr="00DA152B">
        <w:rPr>
          <w:rFonts w:cstheme="minorHAnsi"/>
        </w:rPr>
        <w:t xml:space="preserve">-induced disruption was visualised by SEM for the ATCC strains. </w:t>
      </w:r>
      <w:r w:rsidR="001E5145" w:rsidRPr="00DA152B">
        <w:rPr>
          <w:rFonts w:cstheme="minorHAnsi"/>
        </w:rPr>
        <w:t>A</w:t>
      </w:r>
      <w:r w:rsidRPr="00DA152B">
        <w:rPr>
          <w:rFonts w:cstheme="minorHAnsi"/>
        </w:rPr>
        <w:t xml:space="preserve"> segment from the dissected catheter underwent an initial washing step and then was fixed with a 2.5% glutaraldehyde solution, washed with a 0.1M cacodylate buffer, and further fixed with 1% osmium </w:t>
      </w:r>
      <w:proofErr w:type="spellStart"/>
      <w:r w:rsidRPr="00DA152B">
        <w:rPr>
          <w:rFonts w:cstheme="minorHAnsi"/>
        </w:rPr>
        <w:t>tetraoxide</w:t>
      </w:r>
      <w:proofErr w:type="spellEnd"/>
      <w:r w:rsidRPr="00DA152B">
        <w:rPr>
          <w:rFonts w:cstheme="minorHAnsi"/>
        </w:rPr>
        <w:t xml:space="preserve">. Segments were washed in </w:t>
      </w:r>
      <w:proofErr w:type="spellStart"/>
      <w:r w:rsidRPr="00DA152B">
        <w:rPr>
          <w:rFonts w:cstheme="minorHAnsi"/>
        </w:rPr>
        <w:t>MilliQ</w:t>
      </w:r>
      <w:proofErr w:type="spellEnd"/>
      <w:r w:rsidRPr="00DA152B">
        <w:rPr>
          <w:rFonts w:cstheme="minorHAnsi"/>
        </w:rPr>
        <w:t xml:space="preserve"> water and dehydrated with several ethanol (50%, 70%, 90%, 95% and 100%) and </w:t>
      </w:r>
      <w:proofErr w:type="spellStart"/>
      <w:r w:rsidRPr="00DA152B">
        <w:rPr>
          <w:rFonts w:cstheme="minorHAnsi"/>
        </w:rPr>
        <w:t>hexamethyldisilazane</w:t>
      </w:r>
      <w:proofErr w:type="spellEnd"/>
      <w:r w:rsidRPr="00DA152B">
        <w:rPr>
          <w:rFonts w:cstheme="minorHAnsi"/>
        </w:rPr>
        <w:t xml:space="preserve"> solutions (25%, 50%, 75% and 100%). Segments were copper coated with a sputter coater (SCD005, BAL-TEC) and viewed under a FEI Nova </w:t>
      </w:r>
      <w:proofErr w:type="spellStart"/>
      <w:r w:rsidRPr="00DA152B">
        <w:rPr>
          <w:rFonts w:cstheme="minorHAnsi"/>
        </w:rPr>
        <w:t>NanoSEM</w:t>
      </w:r>
      <w:proofErr w:type="spellEnd"/>
      <w:r w:rsidRPr="00DA152B">
        <w:rPr>
          <w:rFonts w:cstheme="minorHAnsi"/>
        </w:rPr>
        <w:t xml:space="preserve"> 450. Images were taken at 100x, 1000x and 10000x magnification.</w:t>
      </w:r>
    </w:p>
    <w:p w14:paraId="4B8D1D5B" w14:textId="77777777" w:rsidR="0087462E" w:rsidRPr="00DA152B" w:rsidRDefault="0087462E" w:rsidP="00851F72">
      <w:pPr>
        <w:spacing w:line="360" w:lineRule="auto"/>
        <w:rPr>
          <w:rFonts w:cstheme="minorHAnsi"/>
          <w:b/>
          <w:bCs/>
        </w:rPr>
      </w:pPr>
    </w:p>
    <w:p w14:paraId="7E2EAB67" w14:textId="3B086164" w:rsidR="00040BB6" w:rsidRPr="00DA152B" w:rsidRDefault="00040BB6" w:rsidP="00851F72">
      <w:pPr>
        <w:spacing w:line="360" w:lineRule="auto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t>Quantification of the biofilm mass and the planktonic bacterial density</w:t>
      </w:r>
    </w:p>
    <w:p w14:paraId="5F7297E9" w14:textId="62BF07C5" w:rsidR="00040BB6" w:rsidRPr="00DA152B" w:rsidRDefault="005F0E89" w:rsidP="00851F72">
      <w:pPr>
        <w:spacing w:line="360" w:lineRule="auto"/>
        <w:jc w:val="both"/>
        <w:rPr>
          <w:rFonts w:cstheme="minorHAnsi"/>
        </w:rPr>
      </w:pPr>
      <w:r w:rsidRPr="00DA152B">
        <w:rPr>
          <w:rFonts w:cstheme="minorHAnsi"/>
        </w:rPr>
        <w:t>During the i</w:t>
      </w:r>
      <w:r w:rsidR="00040BB6" w:rsidRPr="00DA152B">
        <w:rPr>
          <w:rFonts w:cstheme="minorHAnsi"/>
        </w:rPr>
        <w:t>nitial experiments with ATCC strains, biofilm formation was assessed at 6, 24, 48 and 72 h</w:t>
      </w:r>
      <w:r w:rsidRPr="00DA152B">
        <w:rPr>
          <w:rFonts w:cstheme="minorHAnsi"/>
        </w:rPr>
        <w:t xml:space="preserve"> </w:t>
      </w:r>
      <w:r w:rsidR="00040BB6" w:rsidRPr="00DA152B">
        <w:rPr>
          <w:rFonts w:cstheme="minorHAnsi"/>
        </w:rPr>
        <w:t>during drug-free incubation</w:t>
      </w:r>
      <w:r w:rsidRPr="00DA152B">
        <w:rPr>
          <w:rFonts w:cstheme="minorHAnsi"/>
        </w:rPr>
        <w:t xml:space="preserve">, at 96, 120 and 144 h </w:t>
      </w:r>
      <w:r w:rsidR="00040BB6" w:rsidRPr="00DA152B">
        <w:rPr>
          <w:rFonts w:cstheme="minorHAnsi"/>
        </w:rPr>
        <w:t>during ciprofloxacin exposure</w:t>
      </w:r>
      <w:r w:rsidRPr="00DA152B">
        <w:rPr>
          <w:rFonts w:cstheme="minorHAnsi"/>
        </w:rPr>
        <w:t>, and at 168 h one day</w:t>
      </w:r>
      <w:r w:rsidR="00040BB6" w:rsidRPr="00DA152B">
        <w:rPr>
          <w:rFonts w:cstheme="minorHAnsi"/>
        </w:rPr>
        <w:t xml:space="preserve"> after the completion of </w:t>
      </w:r>
      <w:r w:rsidR="00AC06A2" w:rsidRPr="00DA152B">
        <w:rPr>
          <w:rFonts w:cstheme="minorHAnsi"/>
        </w:rPr>
        <w:t xml:space="preserve">ciprofloxacin </w:t>
      </w:r>
      <w:r w:rsidR="00040BB6" w:rsidRPr="00DA152B">
        <w:rPr>
          <w:rFonts w:cstheme="minorHAnsi"/>
        </w:rPr>
        <w:t xml:space="preserve">therapy. The extent of the coverage of the biofilm along the length of the catheter was determined after 72 and 144 h drug-free </w:t>
      </w:r>
      <w:r w:rsidR="00040BB6" w:rsidRPr="00DA152B">
        <w:rPr>
          <w:rFonts w:cstheme="minorHAnsi"/>
        </w:rPr>
        <w:lastRenderedPageBreak/>
        <w:t xml:space="preserve">incubation. For the subsequent experiments </w:t>
      </w:r>
      <w:r w:rsidRPr="00DA152B">
        <w:rPr>
          <w:rFonts w:cstheme="minorHAnsi"/>
        </w:rPr>
        <w:t>including</w:t>
      </w:r>
      <w:r w:rsidR="00040BB6" w:rsidRPr="00DA152B">
        <w:rPr>
          <w:rFonts w:cstheme="minorHAnsi"/>
        </w:rPr>
        <w:t xml:space="preserve"> clinical strains, biofilm mass was assessed at two time-points: following drug-free incubation at 72 h, and at </w:t>
      </w:r>
      <w:r w:rsidRPr="00DA152B">
        <w:rPr>
          <w:rFonts w:cstheme="minorHAnsi"/>
        </w:rPr>
        <w:t>the end of treatment</w:t>
      </w:r>
      <w:r w:rsidR="00040BB6" w:rsidRPr="00DA152B">
        <w:rPr>
          <w:rFonts w:cstheme="minorHAnsi"/>
        </w:rPr>
        <w:t xml:space="preserve"> after 3-days of </w:t>
      </w:r>
      <w:r w:rsidR="00AC06A2" w:rsidRPr="00DA152B">
        <w:rPr>
          <w:rFonts w:cstheme="minorHAnsi"/>
        </w:rPr>
        <w:t xml:space="preserve">ciprofloxacin </w:t>
      </w:r>
      <w:r w:rsidR="00040BB6" w:rsidRPr="00DA152B">
        <w:rPr>
          <w:rFonts w:cstheme="minorHAnsi"/>
        </w:rPr>
        <w:t xml:space="preserve">administration at 144 h. ATCC strains underwent repeat testing with the clinical strains. </w:t>
      </w:r>
    </w:p>
    <w:p w14:paraId="4A3AAB79" w14:textId="77777777" w:rsidR="00040BB6" w:rsidRPr="00DA152B" w:rsidRDefault="00040BB6" w:rsidP="00851F72">
      <w:pPr>
        <w:spacing w:line="360" w:lineRule="auto"/>
        <w:jc w:val="both"/>
        <w:rPr>
          <w:rFonts w:cstheme="minorHAnsi"/>
        </w:rPr>
      </w:pPr>
    </w:p>
    <w:p w14:paraId="61126AC4" w14:textId="14882ACB" w:rsidR="005F0E89" w:rsidRPr="00DA152B" w:rsidRDefault="005F0E89" w:rsidP="00851F72">
      <w:pPr>
        <w:spacing w:line="360" w:lineRule="auto"/>
        <w:jc w:val="both"/>
        <w:rPr>
          <w:rFonts w:cstheme="minorHAnsi"/>
        </w:rPr>
      </w:pPr>
      <w:r w:rsidRPr="00DA152B">
        <w:rPr>
          <w:rFonts w:cstheme="minorHAnsi"/>
        </w:rPr>
        <w:t xml:space="preserve">Prior to processing, </w:t>
      </w:r>
      <w:r w:rsidR="00040BB6" w:rsidRPr="00DA152B">
        <w:rPr>
          <w:rFonts w:cstheme="minorHAnsi"/>
        </w:rPr>
        <w:t>urinary catheters were removed from the bladder outflow and a section cut above the catheter balloon</w:t>
      </w:r>
      <w:r w:rsidRPr="00DA152B">
        <w:rPr>
          <w:rFonts w:cstheme="minorHAnsi"/>
        </w:rPr>
        <w:t xml:space="preserve"> at </w:t>
      </w:r>
      <w:r w:rsidR="00040BB6" w:rsidRPr="00DA152B">
        <w:rPr>
          <w:rFonts w:cstheme="minorHAnsi"/>
        </w:rPr>
        <w:t>approximately 2 cm from the drainage end of the catheter. Th</w:t>
      </w:r>
      <w:r w:rsidRPr="00DA152B">
        <w:rPr>
          <w:rFonts w:cstheme="minorHAnsi"/>
        </w:rPr>
        <w:t>is</w:t>
      </w:r>
      <w:r w:rsidR="00040BB6" w:rsidRPr="00DA152B">
        <w:rPr>
          <w:rFonts w:cstheme="minorHAnsi"/>
        </w:rPr>
        <w:t xml:space="preserve"> catheter section was divided into 4 equal segments by dissecting horizontally and vertically. For the initial experiments with the ATCC strains, the section was 1 cm in length (</w:t>
      </w:r>
      <w:r w:rsidR="00AB4315" w:rsidRPr="00DA152B">
        <w:rPr>
          <w:rFonts w:cstheme="minorHAnsi"/>
        </w:rPr>
        <w:t xml:space="preserve">each </w:t>
      </w:r>
      <w:r w:rsidRPr="00DA152B">
        <w:rPr>
          <w:rFonts w:cstheme="minorHAnsi"/>
        </w:rPr>
        <w:t xml:space="preserve">quartered segment </w:t>
      </w:r>
      <w:r w:rsidR="00040BB6" w:rsidRPr="00DA152B">
        <w:rPr>
          <w:rFonts w:cstheme="minorHAnsi"/>
        </w:rPr>
        <w:t xml:space="preserve">curved </w:t>
      </w:r>
      <w:r w:rsidRPr="00DA152B">
        <w:rPr>
          <w:rFonts w:cstheme="minorHAnsi"/>
        </w:rPr>
        <w:t xml:space="preserve">internal </w:t>
      </w:r>
      <w:r w:rsidR="00040BB6" w:rsidRPr="00DA152B">
        <w:rPr>
          <w:rFonts w:cstheme="minorHAnsi"/>
        </w:rPr>
        <w:t xml:space="preserve">surface measurement </w:t>
      </w:r>
      <w:r w:rsidRPr="00DA152B">
        <w:rPr>
          <w:rFonts w:cstheme="minorHAnsi"/>
        </w:rPr>
        <w:t xml:space="preserve">was </w:t>
      </w:r>
      <w:r w:rsidR="00040BB6" w:rsidRPr="00DA152B">
        <w:rPr>
          <w:rFonts w:cstheme="minorHAnsi"/>
        </w:rPr>
        <w:t>0.5 x 0.3 cm). For the subsequent experiments, the section size was increased to 1.6 cm to improve accuracy of the dissection procedure (</w:t>
      </w:r>
      <w:r w:rsidR="00AB4315" w:rsidRPr="00DA152B">
        <w:rPr>
          <w:rFonts w:cstheme="minorHAnsi"/>
        </w:rPr>
        <w:t xml:space="preserve">each </w:t>
      </w:r>
      <w:r w:rsidRPr="00DA152B">
        <w:rPr>
          <w:rFonts w:cstheme="minorHAnsi"/>
        </w:rPr>
        <w:t xml:space="preserve">quartered segment </w:t>
      </w:r>
      <w:r w:rsidR="00040BB6" w:rsidRPr="00DA152B">
        <w:rPr>
          <w:rFonts w:cstheme="minorHAnsi"/>
        </w:rPr>
        <w:t xml:space="preserve">curved </w:t>
      </w:r>
      <w:r w:rsidRPr="00DA152B">
        <w:rPr>
          <w:rFonts w:cstheme="minorHAnsi"/>
        </w:rPr>
        <w:t xml:space="preserve">internal </w:t>
      </w:r>
      <w:r w:rsidR="00040BB6" w:rsidRPr="00DA152B">
        <w:rPr>
          <w:rFonts w:cstheme="minorHAnsi"/>
        </w:rPr>
        <w:t xml:space="preserve">surface measurement </w:t>
      </w:r>
      <w:r w:rsidRPr="00DA152B">
        <w:rPr>
          <w:rFonts w:cstheme="minorHAnsi"/>
        </w:rPr>
        <w:t>was</w:t>
      </w:r>
      <w:r w:rsidR="00040BB6" w:rsidRPr="00DA152B">
        <w:rPr>
          <w:rFonts w:cstheme="minorHAnsi"/>
        </w:rPr>
        <w:t xml:space="preserve"> 0.8 x 0.3 cm). For the ATCC strains, an additional six segments were collected every 5 cm along the entire length of the catheter after 72 h and 144 h drug-free incubation. </w:t>
      </w:r>
    </w:p>
    <w:p w14:paraId="253613CA" w14:textId="77777777" w:rsidR="005F0E89" w:rsidRPr="00DA152B" w:rsidRDefault="005F0E89" w:rsidP="00851F72">
      <w:pPr>
        <w:spacing w:line="360" w:lineRule="auto"/>
        <w:jc w:val="both"/>
        <w:rPr>
          <w:rFonts w:cstheme="minorHAnsi"/>
        </w:rPr>
      </w:pPr>
    </w:p>
    <w:p w14:paraId="42F86ED8" w14:textId="34ADD5A8" w:rsidR="00D27298" w:rsidRPr="00DA152B" w:rsidRDefault="005F0E89" w:rsidP="00851F72">
      <w:pPr>
        <w:spacing w:line="360" w:lineRule="auto"/>
        <w:jc w:val="both"/>
        <w:rPr>
          <w:rFonts w:cstheme="minorHAnsi"/>
        </w:rPr>
      </w:pPr>
      <w:r w:rsidRPr="00DA152B">
        <w:rPr>
          <w:rFonts w:cstheme="minorHAnsi"/>
        </w:rPr>
        <w:t>To quantify the biofilm mass (</w:t>
      </w:r>
      <w:proofErr w:type="spellStart"/>
      <w:r w:rsidRPr="00DA152B">
        <w:rPr>
          <w:rFonts w:cstheme="minorHAnsi"/>
        </w:rPr>
        <w:t>cfu</w:t>
      </w:r>
      <w:proofErr w:type="spellEnd"/>
      <w:r w:rsidRPr="00DA152B">
        <w:rPr>
          <w:rFonts w:cstheme="minorHAnsi"/>
        </w:rPr>
        <w:t>/cm</w:t>
      </w:r>
      <w:r w:rsidRPr="00DA152B">
        <w:rPr>
          <w:rFonts w:cstheme="minorHAnsi"/>
          <w:vertAlign w:val="superscript"/>
        </w:rPr>
        <w:t>2</w:t>
      </w:r>
      <w:r w:rsidRPr="00DA152B">
        <w:rPr>
          <w:rFonts w:cstheme="minorHAnsi"/>
        </w:rPr>
        <w:t xml:space="preserve">), 3 of the 4 </w:t>
      </w:r>
      <w:r w:rsidR="00040BB6" w:rsidRPr="00DA152B">
        <w:rPr>
          <w:rFonts w:cstheme="minorHAnsi"/>
        </w:rPr>
        <w:t>segments were washed by repeated submersion in sterile PBS (Sigma-Aldrich) to remove non-adherent bacteria</w:t>
      </w:r>
      <w:r w:rsidR="00B677DF" w:rsidRPr="00DA152B">
        <w:rPr>
          <w:rFonts w:cstheme="minorHAnsi"/>
        </w:rPr>
        <w:t xml:space="preserve"> and </w:t>
      </w:r>
      <w:r w:rsidR="00040BB6" w:rsidRPr="00DA152B">
        <w:rPr>
          <w:rFonts w:cstheme="minorHAnsi"/>
        </w:rPr>
        <w:t>placed into an Eppendorf tube containing 1 ml of PBS. To release the biofilm adhered on the catheter surface, segments were vortexed for 30 seconds at maximum settings (2700 RPM) three times followed by sonication at 42kHz for 10 minutes, before a final vortex for 30 seconds. Quantitative cultures were performed by serial 10-fold dilutions of each processed sample, with 20 µL plated from each dilution plated onto MHA</w:t>
      </w:r>
      <w:r w:rsidR="00B677DF" w:rsidRPr="00DA152B">
        <w:rPr>
          <w:rFonts w:cstheme="minorHAnsi"/>
        </w:rPr>
        <w:t xml:space="preserve"> </w:t>
      </w:r>
      <w:r w:rsidR="00D27298" w:rsidRPr="00DA152B">
        <w:rPr>
          <w:rFonts w:cstheme="minorHAnsi"/>
        </w:rPr>
        <w:t xml:space="preserve">(drug-free MHA, CIP-MHA-2 mg/L, and CIP-MHA-128 mg/L plates) </w:t>
      </w:r>
      <w:r w:rsidR="00B677DF" w:rsidRPr="00DA152B">
        <w:rPr>
          <w:rFonts w:cstheme="minorHAnsi"/>
        </w:rPr>
        <w:t>and incubated aerobically, 35 ±1°C for 16-20 h</w:t>
      </w:r>
      <w:r w:rsidR="00D27298" w:rsidRPr="00DA152B">
        <w:rPr>
          <w:rFonts w:cstheme="minorHAnsi"/>
        </w:rPr>
        <w:t xml:space="preserve">. </w:t>
      </w:r>
      <w:r w:rsidR="00AC06A2" w:rsidRPr="00DA152B">
        <w:rPr>
          <w:rFonts w:cstheme="minorHAnsi"/>
        </w:rPr>
        <w:t xml:space="preserve">Ciprofloxacin </w:t>
      </w:r>
      <w:r w:rsidR="00D27298" w:rsidRPr="00DA152B">
        <w:rPr>
          <w:rFonts w:cstheme="minorHAnsi"/>
        </w:rPr>
        <w:t xml:space="preserve">supplemented plates were re-incubated for an additional 24 h. </w:t>
      </w:r>
    </w:p>
    <w:p w14:paraId="41A4582A" w14:textId="77777777" w:rsidR="00D27298" w:rsidRPr="00DA152B" w:rsidRDefault="00D27298" w:rsidP="00851F72">
      <w:pPr>
        <w:spacing w:line="360" w:lineRule="auto"/>
        <w:jc w:val="both"/>
        <w:rPr>
          <w:rFonts w:cstheme="minorHAnsi"/>
        </w:rPr>
      </w:pPr>
    </w:p>
    <w:p w14:paraId="47D11507" w14:textId="51852610" w:rsidR="00040BB6" w:rsidRPr="00DA152B" w:rsidRDefault="00040BB6" w:rsidP="00851F72">
      <w:pPr>
        <w:spacing w:line="360" w:lineRule="auto"/>
        <w:jc w:val="both"/>
        <w:rPr>
          <w:rFonts w:cstheme="minorHAnsi"/>
        </w:rPr>
      </w:pPr>
      <w:r w:rsidRPr="00DA152B">
        <w:rPr>
          <w:rFonts w:cstheme="minorHAnsi"/>
        </w:rPr>
        <w:t>At each dilution, growth of a single colony, pin-point colonies, or haze were not considered true growth and disregarded. The LOD for biofilm mass quantification was 2.5 log</w:t>
      </w:r>
      <w:r w:rsidRPr="00DA152B">
        <w:rPr>
          <w:rFonts w:cstheme="minorHAnsi"/>
          <w:vertAlign w:val="subscript"/>
        </w:rPr>
        <w:t>10</w:t>
      </w:r>
      <w:r w:rsidRPr="00DA152B">
        <w:rPr>
          <w:rFonts w:cstheme="minorHAnsi"/>
        </w:rPr>
        <w:t xml:space="preserve"> </w:t>
      </w:r>
      <w:proofErr w:type="spellStart"/>
      <w:r w:rsidRPr="00DA152B">
        <w:rPr>
          <w:rFonts w:cstheme="minorHAnsi"/>
        </w:rPr>
        <w:t>cfu</w:t>
      </w:r>
      <w:proofErr w:type="spellEnd"/>
      <w:r w:rsidRPr="00DA152B">
        <w:rPr>
          <w:rFonts w:cstheme="minorHAnsi"/>
        </w:rPr>
        <w:t>/cm</w:t>
      </w:r>
      <w:r w:rsidRPr="00DA152B">
        <w:rPr>
          <w:rFonts w:cstheme="minorHAnsi"/>
          <w:vertAlign w:val="superscript"/>
        </w:rPr>
        <w:t>2</w:t>
      </w:r>
      <w:r w:rsidRPr="00DA152B">
        <w:rPr>
          <w:rFonts w:cstheme="minorHAnsi"/>
        </w:rPr>
        <w:t xml:space="preserve"> for the initial experiments with the shorter (0.5 x 0.3 cm) catheter segments, and 2.3 log</w:t>
      </w:r>
      <w:r w:rsidRPr="00DA152B">
        <w:rPr>
          <w:rFonts w:cstheme="minorHAnsi"/>
          <w:vertAlign w:val="subscript"/>
        </w:rPr>
        <w:t>10</w:t>
      </w:r>
      <w:r w:rsidRPr="00DA152B">
        <w:rPr>
          <w:rFonts w:cstheme="minorHAnsi"/>
        </w:rPr>
        <w:t xml:space="preserve"> </w:t>
      </w:r>
      <w:proofErr w:type="spellStart"/>
      <w:r w:rsidRPr="00DA152B">
        <w:rPr>
          <w:rFonts w:cstheme="minorHAnsi"/>
        </w:rPr>
        <w:t>cfu</w:t>
      </w:r>
      <w:proofErr w:type="spellEnd"/>
      <w:r w:rsidRPr="00DA152B">
        <w:rPr>
          <w:rFonts w:cstheme="minorHAnsi"/>
        </w:rPr>
        <w:t>/cm</w:t>
      </w:r>
      <w:r w:rsidRPr="00DA152B">
        <w:rPr>
          <w:rFonts w:cstheme="minorHAnsi"/>
          <w:vertAlign w:val="superscript"/>
        </w:rPr>
        <w:t>2</w:t>
      </w:r>
      <w:r w:rsidRPr="00DA152B">
        <w:rPr>
          <w:rFonts w:cstheme="minorHAnsi"/>
        </w:rPr>
        <w:t xml:space="preserve"> for the </w:t>
      </w:r>
      <w:r w:rsidR="00B677DF" w:rsidRPr="00DA152B">
        <w:rPr>
          <w:rFonts w:cstheme="minorHAnsi"/>
        </w:rPr>
        <w:t>subsequent</w:t>
      </w:r>
      <w:r w:rsidRPr="00DA152B">
        <w:rPr>
          <w:rFonts w:cstheme="minorHAnsi"/>
        </w:rPr>
        <w:t xml:space="preserve"> experiments with longer (0.8 x 0.3 cm) catheter segments. The average biofilm mass was determined from the three segments with the mean (± SD) reported. </w:t>
      </w:r>
      <w:r w:rsidR="00AB4315" w:rsidRPr="00DA152B">
        <w:rPr>
          <w:rFonts w:cstheme="minorHAnsi"/>
        </w:rPr>
        <w:t>Where</w:t>
      </w:r>
      <w:r w:rsidR="00B677DF" w:rsidRPr="00DA152B">
        <w:rPr>
          <w:rFonts w:cstheme="minorHAnsi"/>
        </w:rPr>
        <w:t xml:space="preserve"> the standard deviation of the mean biofilm mass was greater than ±1 log</w:t>
      </w:r>
      <w:r w:rsidR="00B677DF" w:rsidRPr="00DA152B">
        <w:rPr>
          <w:rFonts w:cstheme="minorHAnsi"/>
          <w:vertAlign w:val="subscript"/>
        </w:rPr>
        <w:t>10</w:t>
      </w:r>
      <w:r w:rsidR="00B677DF" w:rsidRPr="00DA152B">
        <w:rPr>
          <w:rFonts w:cstheme="minorHAnsi"/>
        </w:rPr>
        <w:t xml:space="preserve"> </w:t>
      </w:r>
      <w:proofErr w:type="spellStart"/>
      <w:r w:rsidR="00B677DF" w:rsidRPr="00DA152B">
        <w:rPr>
          <w:rFonts w:cstheme="minorHAnsi"/>
        </w:rPr>
        <w:t>cfu</w:t>
      </w:r>
      <w:proofErr w:type="spellEnd"/>
      <w:r w:rsidR="00B677DF" w:rsidRPr="00DA152B">
        <w:rPr>
          <w:rFonts w:cstheme="minorHAnsi"/>
        </w:rPr>
        <w:t>/cm</w:t>
      </w:r>
      <w:r w:rsidR="00B677DF" w:rsidRPr="00DA152B">
        <w:rPr>
          <w:rFonts w:cstheme="minorHAnsi"/>
          <w:vertAlign w:val="superscript"/>
        </w:rPr>
        <w:t>2</w:t>
      </w:r>
      <w:r w:rsidR="00B677DF" w:rsidRPr="00DA152B">
        <w:rPr>
          <w:rFonts w:cstheme="minorHAnsi"/>
        </w:rPr>
        <w:t>, n</w:t>
      </w:r>
      <w:r w:rsidRPr="00DA152B">
        <w:rPr>
          <w:rFonts w:cstheme="minorHAnsi"/>
        </w:rPr>
        <w:t xml:space="preserve">on-confluent biofilm growth was </w:t>
      </w:r>
      <w:r w:rsidR="00B677DF" w:rsidRPr="00DA152B">
        <w:rPr>
          <w:rFonts w:cstheme="minorHAnsi"/>
        </w:rPr>
        <w:t xml:space="preserve">recorded. </w:t>
      </w:r>
    </w:p>
    <w:p w14:paraId="3B207FBD" w14:textId="77777777" w:rsidR="00040BB6" w:rsidRPr="00DA152B" w:rsidRDefault="00040BB6" w:rsidP="00851F72">
      <w:pPr>
        <w:spacing w:line="360" w:lineRule="auto"/>
        <w:jc w:val="both"/>
        <w:rPr>
          <w:rFonts w:cstheme="minorHAnsi"/>
        </w:rPr>
      </w:pPr>
    </w:p>
    <w:p w14:paraId="20308752" w14:textId="77E4AA30" w:rsidR="00FE3266" w:rsidRPr="00DA152B" w:rsidRDefault="00040BB6" w:rsidP="00C03CC6">
      <w:pPr>
        <w:spacing w:line="360" w:lineRule="auto"/>
        <w:jc w:val="both"/>
        <w:rPr>
          <w:rFonts w:cstheme="minorHAnsi"/>
        </w:rPr>
      </w:pPr>
      <w:r w:rsidRPr="00DA152B">
        <w:rPr>
          <w:rFonts w:cstheme="minorHAnsi"/>
        </w:rPr>
        <w:lastRenderedPageBreak/>
        <w:t xml:space="preserve">The planktonic bacterial density </w:t>
      </w:r>
      <w:r w:rsidR="00B677DF" w:rsidRPr="00DA152B">
        <w:rPr>
          <w:rFonts w:cstheme="minorHAnsi"/>
        </w:rPr>
        <w:t xml:space="preserve">in the bladder </w:t>
      </w:r>
      <w:r w:rsidRPr="00DA152B">
        <w:rPr>
          <w:rFonts w:cstheme="minorHAnsi"/>
        </w:rPr>
        <w:t xml:space="preserve">was assessed by sampling directly from </w:t>
      </w:r>
      <w:r w:rsidR="00AB4315" w:rsidRPr="00DA152B">
        <w:rPr>
          <w:rFonts w:cstheme="minorHAnsi"/>
        </w:rPr>
        <w:t xml:space="preserve">the </w:t>
      </w:r>
      <w:r w:rsidRPr="00DA152B">
        <w:rPr>
          <w:rFonts w:cstheme="minorHAnsi"/>
        </w:rPr>
        <w:t>media in each</w:t>
      </w:r>
      <w:r w:rsidR="00B677DF" w:rsidRPr="00DA152B">
        <w:rPr>
          <w:rFonts w:cstheme="minorHAnsi"/>
        </w:rPr>
        <w:t xml:space="preserve"> bladder</w:t>
      </w:r>
      <w:r w:rsidRPr="00DA152B">
        <w:rPr>
          <w:rFonts w:cstheme="minorHAnsi"/>
        </w:rPr>
        <w:t xml:space="preserve"> compartment. This was </w:t>
      </w:r>
      <w:r w:rsidR="00B677DF" w:rsidRPr="00DA152B">
        <w:rPr>
          <w:rFonts w:cstheme="minorHAnsi"/>
        </w:rPr>
        <w:t>performed</w:t>
      </w:r>
      <w:r w:rsidRPr="00DA152B">
        <w:rPr>
          <w:rFonts w:cstheme="minorHAnsi"/>
        </w:rPr>
        <w:t xml:space="preserve"> at 0 and 72 h during drug-free incubation, and </w:t>
      </w:r>
      <w:r w:rsidR="00AB4315" w:rsidRPr="00DA152B">
        <w:rPr>
          <w:rFonts w:cstheme="minorHAnsi"/>
        </w:rPr>
        <w:t xml:space="preserve">at 96, 120 and 144 h </w:t>
      </w:r>
      <w:r w:rsidRPr="00DA152B">
        <w:rPr>
          <w:rFonts w:cstheme="minorHAnsi"/>
        </w:rPr>
        <w:t xml:space="preserve">during </w:t>
      </w:r>
      <w:r w:rsidR="00AC06A2" w:rsidRPr="00DA152B">
        <w:rPr>
          <w:rFonts w:cstheme="minorHAnsi"/>
        </w:rPr>
        <w:t xml:space="preserve">ciprofloxacin </w:t>
      </w:r>
      <w:r w:rsidRPr="00DA152B">
        <w:rPr>
          <w:rFonts w:cstheme="minorHAnsi"/>
        </w:rPr>
        <w:t>exposure. For the initial experiments with the ATCC strain</w:t>
      </w:r>
      <w:r w:rsidR="00AB4315" w:rsidRPr="00DA152B">
        <w:rPr>
          <w:rFonts w:cstheme="minorHAnsi"/>
        </w:rPr>
        <w:t>s</w:t>
      </w:r>
      <w:r w:rsidRPr="00DA152B">
        <w:rPr>
          <w:rFonts w:cstheme="minorHAnsi"/>
        </w:rPr>
        <w:t xml:space="preserve">, an additional time-point after the completion of </w:t>
      </w:r>
      <w:r w:rsidR="00AC06A2" w:rsidRPr="00DA152B">
        <w:rPr>
          <w:rFonts w:cstheme="minorHAnsi"/>
        </w:rPr>
        <w:t xml:space="preserve">ciprofloxacin </w:t>
      </w:r>
      <w:r w:rsidRPr="00DA152B">
        <w:rPr>
          <w:rFonts w:cstheme="minorHAnsi"/>
        </w:rPr>
        <w:t>therapy was collected at 168 h. Prior to processing, antibiotic carry-over was negated by a centrifuge/wash process that was performed twice. The serial dilution and plating procedure followed the same procedure as described for the biofilm mass quantification</w:t>
      </w:r>
      <w:r w:rsidR="00AB4315" w:rsidRPr="00DA152B">
        <w:rPr>
          <w:rFonts w:cstheme="minorHAnsi"/>
        </w:rPr>
        <w:t>, detailed above.</w:t>
      </w:r>
      <w:r w:rsidRPr="00DA152B">
        <w:rPr>
          <w:rFonts w:cstheme="minorHAnsi"/>
        </w:rPr>
        <w:t xml:space="preserve"> The limit of detection (LOD) was considered as 1.7 log</w:t>
      </w:r>
      <w:r w:rsidRPr="00DA152B">
        <w:rPr>
          <w:rFonts w:cstheme="minorHAnsi"/>
          <w:vertAlign w:val="subscript"/>
        </w:rPr>
        <w:t>10</w:t>
      </w:r>
      <w:r w:rsidRPr="00DA152B">
        <w:rPr>
          <w:rFonts w:cstheme="minorHAnsi"/>
        </w:rPr>
        <w:t xml:space="preserve"> </w:t>
      </w:r>
      <w:proofErr w:type="spellStart"/>
      <w:r w:rsidRPr="00DA152B">
        <w:rPr>
          <w:rFonts w:cstheme="minorHAnsi"/>
        </w:rPr>
        <w:t>cfu</w:t>
      </w:r>
      <w:proofErr w:type="spellEnd"/>
      <w:r w:rsidRPr="00DA152B">
        <w:rPr>
          <w:rFonts w:cstheme="minorHAnsi"/>
        </w:rPr>
        <w:t>/</w:t>
      </w:r>
      <w:proofErr w:type="spellStart"/>
      <w:r w:rsidRPr="00DA152B">
        <w:rPr>
          <w:rFonts w:cstheme="minorHAnsi"/>
        </w:rPr>
        <w:t>mL.</w:t>
      </w:r>
      <w:proofErr w:type="spellEnd"/>
      <w:r w:rsidRPr="00DA152B">
        <w:rPr>
          <w:rFonts w:cstheme="minorHAnsi"/>
        </w:rPr>
        <w:t xml:space="preserve"> </w:t>
      </w:r>
      <w:fldSimple w:instr=" ADDIN EN.REFLIST "/>
    </w:p>
    <w:p w14:paraId="7EF17710" w14:textId="372AD344" w:rsidR="00FE3266" w:rsidRPr="00DA152B" w:rsidRDefault="00FE3266" w:rsidP="00851F72">
      <w:pPr>
        <w:spacing w:line="360" w:lineRule="auto"/>
        <w:rPr>
          <w:lang w:val="en-GB"/>
        </w:rPr>
      </w:pPr>
      <w:r w:rsidRPr="00DA152B">
        <w:rPr>
          <w:b/>
          <w:bCs/>
          <w:lang w:val="en-GB"/>
        </w:rPr>
        <w:br w:type="page"/>
      </w:r>
    </w:p>
    <w:p w14:paraId="382F81A0" w14:textId="323C9298" w:rsidR="00FE3266" w:rsidRPr="00DA152B" w:rsidRDefault="00FE3266" w:rsidP="00851F72">
      <w:pPr>
        <w:spacing w:line="360" w:lineRule="auto"/>
        <w:jc w:val="both"/>
        <w:rPr>
          <w:b/>
          <w:bCs/>
        </w:rPr>
      </w:pPr>
      <w:r w:rsidRPr="00DA152B">
        <w:rPr>
          <w:b/>
          <w:bCs/>
        </w:rPr>
        <w:lastRenderedPageBreak/>
        <w:t>SUPPLEMENTARY TABLES</w:t>
      </w:r>
    </w:p>
    <w:p w14:paraId="2565C1DC" w14:textId="77777777" w:rsidR="003E79A0" w:rsidRPr="00DA152B" w:rsidRDefault="003E79A0" w:rsidP="00851F72">
      <w:pPr>
        <w:spacing w:line="360" w:lineRule="auto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t xml:space="preserve">Table S1. Chemical components of modified synthetic human urine (mSHU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371"/>
        <w:gridCol w:w="1181"/>
      </w:tblGrid>
      <w:tr w:rsidR="003E79A0" w:rsidRPr="00DA152B" w14:paraId="2AF7E612" w14:textId="77777777" w:rsidTr="00CC4911">
        <w:trPr>
          <w:cantSplit/>
          <w:trHeight w:val="396"/>
        </w:trPr>
        <w:tc>
          <w:tcPr>
            <w:tcW w:w="5340" w:type="dxa"/>
            <w:gridSpan w:val="2"/>
          </w:tcPr>
          <w:p w14:paraId="4BCAE46C" w14:textId="77777777" w:rsidR="003E79A0" w:rsidRPr="00DA152B" w:rsidRDefault="003E79A0" w:rsidP="00851F72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DA152B">
              <w:rPr>
                <w:rFonts w:cstheme="minorHAnsi"/>
                <w:b/>
                <w:sz w:val="20"/>
                <w:szCs w:val="20"/>
              </w:rPr>
              <w:t>Chemical</w:t>
            </w:r>
          </w:p>
        </w:tc>
        <w:tc>
          <w:tcPr>
            <w:tcW w:w="1181" w:type="dxa"/>
          </w:tcPr>
          <w:p w14:paraId="41A9D25C" w14:textId="77777777" w:rsidR="003E79A0" w:rsidRPr="00DA152B" w:rsidRDefault="003E79A0" w:rsidP="00851F72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DA152B">
              <w:rPr>
                <w:rFonts w:cstheme="minorHAnsi"/>
                <w:b/>
                <w:sz w:val="20"/>
                <w:szCs w:val="20"/>
              </w:rPr>
              <w:t>g/L</w:t>
            </w:r>
          </w:p>
        </w:tc>
      </w:tr>
      <w:tr w:rsidR="003E79A0" w:rsidRPr="00DA152B" w14:paraId="0AC24AFB" w14:textId="77777777" w:rsidTr="00CC4911">
        <w:trPr>
          <w:cantSplit/>
        </w:trPr>
        <w:tc>
          <w:tcPr>
            <w:tcW w:w="3969" w:type="dxa"/>
          </w:tcPr>
          <w:p w14:paraId="0342016E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Sodium chloride</w:t>
            </w:r>
          </w:p>
        </w:tc>
        <w:tc>
          <w:tcPr>
            <w:tcW w:w="1371" w:type="dxa"/>
          </w:tcPr>
          <w:p w14:paraId="163D97FA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NaCl</w:t>
            </w:r>
          </w:p>
        </w:tc>
        <w:tc>
          <w:tcPr>
            <w:tcW w:w="1181" w:type="dxa"/>
          </w:tcPr>
          <w:p w14:paraId="53FC2272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5.844</w:t>
            </w:r>
          </w:p>
        </w:tc>
      </w:tr>
      <w:tr w:rsidR="003E79A0" w:rsidRPr="00DA152B" w14:paraId="0D7E9D41" w14:textId="77777777" w:rsidTr="00CC4911">
        <w:trPr>
          <w:cantSplit/>
        </w:trPr>
        <w:tc>
          <w:tcPr>
            <w:tcW w:w="3969" w:type="dxa"/>
          </w:tcPr>
          <w:p w14:paraId="5AC3314F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Sodium sulphate</w:t>
            </w:r>
          </w:p>
        </w:tc>
        <w:tc>
          <w:tcPr>
            <w:tcW w:w="1371" w:type="dxa"/>
          </w:tcPr>
          <w:p w14:paraId="0D479166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Na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S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1" w:type="dxa"/>
          </w:tcPr>
          <w:p w14:paraId="0DA1A689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2.4147</w:t>
            </w:r>
          </w:p>
        </w:tc>
      </w:tr>
      <w:tr w:rsidR="003E79A0" w:rsidRPr="00DA152B" w14:paraId="26FB53BB" w14:textId="77777777" w:rsidTr="00CC4911">
        <w:trPr>
          <w:cantSplit/>
        </w:trPr>
        <w:tc>
          <w:tcPr>
            <w:tcW w:w="3969" w:type="dxa"/>
          </w:tcPr>
          <w:p w14:paraId="4D638507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Urea</w:t>
            </w:r>
          </w:p>
        </w:tc>
        <w:tc>
          <w:tcPr>
            <w:tcW w:w="1371" w:type="dxa"/>
          </w:tcPr>
          <w:p w14:paraId="7DF34324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Urea</w:t>
            </w:r>
          </w:p>
        </w:tc>
        <w:tc>
          <w:tcPr>
            <w:tcW w:w="1181" w:type="dxa"/>
          </w:tcPr>
          <w:p w14:paraId="7863C7F7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16.8168</w:t>
            </w:r>
          </w:p>
        </w:tc>
      </w:tr>
      <w:tr w:rsidR="003E79A0" w:rsidRPr="00DA152B" w14:paraId="792410A2" w14:textId="77777777" w:rsidTr="00CC4911">
        <w:trPr>
          <w:cantSplit/>
        </w:trPr>
        <w:tc>
          <w:tcPr>
            <w:tcW w:w="3969" w:type="dxa"/>
          </w:tcPr>
          <w:p w14:paraId="12C7F04C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Potassium chloride</w:t>
            </w:r>
          </w:p>
        </w:tc>
        <w:tc>
          <w:tcPr>
            <w:tcW w:w="1371" w:type="dxa"/>
          </w:tcPr>
          <w:p w14:paraId="1B5A5267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A152B">
              <w:rPr>
                <w:rFonts w:cstheme="minorHAnsi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181" w:type="dxa"/>
          </w:tcPr>
          <w:p w14:paraId="7317F522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2.8329</w:t>
            </w:r>
          </w:p>
        </w:tc>
      </w:tr>
      <w:tr w:rsidR="003E79A0" w:rsidRPr="00DA152B" w14:paraId="2F5A7A7B" w14:textId="77777777" w:rsidTr="00CC4911">
        <w:trPr>
          <w:cantSplit/>
        </w:trPr>
        <w:tc>
          <w:tcPr>
            <w:tcW w:w="3969" w:type="dxa"/>
          </w:tcPr>
          <w:p w14:paraId="779F1DA5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Calcium chloride</w:t>
            </w:r>
          </w:p>
        </w:tc>
        <w:tc>
          <w:tcPr>
            <w:tcW w:w="1371" w:type="dxa"/>
          </w:tcPr>
          <w:p w14:paraId="2E413A74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CaCl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1" w:type="dxa"/>
          </w:tcPr>
          <w:p w14:paraId="176C4331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4439</w:t>
            </w:r>
          </w:p>
        </w:tc>
      </w:tr>
      <w:tr w:rsidR="003E79A0" w:rsidRPr="00DA152B" w14:paraId="17F8D7DA" w14:textId="77777777" w:rsidTr="00CC4911">
        <w:trPr>
          <w:cantSplit/>
        </w:trPr>
        <w:tc>
          <w:tcPr>
            <w:tcW w:w="3969" w:type="dxa"/>
          </w:tcPr>
          <w:p w14:paraId="3D1985B1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Creatinine</w:t>
            </w:r>
          </w:p>
        </w:tc>
        <w:tc>
          <w:tcPr>
            <w:tcW w:w="1371" w:type="dxa"/>
          </w:tcPr>
          <w:p w14:paraId="172ABC4F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Creatinine</w:t>
            </w:r>
          </w:p>
        </w:tc>
        <w:tc>
          <w:tcPr>
            <w:tcW w:w="1181" w:type="dxa"/>
          </w:tcPr>
          <w:p w14:paraId="5D86D07B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1.0181</w:t>
            </w:r>
          </w:p>
        </w:tc>
      </w:tr>
      <w:tr w:rsidR="003E79A0" w:rsidRPr="00DA152B" w14:paraId="79B36BC6" w14:textId="77777777" w:rsidTr="00CC4911">
        <w:trPr>
          <w:cantSplit/>
        </w:trPr>
        <w:tc>
          <w:tcPr>
            <w:tcW w:w="3969" w:type="dxa"/>
          </w:tcPr>
          <w:p w14:paraId="407D7F84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Citric acid trisodium salt dihydrate</w:t>
            </w:r>
          </w:p>
        </w:tc>
        <w:tc>
          <w:tcPr>
            <w:tcW w:w="1371" w:type="dxa"/>
          </w:tcPr>
          <w:p w14:paraId="2991C312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Na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DA152B">
              <w:rPr>
                <w:rFonts w:cstheme="minorHAnsi"/>
                <w:sz w:val="20"/>
                <w:szCs w:val="20"/>
              </w:rPr>
              <w:t>C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DA152B">
              <w:rPr>
                <w:rFonts w:cstheme="minorHAnsi"/>
                <w:sz w:val="20"/>
                <w:szCs w:val="20"/>
              </w:rPr>
              <w:t>H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DA152B">
              <w:rPr>
                <w:rFonts w:cstheme="minorHAnsi"/>
                <w:sz w:val="20"/>
                <w:szCs w:val="20"/>
              </w:rPr>
              <w:t>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81" w:type="dxa"/>
          </w:tcPr>
          <w:p w14:paraId="57F55464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1.9999</w:t>
            </w:r>
          </w:p>
        </w:tc>
      </w:tr>
      <w:tr w:rsidR="003E79A0" w:rsidRPr="00DA152B" w14:paraId="0BD73648" w14:textId="77777777" w:rsidTr="00CC4911">
        <w:trPr>
          <w:cantSplit/>
        </w:trPr>
        <w:tc>
          <w:tcPr>
            <w:tcW w:w="3969" w:type="dxa"/>
          </w:tcPr>
          <w:p w14:paraId="733A76E6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Ammonium chloride</w:t>
            </w:r>
          </w:p>
        </w:tc>
        <w:tc>
          <w:tcPr>
            <w:tcW w:w="1371" w:type="dxa"/>
          </w:tcPr>
          <w:p w14:paraId="24F04C05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NH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DA152B">
              <w:rPr>
                <w:rFonts w:cstheme="minorHAnsi"/>
                <w:sz w:val="20"/>
                <w:szCs w:val="20"/>
              </w:rPr>
              <w:t>Cl</w:t>
            </w:r>
          </w:p>
        </w:tc>
        <w:tc>
          <w:tcPr>
            <w:tcW w:w="1181" w:type="dxa"/>
          </w:tcPr>
          <w:p w14:paraId="31A11609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1.0698</w:t>
            </w:r>
          </w:p>
        </w:tc>
      </w:tr>
      <w:tr w:rsidR="003E79A0" w:rsidRPr="00DA152B" w14:paraId="7A9FB704" w14:textId="77777777" w:rsidTr="00CC4911">
        <w:trPr>
          <w:cantSplit/>
        </w:trPr>
        <w:tc>
          <w:tcPr>
            <w:tcW w:w="3969" w:type="dxa"/>
          </w:tcPr>
          <w:p w14:paraId="5A4A27EB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Magnesium sulphate</w:t>
            </w:r>
          </w:p>
        </w:tc>
        <w:tc>
          <w:tcPr>
            <w:tcW w:w="1371" w:type="dxa"/>
          </w:tcPr>
          <w:p w14:paraId="69EA5250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MgS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1" w:type="dxa"/>
          </w:tcPr>
          <w:p w14:paraId="5D64AF23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3852</w:t>
            </w:r>
          </w:p>
        </w:tc>
      </w:tr>
      <w:tr w:rsidR="003E79A0" w:rsidRPr="00DA152B" w14:paraId="67DCA0F9" w14:textId="77777777" w:rsidTr="00CC4911">
        <w:trPr>
          <w:cantSplit/>
        </w:trPr>
        <w:tc>
          <w:tcPr>
            <w:tcW w:w="3969" w:type="dxa"/>
          </w:tcPr>
          <w:p w14:paraId="5C3D0478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Sodium oxalate</w:t>
            </w:r>
          </w:p>
        </w:tc>
        <w:tc>
          <w:tcPr>
            <w:tcW w:w="1371" w:type="dxa"/>
          </w:tcPr>
          <w:p w14:paraId="2BE15EB7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Na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C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1" w:type="dxa"/>
          </w:tcPr>
          <w:p w14:paraId="7FFB5444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0241</w:t>
            </w:r>
          </w:p>
        </w:tc>
      </w:tr>
      <w:tr w:rsidR="003E79A0" w:rsidRPr="00DA152B" w14:paraId="2979E028" w14:textId="77777777" w:rsidTr="00CC4911">
        <w:trPr>
          <w:cantSplit/>
        </w:trPr>
        <w:tc>
          <w:tcPr>
            <w:tcW w:w="3969" w:type="dxa"/>
          </w:tcPr>
          <w:p w14:paraId="16185C6E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Sodium phosphate monobasic</w:t>
            </w:r>
          </w:p>
        </w:tc>
        <w:tc>
          <w:tcPr>
            <w:tcW w:w="1371" w:type="dxa"/>
          </w:tcPr>
          <w:p w14:paraId="3F9EB7FC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NaH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P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1" w:type="dxa"/>
          </w:tcPr>
          <w:p w14:paraId="47051816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5616</w:t>
            </w:r>
          </w:p>
        </w:tc>
      </w:tr>
      <w:tr w:rsidR="003E79A0" w:rsidRPr="00DA152B" w14:paraId="6FAD3107" w14:textId="77777777" w:rsidTr="00CC4911">
        <w:trPr>
          <w:cantSplit/>
        </w:trPr>
        <w:tc>
          <w:tcPr>
            <w:tcW w:w="3969" w:type="dxa"/>
          </w:tcPr>
          <w:p w14:paraId="4399220B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Sodium phosphate dibasic</w:t>
            </w:r>
          </w:p>
        </w:tc>
        <w:tc>
          <w:tcPr>
            <w:tcW w:w="1371" w:type="dxa"/>
          </w:tcPr>
          <w:p w14:paraId="64BBCCB9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Na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HP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1" w:type="dxa"/>
          </w:tcPr>
          <w:p w14:paraId="13A9AF0D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9227</w:t>
            </w:r>
          </w:p>
        </w:tc>
      </w:tr>
      <w:tr w:rsidR="003E79A0" w:rsidRPr="00DA152B" w14:paraId="226E3D02" w14:textId="77777777" w:rsidTr="00CC4911">
        <w:trPr>
          <w:cantSplit/>
        </w:trPr>
        <w:tc>
          <w:tcPr>
            <w:tcW w:w="3969" w:type="dxa"/>
          </w:tcPr>
          <w:p w14:paraId="623ED94B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Potassium dihydrogen phosphate</w:t>
            </w:r>
          </w:p>
        </w:tc>
        <w:tc>
          <w:tcPr>
            <w:tcW w:w="1371" w:type="dxa"/>
          </w:tcPr>
          <w:p w14:paraId="202306E9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KH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P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1" w:type="dxa"/>
          </w:tcPr>
          <w:p w14:paraId="7ACCEB5D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2.1774</w:t>
            </w:r>
          </w:p>
        </w:tc>
      </w:tr>
      <w:tr w:rsidR="003E79A0" w:rsidRPr="00DA152B" w14:paraId="00CCFDE6" w14:textId="77777777" w:rsidTr="00CC4911">
        <w:trPr>
          <w:cantSplit/>
        </w:trPr>
        <w:tc>
          <w:tcPr>
            <w:tcW w:w="3969" w:type="dxa"/>
          </w:tcPr>
          <w:p w14:paraId="7A2730B1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Uric acid</w:t>
            </w:r>
          </w:p>
        </w:tc>
        <w:tc>
          <w:tcPr>
            <w:tcW w:w="1371" w:type="dxa"/>
          </w:tcPr>
          <w:p w14:paraId="4C83F4A1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C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DA152B">
              <w:rPr>
                <w:rFonts w:cstheme="minorHAnsi"/>
                <w:sz w:val="20"/>
                <w:szCs w:val="20"/>
              </w:rPr>
              <w:t>H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DA152B">
              <w:rPr>
                <w:rFonts w:cstheme="minorHAnsi"/>
                <w:sz w:val="20"/>
                <w:szCs w:val="20"/>
              </w:rPr>
              <w:t>N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DA152B">
              <w:rPr>
                <w:rFonts w:cstheme="minorHAnsi"/>
                <w:sz w:val="20"/>
                <w:szCs w:val="20"/>
              </w:rPr>
              <w:t>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1" w:type="dxa"/>
          </w:tcPr>
          <w:p w14:paraId="7D4CA7C4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1009</w:t>
            </w:r>
          </w:p>
        </w:tc>
      </w:tr>
      <w:tr w:rsidR="003E79A0" w:rsidRPr="00DA152B" w14:paraId="36B4F332" w14:textId="77777777" w:rsidTr="00CC4911">
        <w:trPr>
          <w:cantSplit/>
        </w:trPr>
        <w:tc>
          <w:tcPr>
            <w:tcW w:w="3969" w:type="dxa"/>
          </w:tcPr>
          <w:p w14:paraId="5334FF0D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Sodium bicarbonate</w:t>
            </w:r>
          </w:p>
        </w:tc>
        <w:tc>
          <w:tcPr>
            <w:tcW w:w="1371" w:type="dxa"/>
          </w:tcPr>
          <w:p w14:paraId="33296CCB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NaHC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1" w:type="dxa"/>
          </w:tcPr>
          <w:p w14:paraId="573F693B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1.1341</w:t>
            </w:r>
          </w:p>
        </w:tc>
      </w:tr>
      <w:tr w:rsidR="003E79A0" w:rsidRPr="00DA152B" w14:paraId="06722448" w14:textId="77777777" w:rsidTr="00CC4911">
        <w:trPr>
          <w:cantSplit/>
        </w:trPr>
        <w:tc>
          <w:tcPr>
            <w:tcW w:w="3969" w:type="dxa"/>
          </w:tcPr>
          <w:p w14:paraId="56E29B2E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Magnesium chloride hexahydrate</w:t>
            </w:r>
          </w:p>
        </w:tc>
        <w:tc>
          <w:tcPr>
            <w:tcW w:w="1371" w:type="dxa"/>
          </w:tcPr>
          <w:p w14:paraId="4E6821A1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MgCl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·6H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81" w:type="dxa"/>
          </w:tcPr>
          <w:p w14:paraId="0BDF093D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6506</w:t>
            </w:r>
          </w:p>
        </w:tc>
      </w:tr>
      <w:tr w:rsidR="003E79A0" w:rsidRPr="00DA152B" w14:paraId="1EF91469" w14:textId="77777777" w:rsidTr="00CC4911">
        <w:trPr>
          <w:cantSplit/>
        </w:trPr>
        <w:tc>
          <w:tcPr>
            <w:tcW w:w="3969" w:type="dxa"/>
          </w:tcPr>
          <w:p w14:paraId="63E69DB2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Lactic acid</w:t>
            </w:r>
          </w:p>
        </w:tc>
        <w:tc>
          <w:tcPr>
            <w:tcW w:w="1371" w:type="dxa"/>
          </w:tcPr>
          <w:p w14:paraId="213C90B4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C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DA152B">
              <w:rPr>
                <w:rFonts w:cstheme="minorHAnsi"/>
                <w:sz w:val="20"/>
                <w:szCs w:val="20"/>
              </w:rPr>
              <w:t>H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DA152B">
              <w:rPr>
                <w:rFonts w:cstheme="minorHAnsi"/>
                <w:sz w:val="20"/>
                <w:szCs w:val="20"/>
              </w:rPr>
              <w:t>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1" w:type="dxa"/>
          </w:tcPr>
          <w:p w14:paraId="2B881778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0991</w:t>
            </w:r>
          </w:p>
        </w:tc>
      </w:tr>
      <w:tr w:rsidR="003E79A0" w:rsidRPr="00DA152B" w14:paraId="2AA6DE51" w14:textId="77777777" w:rsidTr="00CC4911">
        <w:trPr>
          <w:cantSplit/>
        </w:trPr>
        <w:tc>
          <w:tcPr>
            <w:tcW w:w="3969" w:type="dxa"/>
          </w:tcPr>
          <w:p w14:paraId="5490D45D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Ferrous sulphate heptahydrate</w:t>
            </w:r>
          </w:p>
        </w:tc>
        <w:tc>
          <w:tcPr>
            <w:tcW w:w="1371" w:type="dxa"/>
          </w:tcPr>
          <w:p w14:paraId="532FD3EB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FeSO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DA152B">
              <w:rPr>
                <w:rFonts w:cstheme="minorHAnsi"/>
                <w:sz w:val="20"/>
                <w:szCs w:val="20"/>
              </w:rPr>
              <w:t>·7H</w:t>
            </w:r>
            <w:r w:rsidRPr="00DA152B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DA152B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1181" w:type="dxa"/>
          </w:tcPr>
          <w:p w14:paraId="6CE1B9EE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0014</w:t>
            </w:r>
          </w:p>
        </w:tc>
      </w:tr>
      <w:tr w:rsidR="003E79A0" w:rsidRPr="00DA152B" w14:paraId="5CCB7A1F" w14:textId="77777777" w:rsidTr="00CC4911">
        <w:trPr>
          <w:cantSplit/>
        </w:trPr>
        <w:tc>
          <w:tcPr>
            <w:tcW w:w="3969" w:type="dxa"/>
          </w:tcPr>
          <w:p w14:paraId="5EAB90D5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 xml:space="preserve">20% (w/v) casamino acids </w:t>
            </w:r>
            <w:r w:rsidRPr="00DA152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1" w:type="dxa"/>
          </w:tcPr>
          <w:p w14:paraId="76E01930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0E33302A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1 % (v/v)</w:t>
            </w:r>
          </w:p>
        </w:tc>
      </w:tr>
      <w:tr w:rsidR="003E79A0" w:rsidRPr="00DA152B" w14:paraId="00F73A46" w14:textId="77777777" w:rsidTr="00CC4911">
        <w:trPr>
          <w:cantSplit/>
        </w:trPr>
        <w:tc>
          <w:tcPr>
            <w:tcW w:w="3969" w:type="dxa"/>
          </w:tcPr>
          <w:p w14:paraId="0518E051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 xml:space="preserve">10% (w/v) yeast extract </w:t>
            </w:r>
            <w:r w:rsidRPr="00DA152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1" w:type="dxa"/>
          </w:tcPr>
          <w:p w14:paraId="266229DE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1EECE418" w14:textId="77777777" w:rsidR="003E79A0" w:rsidRPr="00DA152B" w:rsidRDefault="003E79A0" w:rsidP="002D2178">
            <w:pPr>
              <w:rPr>
                <w:rFonts w:cstheme="minorHAnsi"/>
                <w:sz w:val="20"/>
                <w:szCs w:val="20"/>
              </w:rPr>
            </w:pPr>
            <w:r w:rsidRPr="00DA152B">
              <w:rPr>
                <w:rFonts w:cstheme="minorHAnsi"/>
                <w:sz w:val="20"/>
                <w:szCs w:val="20"/>
              </w:rPr>
              <w:t>0.1% (v/v)</w:t>
            </w:r>
          </w:p>
        </w:tc>
      </w:tr>
    </w:tbl>
    <w:p w14:paraId="741EF98F" w14:textId="77777777" w:rsidR="00851F72" w:rsidRPr="00DA152B" w:rsidRDefault="00851F72" w:rsidP="00851F72">
      <w:pPr>
        <w:spacing w:line="360" w:lineRule="auto"/>
        <w:rPr>
          <w:rFonts w:cstheme="minorHAnsi"/>
          <w:sz w:val="20"/>
          <w:szCs w:val="20"/>
        </w:rPr>
      </w:pPr>
    </w:p>
    <w:p w14:paraId="1DF8C12B" w14:textId="5FC365B7" w:rsidR="003E79A0" w:rsidRPr="00DA152B" w:rsidRDefault="003E79A0" w:rsidP="00851F72">
      <w:pPr>
        <w:spacing w:line="360" w:lineRule="auto"/>
        <w:rPr>
          <w:rFonts w:cstheme="minorHAnsi"/>
          <w:sz w:val="20"/>
          <w:szCs w:val="20"/>
        </w:rPr>
      </w:pPr>
      <w:r w:rsidRPr="00DA152B">
        <w:rPr>
          <w:rFonts w:cstheme="minorHAnsi"/>
          <w:sz w:val="20"/>
          <w:szCs w:val="20"/>
          <w:vertAlign w:val="superscript"/>
        </w:rPr>
        <w:t>a</w:t>
      </w:r>
      <w:r w:rsidRPr="00DA152B">
        <w:rPr>
          <w:rFonts w:cstheme="minorHAnsi"/>
          <w:sz w:val="20"/>
          <w:szCs w:val="20"/>
        </w:rPr>
        <w:t xml:space="preserve">, </w:t>
      </w:r>
      <w:proofErr w:type="spellStart"/>
      <w:r w:rsidRPr="00DA152B">
        <w:rPr>
          <w:rFonts w:cstheme="minorHAnsi"/>
          <w:sz w:val="20"/>
          <w:szCs w:val="20"/>
        </w:rPr>
        <w:t>Bacto</w:t>
      </w:r>
      <w:r w:rsidRPr="00DA152B">
        <w:rPr>
          <w:rFonts w:cstheme="minorHAnsi"/>
          <w:sz w:val="20"/>
          <w:szCs w:val="20"/>
          <w:vertAlign w:val="superscript"/>
        </w:rPr>
        <w:t>TM</w:t>
      </w:r>
      <w:proofErr w:type="spellEnd"/>
      <w:r w:rsidRPr="00DA152B">
        <w:rPr>
          <w:rFonts w:cstheme="minorHAnsi"/>
          <w:sz w:val="20"/>
          <w:szCs w:val="20"/>
        </w:rPr>
        <w:t xml:space="preserve"> Casamino Acids (</w:t>
      </w:r>
      <w:proofErr w:type="spellStart"/>
      <w:r w:rsidRPr="00DA152B">
        <w:rPr>
          <w:rFonts w:cstheme="minorHAnsi"/>
          <w:sz w:val="20"/>
          <w:szCs w:val="20"/>
        </w:rPr>
        <w:t>Thermo</w:t>
      </w:r>
      <w:proofErr w:type="spellEnd"/>
      <w:r w:rsidRPr="00DA152B">
        <w:rPr>
          <w:rFonts w:cstheme="minorHAnsi"/>
          <w:sz w:val="20"/>
          <w:szCs w:val="20"/>
        </w:rPr>
        <w:t xml:space="preserve"> Fisher Scientific, #223050). </w:t>
      </w:r>
      <w:r w:rsidRPr="00DA152B">
        <w:rPr>
          <w:rFonts w:cstheme="minorHAnsi"/>
          <w:sz w:val="20"/>
          <w:szCs w:val="20"/>
          <w:vertAlign w:val="superscript"/>
        </w:rPr>
        <w:t>b</w:t>
      </w:r>
      <w:r w:rsidRPr="00DA152B">
        <w:rPr>
          <w:rFonts w:cstheme="minorHAnsi"/>
          <w:sz w:val="20"/>
          <w:szCs w:val="20"/>
        </w:rPr>
        <w:t xml:space="preserve">, </w:t>
      </w:r>
      <w:proofErr w:type="spellStart"/>
      <w:r w:rsidRPr="00DA152B">
        <w:rPr>
          <w:rFonts w:cstheme="minorHAnsi"/>
          <w:sz w:val="20"/>
          <w:szCs w:val="20"/>
        </w:rPr>
        <w:t>Bacto</w:t>
      </w:r>
      <w:r w:rsidRPr="00DA152B">
        <w:rPr>
          <w:rFonts w:cstheme="minorHAnsi"/>
          <w:sz w:val="20"/>
          <w:szCs w:val="20"/>
          <w:vertAlign w:val="superscript"/>
        </w:rPr>
        <w:t>TM</w:t>
      </w:r>
      <w:proofErr w:type="spellEnd"/>
      <w:r w:rsidRPr="00DA152B">
        <w:rPr>
          <w:rFonts w:cstheme="minorHAnsi"/>
          <w:sz w:val="20"/>
          <w:szCs w:val="20"/>
        </w:rPr>
        <w:t xml:space="preserve"> Yeast Extract (</w:t>
      </w:r>
      <w:proofErr w:type="spellStart"/>
      <w:r w:rsidRPr="00DA152B">
        <w:rPr>
          <w:rFonts w:cstheme="minorHAnsi"/>
          <w:sz w:val="20"/>
          <w:szCs w:val="20"/>
        </w:rPr>
        <w:t>Thermo</w:t>
      </w:r>
      <w:proofErr w:type="spellEnd"/>
      <w:r w:rsidRPr="00DA152B">
        <w:rPr>
          <w:rFonts w:cstheme="minorHAnsi"/>
          <w:sz w:val="20"/>
          <w:szCs w:val="20"/>
        </w:rPr>
        <w:t xml:space="preserve"> Fisher Scientific, #212750). </w:t>
      </w:r>
      <w:r w:rsidR="00C75145" w:rsidRPr="00DA152B">
        <w:rPr>
          <w:rFonts w:cstheme="minorHAnsi"/>
          <w:sz w:val="20"/>
          <w:szCs w:val="20"/>
        </w:rPr>
        <w:t xml:space="preserve">Media adjusted to pH 5.6 and filter sterilised. </w:t>
      </w:r>
    </w:p>
    <w:p w14:paraId="78E78CE0" w14:textId="76883BFC" w:rsidR="00EB2F7F" w:rsidRPr="00DA152B" w:rsidRDefault="00EB2F7F" w:rsidP="00851F72">
      <w:pPr>
        <w:spacing w:line="360" w:lineRule="auto"/>
        <w:rPr>
          <w:b/>
          <w:bCs/>
        </w:rPr>
      </w:pPr>
      <w:r w:rsidRPr="00DA152B">
        <w:rPr>
          <w:b/>
          <w:bCs/>
        </w:rPr>
        <w:br w:type="page"/>
      </w:r>
    </w:p>
    <w:p w14:paraId="637216F3" w14:textId="6F44BE5D" w:rsidR="003E79A0" w:rsidRPr="00DA152B" w:rsidRDefault="00EB2F7F" w:rsidP="00851F72">
      <w:pPr>
        <w:spacing w:line="360" w:lineRule="auto"/>
        <w:rPr>
          <w:b/>
          <w:bCs/>
        </w:rPr>
      </w:pPr>
      <w:r w:rsidRPr="00DA152B">
        <w:rPr>
          <w:b/>
          <w:bCs/>
        </w:rPr>
        <w:lastRenderedPageBreak/>
        <w:t>Table S2. Impact of media on ciprofloxacin MIC baseline testing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1701"/>
        <w:gridCol w:w="1418"/>
      </w:tblGrid>
      <w:tr w:rsidR="00C950E2" w:rsidRPr="00DA152B" w14:paraId="78D9666C" w14:textId="53790D3D" w:rsidTr="00A82004">
        <w:trPr>
          <w:trHeight w:val="256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0424" w14:textId="77777777" w:rsidR="00C950E2" w:rsidRPr="00DA152B" w:rsidRDefault="00C950E2" w:rsidP="002D217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solate #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499" w14:textId="0E581610" w:rsidR="00C950E2" w:rsidRPr="00DA152B" w:rsidRDefault="00B22CBC" w:rsidP="002D217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</w:t>
            </w:r>
            <w:r w:rsidR="00C950E2"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profloxacin MIC</w:t>
            </w:r>
            <w:r w:rsidR="00B677DF"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(mg/L)</w:t>
            </w:r>
          </w:p>
        </w:tc>
      </w:tr>
      <w:tr w:rsidR="00C950E2" w:rsidRPr="00DA152B" w14:paraId="5D301161" w14:textId="510650CF" w:rsidTr="00A82004">
        <w:trPr>
          <w:trHeight w:val="132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3B3ABD" w14:textId="77777777" w:rsidR="00C950E2" w:rsidRPr="00DA152B" w:rsidRDefault="00C950E2" w:rsidP="002D217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D9C" w14:textId="1FC70343" w:rsidR="00C950E2" w:rsidRPr="00DA152B" w:rsidRDefault="00C950E2" w:rsidP="002D217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MHB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FF5F" w14:textId="0AF97368" w:rsidR="00C950E2" w:rsidRPr="00DA152B" w:rsidRDefault="00C950E2" w:rsidP="002D217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SHU</w:t>
            </w:r>
          </w:p>
        </w:tc>
      </w:tr>
      <w:tr w:rsidR="00C950E2" w:rsidRPr="00DA152B" w14:paraId="3CE90628" w14:textId="77777777" w:rsidTr="00A82004">
        <w:trPr>
          <w:trHeight w:val="316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B6490B" w14:textId="77777777" w:rsidR="00C950E2" w:rsidRPr="00DA152B" w:rsidRDefault="00C950E2" w:rsidP="002D217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1D066A" w14:textId="4371F034" w:rsidR="00C950E2" w:rsidRPr="00DA152B" w:rsidRDefault="00C950E2" w:rsidP="002D217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dian MI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7F8BB4B2" w14:textId="0CC4F2DB" w:rsidR="00C950E2" w:rsidRPr="00DA152B" w:rsidRDefault="00C950E2" w:rsidP="002D217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0069A" w14:textId="191453EB" w:rsidR="00C950E2" w:rsidRPr="00DA152B" w:rsidRDefault="00C950E2" w:rsidP="002D217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dian MI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6F2A1809" w14:textId="655A57F3" w:rsidR="00C950E2" w:rsidRPr="00DA152B" w:rsidRDefault="00C950E2" w:rsidP="002D217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1E4A8F" w:rsidRPr="00DA152B" w14:paraId="0EA23685" w14:textId="768FC81C" w:rsidTr="003B2E0B">
        <w:trPr>
          <w:trHeight w:val="283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C9E5" w14:textId="43CA34DA" w:rsidR="001E4A8F" w:rsidRPr="00DA152B" w:rsidRDefault="001E4A8F" w:rsidP="002D217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</w:tr>
      <w:tr w:rsidR="00C950E2" w:rsidRPr="00DA152B" w14:paraId="6CADFBC2" w14:textId="70DA0312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411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25922</w:t>
            </w:r>
            <w:r w:rsidRPr="00DA152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F90C" w14:textId="478E867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906CB2" w14:textId="41C8825B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1607" w14:textId="253DC78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0.1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B4C22C" w14:textId="4E1B53F0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0.125)</w:t>
            </w:r>
          </w:p>
        </w:tc>
      </w:tr>
      <w:tr w:rsidR="00C950E2" w:rsidRPr="00DA152B" w14:paraId="440865ED" w14:textId="0F89FCC3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2CFF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57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25A7" w14:textId="62819D1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6900A" w14:textId="2173D24C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4A8B" w14:textId="14E955ED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B2722C" w14:textId="569214AD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</w:tr>
      <w:tr w:rsidR="00C950E2" w:rsidRPr="00DA152B" w14:paraId="3B88940F" w14:textId="47D2D7B4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0E1E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17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4049" w14:textId="6E70A357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804C29" w14:textId="723740F4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25-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EA84" w14:textId="20EDC1E2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A9E66F" w14:textId="5C33D04B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</w:tr>
      <w:tr w:rsidR="00C950E2" w:rsidRPr="00DA152B" w14:paraId="2BB81471" w14:textId="56FA2C8E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CF95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14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2939" w14:textId="4F6221CF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0EC459" w14:textId="02B7E988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25-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3BFD" w14:textId="23B43FBD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8C2391" w14:textId="54FDF593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</w:tr>
      <w:tr w:rsidR="00C950E2" w:rsidRPr="00DA152B" w14:paraId="2CFE20A0" w14:textId="593D65AA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05BC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15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4DB" w14:textId="2D92D34C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A3F27" w14:textId="74C0DF93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7F5E" w14:textId="4C9B22F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20B7E" w14:textId="76986086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</w:tr>
      <w:tr w:rsidR="00C950E2" w:rsidRPr="00DA152B" w14:paraId="652B079B" w14:textId="692FA75B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6E1F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16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67D" w14:textId="28D70C8A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4B6BF1" w14:textId="5D08D07D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B155" w14:textId="06603B84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342BF1" w14:textId="34D7EDE0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</w:tr>
      <w:tr w:rsidR="00C950E2" w:rsidRPr="00DA152B" w14:paraId="73EA39AA" w14:textId="4086AD3E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D92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19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51F8" w14:textId="522DC2BE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E50F9" w14:textId="4094E00B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F52" w14:textId="05EB2914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B1048F" w14:textId="2993A77A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16)</w:t>
            </w:r>
          </w:p>
        </w:tc>
      </w:tr>
      <w:tr w:rsidR="00C950E2" w:rsidRPr="00DA152B" w14:paraId="353A7E11" w14:textId="67089E0A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1688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14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4F47" w14:textId="5B9917D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3E5CE" w14:textId="1B33D89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4-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119D" w14:textId="22CF6CE5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2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A3D965" w14:textId="0A914E4F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256)</w:t>
            </w:r>
          </w:p>
        </w:tc>
      </w:tr>
      <w:tr w:rsidR="00C950E2" w:rsidRPr="00DA152B" w14:paraId="59A5BFB7" w14:textId="38D7E9E2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1756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32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AD2" w14:textId="748A1AD9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CCF3C" w14:textId="7134DFA8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4-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631" w14:textId="2EBB1BD8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4560C" w14:textId="5B280476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</w:tr>
      <w:tr w:rsidR="00C950E2" w:rsidRPr="00DA152B" w14:paraId="2DE196F5" w14:textId="48D5E71F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81F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04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8288" w14:textId="372A3880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350F73" w14:textId="69C6618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A02" w14:textId="2074307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2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06528" w14:textId="2473172D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256)</w:t>
            </w:r>
          </w:p>
        </w:tc>
      </w:tr>
      <w:tr w:rsidR="00C950E2" w:rsidRPr="00DA152B" w14:paraId="3D5B905D" w14:textId="7D0581A6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12BD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93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BF6A" w14:textId="12CB189F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37FFCA" w14:textId="147C4C81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2EC8" w14:textId="58A67CE2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BC081" w14:textId="0611C8AA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  <w:tr w:rsidR="00C950E2" w:rsidRPr="00DA152B" w14:paraId="7B522D1F" w14:textId="1024F0CE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143A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24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EA1C" w14:textId="19FD8EEC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C6B97" w14:textId="2F60A08B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035F" w14:textId="71051414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6BD70" w14:textId="6AE03DB2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  <w:tr w:rsidR="00C950E2" w:rsidRPr="00DA152B" w14:paraId="014E6EF6" w14:textId="730E7123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7C2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96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5CF1" w14:textId="79ACCD9B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D12D77" w14:textId="7558ABF1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DA0" w14:textId="5F3B0D3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74ADF" w14:textId="77764E24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  <w:tr w:rsidR="00C950E2" w:rsidRPr="00DA152B" w14:paraId="4B0CBEA4" w14:textId="74A009ED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90CF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27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3870" w14:textId="3907508D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18C31F" w14:textId="68AA0344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D1C" w14:textId="7BD6FE1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&gt;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A9BCCA" w14:textId="01DE149F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&gt;512)</w:t>
            </w:r>
          </w:p>
        </w:tc>
      </w:tr>
      <w:tr w:rsidR="00C950E2" w:rsidRPr="00DA152B" w14:paraId="3F7DD8C8" w14:textId="1CBC563F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80C1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39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A86" w14:textId="41535DD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1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0EBB2" w14:textId="36434863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1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CB6D" w14:textId="696B730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55F98" w14:textId="5A283066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  <w:tr w:rsidR="00C950E2" w:rsidRPr="00DA152B" w14:paraId="2B7FE67F" w14:textId="0071003F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55BC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87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E869" w14:textId="02EEC5B8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5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1F048A" w14:textId="1D23DE84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5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D931" w14:textId="62F89C4C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&gt;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2322F2" w14:textId="76910638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&gt;512)</w:t>
            </w:r>
          </w:p>
        </w:tc>
      </w:tr>
      <w:tr w:rsidR="001E4A8F" w:rsidRPr="00DA152B" w14:paraId="4FEDC9B9" w14:textId="0100464B" w:rsidTr="003B2E0B">
        <w:trPr>
          <w:trHeight w:val="283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56B" w14:textId="040B835B" w:rsidR="001E4A8F" w:rsidRPr="00DA152B" w:rsidRDefault="001E4A8F" w:rsidP="002D217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</w:tr>
      <w:tr w:rsidR="00C950E2" w:rsidRPr="00DA152B" w14:paraId="40658996" w14:textId="35FA88F3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9A37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248" w14:textId="78BF0BF6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DC35FD" w14:textId="543AD680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016 -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934" w14:textId="1DA4F0B6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0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4A7B6" w14:textId="5BB3384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</w:tr>
      <w:tr w:rsidR="00C950E2" w:rsidRPr="00DA152B" w14:paraId="1BF53425" w14:textId="1B82D526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1417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C9A" w14:textId="10D63A08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CBEBF" w14:textId="057CFB15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3D44" w14:textId="07E1335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0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37D917" w14:textId="657A501D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</w:tr>
      <w:tr w:rsidR="00C950E2" w:rsidRPr="00DA152B" w14:paraId="0F270B22" w14:textId="4A90095E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C23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322" w14:textId="5B2BECD0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AA0739" w14:textId="3F28CDFD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6F1" w14:textId="4578E3CE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0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C435F7" w14:textId="49C81D64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0.5 - 1)</w:t>
            </w:r>
          </w:p>
        </w:tc>
      </w:tr>
      <w:tr w:rsidR="00C950E2" w:rsidRPr="00DA152B" w14:paraId="69F7A539" w14:textId="0C56FDE7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D7F0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020F" w14:textId="4F0B1CAD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2F796" w14:textId="7857FAC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016 - 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B432" w14:textId="6F2FE080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0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57511A" w14:textId="1AC48FE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</w:tr>
      <w:tr w:rsidR="00C950E2" w:rsidRPr="00DA152B" w14:paraId="09D97258" w14:textId="30CEFF2E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6B59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7E6" w14:textId="10C04EF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8039F" w14:textId="3CA11C3D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71FB" w14:textId="1CE8124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0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04C0D" w14:textId="0E1118C4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</w:tr>
      <w:tr w:rsidR="00C950E2" w:rsidRPr="00DA152B" w14:paraId="2683D663" w14:textId="42124366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A5F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319</w:t>
            </w:r>
            <w:r w:rsidRPr="00DA152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0564" w14:textId="0FA8598B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26ED04" w14:textId="487FD74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06 - 0.1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8FF1" w14:textId="02AD2B59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B06E21" w14:textId="4864B39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</w:tr>
      <w:tr w:rsidR="00C950E2" w:rsidRPr="00DA152B" w14:paraId="1A1446D2" w14:textId="787DCC2A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5288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895" w14:textId="77E24520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B6432" w14:textId="3E82D4CF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496B" w14:textId="1902D524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0E61D8" w14:textId="1CB78A45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 - 16)</w:t>
            </w:r>
          </w:p>
        </w:tc>
      </w:tr>
      <w:tr w:rsidR="00C950E2" w:rsidRPr="00DA152B" w14:paraId="24A5E14C" w14:textId="7BCC553C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B91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2C6" w14:textId="5D17A60B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F6DB9B" w14:textId="6F49DF4A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E924" w14:textId="32AE6506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EE0B8" w14:textId="6766772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</w:tr>
      <w:tr w:rsidR="00C950E2" w:rsidRPr="00DA152B" w14:paraId="5D597CA3" w14:textId="2F2FF1B3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493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537" w14:textId="5B474FE5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9781A6" w14:textId="59D0F0E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5 -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019" w14:textId="550A095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8275C" w14:textId="7D14930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</w:tr>
      <w:tr w:rsidR="00C950E2" w:rsidRPr="00DA152B" w14:paraId="4FACF84B" w14:textId="19EACB44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63D6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4C9" w14:textId="646EC4DA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075E74" w14:textId="0882CC38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C05F" w14:textId="4CBD618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84B72F" w14:textId="1852ABFE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32)</w:t>
            </w:r>
          </w:p>
        </w:tc>
      </w:tr>
      <w:tr w:rsidR="00C950E2" w:rsidRPr="00DA152B" w14:paraId="598A9E54" w14:textId="01746ADB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31C9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700721</w:t>
            </w:r>
            <w:r w:rsidRPr="00DA152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C02" w14:textId="5C0514AF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1BD63" w14:textId="49F75C82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1 -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A737" w14:textId="770EC416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412CC" w14:textId="0C857B41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32 - 64)</w:t>
            </w:r>
          </w:p>
        </w:tc>
      </w:tr>
      <w:tr w:rsidR="00C950E2" w:rsidRPr="00DA152B" w14:paraId="66462571" w14:textId="6AC201A3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2F2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1D01" w14:textId="68F00E75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9DB823" w14:textId="5C678754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86F5" w14:textId="76BF8915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1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5B43D" w14:textId="2CFADF72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128)</w:t>
            </w:r>
          </w:p>
        </w:tc>
      </w:tr>
      <w:tr w:rsidR="00C950E2" w:rsidRPr="00DA152B" w14:paraId="22F952F4" w14:textId="4EA062D3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1FC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389" w14:textId="5E5DFDDF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E1388" w14:textId="56E1385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0115" w14:textId="411004D5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1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FC0A3F" w14:textId="1E9629B6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128)</w:t>
            </w:r>
          </w:p>
        </w:tc>
      </w:tr>
      <w:tr w:rsidR="00C950E2" w:rsidRPr="00DA152B" w14:paraId="43523CCE" w14:textId="55220BAC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29B0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36FB" w14:textId="44CF4D3F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49C9D" w14:textId="5FD33B55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32 - 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0032" w14:textId="6A433FB9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&gt;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2697D5" w14:textId="30F07F0A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&gt;512)</w:t>
            </w:r>
          </w:p>
        </w:tc>
      </w:tr>
      <w:tr w:rsidR="00C950E2" w:rsidRPr="00DA152B" w14:paraId="6A852B91" w14:textId="619B91C1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7EFB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3C59" w14:textId="5B21C786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1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D80EA" w14:textId="39F0363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1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203" w14:textId="0EC2822B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&gt;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38EFA" w14:textId="570876C6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&gt;512)</w:t>
            </w:r>
          </w:p>
        </w:tc>
      </w:tr>
      <w:tr w:rsidR="00C950E2" w:rsidRPr="00DA152B" w14:paraId="6AB41C70" w14:textId="5D00DBF1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4AE5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F847" w14:textId="384F7A47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2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FE7B39" w14:textId="5C12C30B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2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8168" w14:textId="33709F3D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&gt;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02A590" w14:textId="0299B996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&gt;512)</w:t>
            </w:r>
          </w:p>
        </w:tc>
      </w:tr>
      <w:tr w:rsidR="001E4A8F" w:rsidRPr="00DA152B" w14:paraId="2C2EDFAD" w14:textId="51964633" w:rsidTr="003B2E0B">
        <w:trPr>
          <w:trHeight w:val="283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F7E9" w14:textId="181F789B" w:rsidR="001E4A8F" w:rsidRPr="00DA152B" w:rsidRDefault="001E4A8F" w:rsidP="002D217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</w:tr>
      <w:tr w:rsidR="00C950E2" w:rsidRPr="00DA152B" w14:paraId="76E95BD5" w14:textId="38A64FE8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99D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21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56BD" w14:textId="653337B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B80F12" w14:textId="78ECA9F6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125 - 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E2C" w14:textId="4E731387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543BD7" w14:textId="2FC10E7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2 - 4)</w:t>
            </w:r>
          </w:p>
        </w:tc>
      </w:tr>
      <w:tr w:rsidR="00C950E2" w:rsidRPr="00DA152B" w14:paraId="25043BCB" w14:textId="3D8888AA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003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50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AA0A" w14:textId="3644B89D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C1FBBA" w14:textId="056B3B4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125 - 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FA5A" w14:textId="6EEE694C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FA844" w14:textId="4B4A83B7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1 - 2)</w:t>
            </w:r>
          </w:p>
        </w:tc>
      </w:tr>
      <w:tr w:rsidR="00C950E2" w:rsidRPr="00DA152B" w14:paraId="5A20BB60" w14:textId="3A170F9F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035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83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358" w14:textId="7FDE5E89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E94DE3" w14:textId="10DDA941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125 - 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9262" w14:textId="1AF583C5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F1537" w14:textId="57CCCB9F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2 - 4)</w:t>
            </w:r>
          </w:p>
        </w:tc>
      </w:tr>
      <w:tr w:rsidR="00C950E2" w:rsidRPr="00DA152B" w14:paraId="5BBF8CB3" w14:textId="3A9D9946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42CB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81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551" w14:textId="1ADF6CB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87B1A4" w14:textId="085985BD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125 -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0E2" w14:textId="4A3067DA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0DF868" w14:textId="3E0CF1E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2 - 4)</w:t>
            </w:r>
          </w:p>
        </w:tc>
      </w:tr>
      <w:tr w:rsidR="00C950E2" w:rsidRPr="00DA152B" w14:paraId="4A43201A" w14:textId="71FF8FC9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9D9F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01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BA7F" w14:textId="0973BBAE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DDD98" w14:textId="37F3B8D6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125 -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CE4" w14:textId="72A333DA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C0256" w14:textId="7A091433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2 - 4)</w:t>
            </w:r>
          </w:p>
        </w:tc>
      </w:tr>
      <w:tr w:rsidR="00C950E2" w:rsidRPr="00DA152B" w14:paraId="05170552" w14:textId="3D3281DF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6728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63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179D" w14:textId="5E76708D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C112A" w14:textId="00C8C8E3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0B6" w14:textId="08AD85C0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D1FC0" w14:textId="03F0DE2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</w:tr>
      <w:tr w:rsidR="00C950E2" w:rsidRPr="00DA152B" w14:paraId="537C7252" w14:textId="6DA7FD7C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CE0A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27853</w:t>
            </w:r>
            <w:r w:rsidRPr="00DA152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38C3" w14:textId="7E91CF1D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44D4D" w14:textId="3AC377CF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25 - 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7698" w14:textId="5AF7D4AB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47E19" w14:textId="70A68633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</w:tr>
      <w:tr w:rsidR="00C950E2" w:rsidRPr="00DA152B" w14:paraId="4AA80E37" w14:textId="07566F42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8A1B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13D" w14:textId="4AECB23F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0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4F341" w14:textId="757EF70C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2C6B" w14:textId="606257B5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F6F937" w14:textId="37CBA920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8 - 16)</w:t>
            </w:r>
          </w:p>
        </w:tc>
      </w:tr>
      <w:tr w:rsidR="00C950E2" w:rsidRPr="00DA152B" w14:paraId="4D5E0B6E" w14:textId="32C37C56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2BDF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91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E653" w14:textId="13134C85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E0EA4F" w14:textId="41716EE1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2-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CF9A" w14:textId="1A33BA2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1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5C26A" w14:textId="4D7849E5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128)</w:t>
            </w:r>
          </w:p>
        </w:tc>
      </w:tr>
      <w:tr w:rsidR="00C950E2" w:rsidRPr="00DA152B" w14:paraId="1DEE2DA2" w14:textId="768027CF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558D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61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CCDA" w14:textId="312BDA30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2597B2" w14:textId="7A5E314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9DBD" w14:textId="3B455ACE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41F18" w14:textId="6EB96C9F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64)</w:t>
            </w:r>
          </w:p>
        </w:tc>
      </w:tr>
      <w:tr w:rsidR="00C950E2" w:rsidRPr="00DA152B" w14:paraId="1F5C2675" w14:textId="40A9AEF7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EC0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44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9FDA" w14:textId="1FB6C58C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364B0" w14:textId="41C54BA0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4 - 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1CF" w14:textId="397A9E40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1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AA0C00" w14:textId="3015E088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128 - 256)</w:t>
            </w:r>
          </w:p>
        </w:tc>
      </w:tr>
      <w:tr w:rsidR="00C950E2" w:rsidRPr="00DA152B" w14:paraId="5964293A" w14:textId="3E9B46C6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0B54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92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186" w14:textId="11480989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AC2DA9" w14:textId="13A2966D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8 - 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23FB" w14:textId="5228E099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F6ED8C" w14:textId="053D29F9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  <w:tr w:rsidR="00C950E2" w:rsidRPr="00DA152B" w14:paraId="152F53DB" w14:textId="4D0408F9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620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60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495" w14:textId="24B4B0DA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E6FA09" w14:textId="42F1605B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C4D1" w14:textId="3552079B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90EA0" w14:textId="26FA8C6B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  <w:tr w:rsidR="00C950E2" w:rsidRPr="00DA152B" w14:paraId="1823960C" w14:textId="5812E59E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870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60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AD26" w14:textId="1C7814D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4AE81" w14:textId="45C34834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6A30" w14:textId="2133B4BA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FC1E7" w14:textId="57A91458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  <w:tr w:rsidR="00C950E2" w:rsidRPr="00DA152B" w14:paraId="1F14A4D6" w14:textId="59BE9D26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F56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27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9D4" w14:textId="63761F71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3C6EF3" w14:textId="45A116C1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1DB6" w14:textId="45EDEE1E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9F99AB" w14:textId="53D4C4C5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  <w:tr w:rsidR="00C950E2" w:rsidRPr="00DA152B" w14:paraId="74BE8C6B" w14:textId="05D6E6F4" w:rsidTr="00C950E2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77C9" w14:textId="77777777" w:rsidR="00C950E2" w:rsidRPr="00DA152B" w:rsidRDefault="00C950E2" w:rsidP="002D217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87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5641" w14:textId="5EC20474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9F5E9E" w14:textId="5431BC58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cstheme="minorHAnsi"/>
                <w:color w:val="000000"/>
                <w:sz w:val="20"/>
                <w:szCs w:val="20"/>
              </w:rPr>
              <w:t>(32 - 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B53C" w14:textId="45FA4253" w:rsidR="00C950E2" w:rsidRPr="00DA152B" w:rsidRDefault="00C950E2" w:rsidP="002D217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 xml:space="preserve">5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66CA1A" w14:textId="2CCF3DEC" w:rsidR="00C950E2" w:rsidRPr="00DA152B" w:rsidRDefault="00C950E2" w:rsidP="002D217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A152B">
              <w:rPr>
                <w:rFonts w:ascii="Calibri" w:hAnsi="Calibri" w:cs="Calibri"/>
                <w:sz w:val="20"/>
                <w:szCs w:val="20"/>
              </w:rPr>
              <w:t>(512)</w:t>
            </w:r>
          </w:p>
        </w:tc>
      </w:tr>
    </w:tbl>
    <w:p w14:paraId="2851A8F2" w14:textId="77777777" w:rsidR="00851F72" w:rsidRPr="00DA152B" w:rsidRDefault="00851F72" w:rsidP="00851F72">
      <w:pPr>
        <w:spacing w:line="360" w:lineRule="auto"/>
        <w:rPr>
          <w:rFonts w:cstheme="minorHAnsi"/>
          <w:color w:val="000000"/>
          <w:sz w:val="20"/>
          <w:szCs w:val="20"/>
        </w:rPr>
      </w:pPr>
    </w:p>
    <w:p w14:paraId="4BB2C962" w14:textId="2D981D20" w:rsidR="00851F72" w:rsidRPr="00DA152B" w:rsidRDefault="00C950E2" w:rsidP="00851F72">
      <w:pPr>
        <w:spacing w:line="360" w:lineRule="auto"/>
        <w:rPr>
          <w:rFonts w:cstheme="minorHAnsi"/>
          <w:color w:val="000000"/>
          <w:sz w:val="20"/>
          <w:szCs w:val="20"/>
        </w:rPr>
      </w:pPr>
      <w:r w:rsidRPr="00DA152B">
        <w:rPr>
          <w:rFonts w:cstheme="minorHAnsi"/>
          <w:color w:val="000000"/>
          <w:sz w:val="20"/>
          <w:szCs w:val="20"/>
        </w:rPr>
        <w:lastRenderedPageBreak/>
        <w:t>MIC testing in triplicate</w:t>
      </w:r>
      <w:r w:rsidR="00B22CBC" w:rsidRPr="00DA152B">
        <w:rPr>
          <w:rFonts w:cstheme="minorHAnsi"/>
          <w:color w:val="000000"/>
          <w:sz w:val="20"/>
          <w:szCs w:val="20"/>
        </w:rPr>
        <w:t xml:space="preserve"> by broth microdilution</w:t>
      </w:r>
      <w:r w:rsidRPr="00DA152B">
        <w:rPr>
          <w:rFonts w:cstheme="minorHAnsi"/>
          <w:color w:val="000000"/>
          <w:sz w:val="20"/>
          <w:szCs w:val="20"/>
        </w:rPr>
        <w:t>, median MIC and range presented.</w:t>
      </w:r>
      <w:r w:rsidRPr="00DA152B">
        <w:rPr>
          <w:sz w:val="20"/>
          <w:szCs w:val="20"/>
        </w:rPr>
        <w:t xml:space="preserve"> </w:t>
      </w:r>
      <w:r w:rsidRPr="00DA152B">
        <w:rPr>
          <w:rFonts w:cstheme="minorHAnsi"/>
          <w:color w:val="000000"/>
          <w:sz w:val="20"/>
          <w:szCs w:val="20"/>
          <w:vertAlign w:val="superscript"/>
        </w:rPr>
        <w:t>a</w:t>
      </w:r>
      <w:r w:rsidRPr="00DA152B">
        <w:rPr>
          <w:rFonts w:cstheme="minorHAnsi"/>
          <w:color w:val="000000"/>
          <w:sz w:val="20"/>
          <w:szCs w:val="20"/>
        </w:rPr>
        <w:t xml:space="preserve">, ATCC strains. </w:t>
      </w:r>
      <w:r w:rsidR="00657261" w:rsidRPr="00DA152B">
        <w:rPr>
          <w:rFonts w:cstheme="minorHAnsi"/>
          <w:color w:val="000000"/>
          <w:sz w:val="20"/>
          <w:szCs w:val="20"/>
        </w:rPr>
        <w:t xml:space="preserve">MIC measurements are higher when tested in mSHU, with an average bias of 4.1 ± 1.0 two-fold dilutions higher compared with testing in CAMHB. </w:t>
      </w:r>
    </w:p>
    <w:p w14:paraId="10C2D8FE" w14:textId="6B5B6B86" w:rsidR="00243884" w:rsidRPr="00DA152B" w:rsidRDefault="00CF1732">
      <w:pPr>
        <w:rPr>
          <w:rFonts w:cstheme="minorHAnsi"/>
          <w:color w:val="000000"/>
          <w:sz w:val="20"/>
          <w:szCs w:val="20"/>
        </w:rPr>
      </w:pPr>
      <w:r w:rsidRPr="00DA152B">
        <w:rPr>
          <w:rFonts w:cstheme="minorHAnsi"/>
          <w:color w:val="000000"/>
          <w:sz w:val="20"/>
          <w:szCs w:val="20"/>
        </w:rPr>
        <w:br w:type="page"/>
      </w:r>
    </w:p>
    <w:p w14:paraId="601CCFB4" w14:textId="7486CBED" w:rsidR="00D27942" w:rsidRPr="00DA152B" w:rsidRDefault="00D27942" w:rsidP="00D27942">
      <w:pPr>
        <w:spacing w:line="480" w:lineRule="auto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lastRenderedPageBreak/>
        <w:t xml:space="preserve">Table </w:t>
      </w:r>
      <w:r w:rsidR="00891973" w:rsidRPr="00DA152B">
        <w:rPr>
          <w:rFonts w:cstheme="minorHAnsi"/>
          <w:b/>
          <w:bCs/>
        </w:rPr>
        <w:t>S</w:t>
      </w:r>
      <w:r w:rsidRPr="00DA152B">
        <w:rPr>
          <w:rFonts w:cstheme="minorHAnsi"/>
          <w:b/>
          <w:bCs/>
        </w:rPr>
        <w:t xml:space="preserve">3. </w:t>
      </w:r>
      <w:r w:rsidR="00AC06A2" w:rsidRPr="00DA152B">
        <w:rPr>
          <w:rFonts w:cstheme="minorHAnsi"/>
          <w:b/>
          <w:bCs/>
        </w:rPr>
        <w:t>End of treatment bacterial response PK/PD targets using MIC measurement in mSH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27942" w:rsidRPr="00DA152B" w14:paraId="10D706C4" w14:textId="77777777" w:rsidTr="00C671DC">
        <w:trPr>
          <w:trHeight w:val="317"/>
        </w:trPr>
        <w:tc>
          <w:tcPr>
            <w:tcW w:w="1803" w:type="dxa"/>
          </w:tcPr>
          <w:p w14:paraId="4C5923C0" w14:textId="77777777" w:rsidR="00D27942" w:rsidRPr="00DA152B" w:rsidRDefault="00D27942" w:rsidP="00C671D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</w:tcPr>
          <w:p w14:paraId="12BD6427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803" w:type="dxa"/>
          </w:tcPr>
          <w:p w14:paraId="06B7F920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b/>
                <w:bCs/>
                <w:sz w:val="18"/>
                <w:szCs w:val="18"/>
              </w:rPr>
              <w:t>R</w:t>
            </w:r>
            <w:r w:rsidRPr="00DA152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5ADCE2A4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b/>
                <w:bCs/>
                <w:sz w:val="18"/>
                <w:szCs w:val="18"/>
              </w:rPr>
              <w:t>3 log</w:t>
            </w:r>
            <w:r w:rsidRPr="00DA152B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0</w:t>
            </w:r>
            <w:r w:rsidRPr="00DA152B">
              <w:rPr>
                <w:rFonts w:cstheme="minorHAnsi"/>
                <w:b/>
                <w:bCs/>
                <w:sz w:val="18"/>
                <w:szCs w:val="18"/>
              </w:rPr>
              <w:t xml:space="preserve"> kill</w:t>
            </w:r>
          </w:p>
        </w:tc>
        <w:tc>
          <w:tcPr>
            <w:tcW w:w="1804" w:type="dxa"/>
          </w:tcPr>
          <w:p w14:paraId="66EF993F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</w:tr>
      <w:tr w:rsidR="00D27942" w:rsidRPr="00DA152B" w14:paraId="577311E1" w14:textId="77777777" w:rsidTr="00C671DC">
        <w:tc>
          <w:tcPr>
            <w:tcW w:w="1803" w:type="dxa"/>
            <w:vMerge w:val="restart"/>
          </w:tcPr>
          <w:p w14:paraId="242B50DE" w14:textId="77777777" w:rsidR="00D27942" w:rsidRPr="00DA152B" w:rsidRDefault="00D27942" w:rsidP="00C671D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b/>
                <w:bCs/>
                <w:sz w:val="18"/>
                <w:szCs w:val="18"/>
              </w:rPr>
              <w:t xml:space="preserve">Change in biofilm mass </w:t>
            </w:r>
            <w:r w:rsidRPr="00DA152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t end of treatment</w:t>
            </w:r>
          </w:p>
        </w:tc>
        <w:tc>
          <w:tcPr>
            <w:tcW w:w="1803" w:type="dxa"/>
          </w:tcPr>
          <w:p w14:paraId="2CCA08F3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03" w:type="dxa"/>
          </w:tcPr>
          <w:p w14:paraId="5DC623DF" w14:textId="293AF398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0.6573</w:t>
            </w:r>
          </w:p>
        </w:tc>
        <w:tc>
          <w:tcPr>
            <w:tcW w:w="1803" w:type="dxa"/>
          </w:tcPr>
          <w:p w14:paraId="155B1ACD" w14:textId="65749C56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804" w:type="dxa"/>
          </w:tcPr>
          <w:p w14:paraId="631FD674" w14:textId="06A89CEB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152B">
              <w:rPr>
                <w:rFonts w:cstheme="minorHAnsi"/>
                <w:color w:val="000000" w:themeColor="text1"/>
                <w:sz w:val="18"/>
                <w:szCs w:val="18"/>
              </w:rPr>
              <w:t xml:space="preserve">145 – </w:t>
            </w:r>
            <w:r w:rsidRPr="00DA152B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27942" w:rsidRPr="00DA152B" w14:paraId="636BD307" w14:textId="77777777" w:rsidTr="00C671DC">
        <w:tc>
          <w:tcPr>
            <w:tcW w:w="1803" w:type="dxa"/>
            <w:vMerge/>
          </w:tcPr>
          <w:p w14:paraId="7481DA99" w14:textId="77777777" w:rsidR="00D27942" w:rsidRPr="00DA152B" w:rsidRDefault="00D27942" w:rsidP="00C671D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</w:tcPr>
          <w:p w14:paraId="34AC1512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803" w:type="dxa"/>
          </w:tcPr>
          <w:p w14:paraId="48B1262F" w14:textId="625AA8AA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0.7259</w:t>
            </w:r>
            <w:r w:rsidRPr="00DA152B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3" w:type="dxa"/>
          </w:tcPr>
          <w:p w14:paraId="4F12C053" w14:textId="24F003F8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402</w:t>
            </w:r>
          </w:p>
        </w:tc>
        <w:tc>
          <w:tcPr>
            <w:tcW w:w="1804" w:type="dxa"/>
          </w:tcPr>
          <w:p w14:paraId="1D691588" w14:textId="5AFA1060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84 – 1915</w:t>
            </w:r>
          </w:p>
        </w:tc>
      </w:tr>
      <w:tr w:rsidR="00D27942" w:rsidRPr="00DA152B" w14:paraId="02116767" w14:textId="77777777" w:rsidTr="00C671DC">
        <w:tc>
          <w:tcPr>
            <w:tcW w:w="1803" w:type="dxa"/>
            <w:vMerge/>
          </w:tcPr>
          <w:p w14:paraId="3A8B9E77" w14:textId="77777777" w:rsidR="00D27942" w:rsidRPr="00DA152B" w:rsidRDefault="00D27942" w:rsidP="00C671D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</w:tcPr>
          <w:p w14:paraId="194B1CCA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03" w:type="dxa"/>
          </w:tcPr>
          <w:p w14:paraId="719C37E3" w14:textId="533AFEA0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0.6674</w:t>
            </w:r>
            <w:r w:rsidRPr="00DA152B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03" w:type="dxa"/>
          </w:tcPr>
          <w:p w14:paraId="1118FCC0" w14:textId="4ECD2455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804" w:type="dxa"/>
          </w:tcPr>
          <w:p w14:paraId="06A4F9D7" w14:textId="706A33C1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25 – 791</w:t>
            </w:r>
          </w:p>
        </w:tc>
      </w:tr>
      <w:tr w:rsidR="00D27942" w:rsidRPr="00DA152B" w14:paraId="0DDEBD33" w14:textId="77777777" w:rsidTr="00C671DC">
        <w:tc>
          <w:tcPr>
            <w:tcW w:w="1803" w:type="dxa"/>
            <w:vMerge w:val="restart"/>
          </w:tcPr>
          <w:p w14:paraId="70B89A08" w14:textId="77777777" w:rsidR="00D27942" w:rsidRPr="00DA152B" w:rsidRDefault="00D27942" w:rsidP="00C671D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b/>
                <w:bCs/>
                <w:sz w:val="18"/>
                <w:szCs w:val="18"/>
              </w:rPr>
              <w:t xml:space="preserve">Change in planktonic bacterial density </w:t>
            </w:r>
            <w:r w:rsidRPr="00DA152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t end of treatment</w:t>
            </w:r>
          </w:p>
        </w:tc>
        <w:tc>
          <w:tcPr>
            <w:tcW w:w="1803" w:type="dxa"/>
          </w:tcPr>
          <w:p w14:paraId="74FA06E9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03" w:type="dxa"/>
          </w:tcPr>
          <w:p w14:paraId="36E8200A" w14:textId="3026CFBD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0.7498</w:t>
            </w:r>
          </w:p>
        </w:tc>
        <w:tc>
          <w:tcPr>
            <w:tcW w:w="1803" w:type="dxa"/>
          </w:tcPr>
          <w:p w14:paraId="0222022B" w14:textId="1D249B7B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152B">
              <w:rPr>
                <w:rFonts w:cstheme="minorHAnsi"/>
                <w:color w:val="000000" w:themeColor="text1"/>
                <w:sz w:val="18"/>
                <w:szCs w:val="18"/>
              </w:rPr>
              <w:t>331</w:t>
            </w:r>
          </w:p>
        </w:tc>
        <w:tc>
          <w:tcPr>
            <w:tcW w:w="1804" w:type="dxa"/>
          </w:tcPr>
          <w:p w14:paraId="6DB9D9A0" w14:textId="08567F79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color w:val="000000" w:themeColor="text1"/>
                <w:sz w:val="18"/>
                <w:szCs w:val="18"/>
              </w:rPr>
              <w:t>61 – 2055</w:t>
            </w:r>
          </w:p>
        </w:tc>
      </w:tr>
      <w:tr w:rsidR="00D27942" w:rsidRPr="00DA152B" w14:paraId="2EB21E59" w14:textId="77777777" w:rsidTr="00C671DC">
        <w:tc>
          <w:tcPr>
            <w:tcW w:w="1803" w:type="dxa"/>
            <w:vMerge/>
          </w:tcPr>
          <w:p w14:paraId="350D117D" w14:textId="77777777" w:rsidR="00D27942" w:rsidRPr="00DA152B" w:rsidRDefault="00D27942" w:rsidP="00C671D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</w:tcPr>
          <w:p w14:paraId="5164B895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803" w:type="dxa"/>
          </w:tcPr>
          <w:p w14:paraId="200A139B" w14:textId="070ACA96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0.8680</w:t>
            </w:r>
            <w:r w:rsidRPr="00DA152B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3" w:type="dxa"/>
          </w:tcPr>
          <w:p w14:paraId="3D9EF53B" w14:textId="39BF85F0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A152B">
              <w:rPr>
                <w:rFonts w:cstheme="minorHAnsi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804" w:type="dxa"/>
          </w:tcPr>
          <w:p w14:paraId="16329CB2" w14:textId="6DC93AA5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color w:val="000000" w:themeColor="text1"/>
                <w:sz w:val="18"/>
                <w:szCs w:val="18"/>
              </w:rPr>
              <w:t>45 – 297</w:t>
            </w:r>
          </w:p>
        </w:tc>
      </w:tr>
      <w:tr w:rsidR="00D27942" w:rsidRPr="00DA152B" w14:paraId="76EAD9BA" w14:textId="77777777" w:rsidTr="00C671DC">
        <w:tc>
          <w:tcPr>
            <w:tcW w:w="1803" w:type="dxa"/>
            <w:vMerge/>
          </w:tcPr>
          <w:p w14:paraId="02431354" w14:textId="77777777" w:rsidR="00D27942" w:rsidRPr="00DA152B" w:rsidRDefault="00D27942" w:rsidP="00C671D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</w:tcPr>
          <w:p w14:paraId="62492C92" w14:textId="77777777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03" w:type="dxa"/>
          </w:tcPr>
          <w:p w14:paraId="2C3FB994" w14:textId="45F44EEF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0.8543</w:t>
            </w:r>
          </w:p>
        </w:tc>
        <w:tc>
          <w:tcPr>
            <w:tcW w:w="1803" w:type="dxa"/>
          </w:tcPr>
          <w:p w14:paraId="23BF39C2" w14:textId="470CCF83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sz w:val="18"/>
                <w:szCs w:val="18"/>
              </w:rPr>
              <w:t>~82</w:t>
            </w:r>
            <w:r w:rsidRPr="00DA152B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04" w:type="dxa"/>
          </w:tcPr>
          <w:p w14:paraId="7A179CE4" w14:textId="3D639E88" w:rsidR="00D27942" w:rsidRPr="00DA152B" w:rsidRDefault="00D27942" w:rsidP="00C671D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A152B">
              <w:rPr>
                <w:rFonts w:cstheme="minorHAnsi"/>
                <w:i/>
                <w:iCs/>
                <w:sz w:val="18"/>
                <w:szCs w:val="18"/>
              </w:rPr>
              <w:t>n/a</w:t>
            </w:r>
            <w:r w:rsidRPr="00DA152B">
              <w:rPr>
                <w:rFonts w:cstheme="minorHAnsi"/>
                <w:sz w:val="18"/>
                <w:szCs w:val="18"/>
              </w:rPr>
              <w:t xml:space="preserve"> – </w:t>
            </w:r>
            <w:r w:rsidRPr="00DA152B">
              <w:rPr>
                <w:rFonts w:cstheme="minorHAnsi"/>
                <w:i/>
                <w:iCs/>
                <w:sz w:val="18"/>
                <w:szCs w:val="18"/>
              </w:rPr>
              <w:t>n/a</w:t>
            </w:r>
          </w:p>
        </w:tc>
      </w:tr>
    </w:tbl>
    <w:p w14:paraId="2AAF9B00" w14:textId="77777777" w:rsidR="00D27942" w:rsidRPr="00DA152B" w:rsidRDefault="00D27942" w:rsidP="00D27942">
      <w:pPr>
        <w:spacing w:line="480" w:lineRule="auto"/>
        <w:rPr>
          <w:rFonts w:cstheme="minorHAnsi"/>
          <w:b/>
          <w:bCs/>
        </w:rPr>
      </w:pPr>
    </w:p>
    <w:p w14:paraId="4B2F4D4B" w14:textId="2069C056" w:rsidR="00D27942" w:rsidRPr="00DA152B" w:rsidRDefault="00D27942" w:rsidP="00851F72">
      <w:pPr>
        <w:spacing w:line="360" w:lineRule="auto"/>
        <w:rPr>
          <w:rFonts w:cstheme="minorHAnsi"/>
          <w:b/>
          <w:bCs/>
        </w:rPr>
      </w:pPr>
      <w:r w:rsidRPr="00DA152B">
        <w:rPr>
          <w:rFonts w:cstheme="minorHAnsi"/>
          <w:sz w:val="20"/>
          <w:szCs w:val="20"/>
        </w:rPr>
        <w:t>EOT, end of treatment. Non-linear regression variable slope E</w:t>
      </w:r>
      <w:r w:rsidRPr="00DA152B">
        <w:rPr>
          <w:rFonts w:cstheme="minorHAnsi"/>
          <w:sz w:val="20"/>
          <w:szCs w:val="20"/>
          <w:vertAlign w:val="subscript"/>
        </w:rPr>
        <w:t>max</w:t>
      </w:r>
      <w:r w:rsidRPr="00DA152B">
        <w:rPr>
          <w:rFonts w:cstheme="minorHAnsi"/>
          <w:sz w:val="20"/>
          <w:szCs w:val="20"/>
        </w:rPr>
        <w:t xml:space="preserve"> model was used. R</w:t>
      </w:r>
      <w:r w:rsidRPr="00DA152B">
        <w:rPr>
          <w:rFonts w:cstheme="minorHAnsi"/>
          <w:sz w:val="20"/>
          <w:szCs w:val="20"/>
          <w:vertAlign w:val="superscript"/>
        </w:rPr>
        <w:t>2</w:t>
      </w:r>
      <w:r w:rsidRPr="00DA152B">
        <w:rPr>
          <w:rFonts w:cstheme="minorHAnsi"/>
          <w:sz w:val="20"/>
          <w:szCs w:val="20"/>
        </w:rPr>
        <w:t xml:space="preserve"> describes the goodness of fit. No constraints applied. The exposure (AUC</w:t>
      </w:r>
      <w:r w:rsidRPr="00DA152B">
        <w:rPr>
          <w:rFonts w:cstheme="minorHAnsi"/>
          <w:sz w:val="20"/>
          <w:szCs w:val="20"/>
          <w:vertAlign w:val="subscript"/>
        </w:rPr>
        <w:t>0-24</w:t>
      </w:r>
      <w:r w:rsidRPr="00DA152B">
        <w:rPr>
          <w:rFonts w:cstheme="minorHAnsi"/>
          <w:sz w:val="20"/>
          <w:szCs w:val="20"/>
        </w:rPr>
        <w:t>/</w:t>
      </w:r>
      <w:proofErr w:type="spellStart"/>
      <w:r w:rsidRPr="00DA152B">
        <w:rPr>
          <w:rFonts w:cstheme="minorHAnsi"/>
          <w:sz w:val="20"/>
          <w:szCs w:val="20"/>
        </w:rPr>
        <w:t>MIC</w:t>
      </w:r>
      <w:r w:rsidR="00891973" w:rsidRPr="00DA152B">
        <w:rPr>
          <w:rFonts w:cstheme="minorHAnsi"/>
          <w:sz w:val="20"/>
          <w:szCs w:val="20"/>
          <w:vertAlign w:val="subscript"/>
        </w:rPr>
        <w:t>mSHU</w:t>
      </w:r>
      <w:proofErr w:type="spellEnd"/>
      <w:r w:rsidRPr="00DA152B">
        <w:rPr>
          <w:rFonts w:cstheme="minorHAnsi"/>
          <w:sz w:val="20"/>
          <w:szCs w:val="20"/>
        </w:rPr>
        <w:t>) required for a 3 log</w:t>
      </w:r>
      <w:r w:rsidRPr="00DA152B">
        <w:rPr>
          <w:rFonts w:cstheme="minorHAnsi"/>
          <w:sz w:val="20"/>
          <w:szCs w:val="20"/>
          <w:vertAlign w:val="subscript"/>
        </w:rPr>
        <w:t>10</w:t>
      </w:r>
      <w:r w:rsidRPr="00DA152B">
        <w:rPr>
          <w:rFonts w:cstheme="minorHAnsi"/>
          <w:sz w:val="20"/>
          <w:szCs w:val="20"/>
        </w:rPr>
        <w:t xml:space="preserve"> kill of the biofilm and planktonic bacterial populations, compared with the growth after 72 h drug-free incubation, is presented with the 95% confidence interval (CI). Baseline MIC measurements by broth microdilution using modified synthetic human urine (mSHU). </w:t>
      </w:r>
      <w:r w:rsidRPr="00DA152B">
        <w:rPr>
          <w:rFonts w:cstheme="minorHAnsi"/>
          <w:sz w:val="20"/>
          <w:szCs w:val="20"/>
          <w:vertAlign w:val="superscript"/>
        </w:rPr>
        <w:t>a</w:t>
      </w:r>
      <w:r w:rsidRPr="00DA152B">
        <w:rPr>
          <w:rFonts w:cstheme="minorHAnsi"/>
          <w:sz w:val="20"/>
          <w:szCs w:val="20"/>
        </w:rPr>
        <w:t xml:space="preserve">, KPN-319 excluded due to the presence of a RSP in the baseline population. </w:t>
      </w:r>
      <w:r w:rsidRPr="00DA152B">
        <w:rPr>
          <w:rFonts w:cstheme="minorHAnsi"/>
          <w:sz w:val="20"/>
          <w:szCs w:val="20"/>
          <w:vertAlign w:val="superscript"/>
        </w:rPr>
        <w:t>b</w:t>
      </w:r>
      <w:r w:rsidRPr="00DA152B">
        <w:rPr>
          <w:rFonts w:cstheme="minorHAnsi"/>
          <w:sz w:val="20"/>
          <w:szCs w:val="20"/>
        </w:rPr>
        <w:t xml:space="preserve">, </w:t>
      </w:r>
      <w:r w:rsidRPr="00DA152B">
        <w:rPr>
          <w:rFonts w:cstheme="minorHAnsi"/>
          <w:color w:val="000000" w:themeColor="text1"/>
          <w:sz w:val="20"/>
          <w:szCs w:val="20"/>
        </w:rPr>
        <w:t>PAE-92669 due to reduced biofilm growth after 72 h drug-free incubation and increase at EOT</w:t>
      </w:r>
      <w:r w:rsidRPr="00DA152B">
        <w:rPr>
          <w:rFonts w:cstheme="minorHAnsi"/>
          <w:sz w:val="20"/>
          <w:szCs w:val="20"/>
        </w:rPr>
        <w:t xml:space="preserve">. </w:t>
      </w:r>
      <w:r w:rsidRPr="00DA152B">
        <w:rPr>
          <w:rFonts w:cstheme="minorHAnsi"/>
          <w:sz w:val="20"/>
          <w:szCs w:val="20"/>
          <w:vertAlign w:val="superscript"/>
        </w:rPr>
        <w:t>c</w:t>
      </w:r>
      <w:r w:rsidRPr="00DA152B">
        <w:rPr>
          <w:rFonts w:cstheme="minorHAnsi"/>
          <w:sz w:val="20"/>
          <w:szCs w:val="20"/>
        </w:rPr>
        <w:t xml:space="preserve">, non-linear regression curve had an ambiguous fit. </w:t>
      </w:r>
      <w:r w:rsidRPr="00DA152B">
        <w:rPr>
          <w:rFonts w:cstheme="minorHAnsi"/>
          <w:i/>
          <w:iCs/>
          <w:sz w:val="20"/>
          <w:szCs w:val="20"/>
        </w:rPr>
        <w:t>n/a</w:t>
      </w:r>
      <w:r w:rsidRPr="00DA152B">
        <w:rPr>
          <w:rFonts w:cstheme="minorHAnsi"/>
          <w:sz w:val="20"/>
          <w:szCs w:val="20"/>
        </w:rPr>
        <w:t xml:space="preserve">, </w:t>
      </w:r>
      <w:r w:rsidR="00891973" w:rsidRPr="00DA152B">
        <w:rPr>
          <w:rFonts w:cstheme="minorHAnsi"/>
          <w:sz w:val="20"/>
          <w:szCs w:val="20"/>
        </w:rPr>
        <w:t>the upper or</w:t>
      </w:r>
      <w:r w:rsidRPr="00DA152B">
        <w:rPr>
          <w:rFonts w:cstheme="minorHAnsi"/>
          <w:sz w:val="20"/>
          <w:szCs w:val="20"/>
        </w:rPr>
        <w:t xml:space="preserve"> </w:t>
      </w:r>
      <w:r w:rsidR="00891973" w:rsidRPr="00DA152B">
        <w:rPr>
          <w:rFonts w:cstheme="minorHAnsi"/>
          <w:sz w:val="20"/>
          <w:szCs w:val="20"/>
        </w:rPr>
        <w:t>lower</w:t>
      </w:r>
      <w:r w:rsidRPr="00DA152B">
        <w:rPr>
          <w:rFonts w:cstheme="minorHAnsi"/>
          <w:sz w:val="20"/>
          <w:szCs w:val="20"/>
        </w:rPr>
        <w:t xml:space="preserve"> confidence interval for the interpolated value </w:t>
      </w:r>
      <w:r w:rsidR="00891973" w:rsidRPr="00DA152B">
        <w:rPr>
          <w:rFonts w:cstheme="minorHAnsi"/>
          <w:sz w:val="20"/>
          <w:szCs w:val="20"/>
        </w:rPr>
        <w:t xml:space="preserve">was </w:t>
      </w:r>
      <w:r w:rsidRPr="00DA152B">
        <w:rPr>
          <w:rFonts w:cstheme="minorHAnsi"/>
          <w:sz w:val="20"/>
          <w:szCs w:val="20"/>
        </w:rPr>
        <w:t xml:space="preserve">not </w:t>
      </w:r>
      <w:r w:rsidR="00891973" w:rsidRPr="00DA152B">
        <w:rPr>
          <w:rFonts w:cstheme="minorHAnsi"/>
          <w:sz w:val="20"/>
          <w:szCs w:val="20"/>
        </w:rPr>
        <w:t>possible.</w:t>
      </w:r>
    </w:p>
    <w:p w14:paraId="4B78A2DD" w14:textId="77777777" w:rsidR="00891973" w:rsidRPr="00DA152B" w:rsidRDefault="00891973">
      <w:pPr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br w:type="page"/>
      </w:r>
    </w:p>
    <w:p w14:paraId="1D79F4D9" w14:textId="0C30E973" w:rsidR="00243884" w:rsidRPr="00DA152B" w:rsidRDefault="00243884" w:rsidP="00851F72">
      <w:pPr>
        <w:spacing w:line="360" w:lineRule="auto"/>
        <w:rPr>
          <w:rFonts w:cstheme="minorHAnsi"/>
          <w:color w:val="000000"/>
          <w:sz w:val="20"/>
          <w:szCs w:val="20"/>
        </w:rPr>
      </w:pPr>
      <w:r w:rsidRPr="00DA152B">
        <w:rPr>
          <w:rFonts w:cstheme="minorHAnsi"/>
          <w:b/>
          <w:bCs/>
        </w:rPr>
        <w:lastRenderedPageBreak/>
        <w:t>Table S</w:t>
      </w:r>
      <w:r w:rsidR="00891973" w:rsidRPr="00DA152B">
        <w:rPr>
          <w:rFonts w:cstheme="minorHAnsi"/>
          <w:b/>
          <w:bCs/>
        </w:rPr>
        <w:t>4</w:t>
      </w:r>
      <w:r w:rsidRPr="00DA152B">
        <w:rPr>
          <w:rFonts w:cstheme="minorHAnsi"/>
          <w:b/>
          <w:bCs/>
        </w:rPr>
        <w:t>. PTA of achieving 3 log</w:t>
      </w:r>
      <w:r w:rsidRPr="00DA152B">
        <w:rPr>
          <w:rFonts w:cstheme="minorHAnsi"/>
          <w:b/>
          <w:bCs/>
          <w:vertAlign w:val="subscript"/>
        </w:rPr>
        <w:t>10</w:t>
      </w:r>
      <w:r w:rsidRPr="00DA152B">
        <w:rPr>
          <w:rFonts w:cstheme="minorHAnsi"/>
          <w:b/>
          <w:bCs/>
        </w:rPr>
        <w:t xml:space="preserve"> biofilm disruption and planktonic kill</w:t>
      </w:r>
    </w:p>
    <w:p w14:paraId="4F5C3493" w14:textId="71B70A51" w:rsidR="00243884" w:rsidRPr="00DA152B" w:rsidRDefault="00071865" w:rsidP="00851F72">
      <w:pPr>
        <w:spacing w:line="360" w:lineRule="auto"/>
        <w:rPr>
          <w:rFonts w:cstheme="minorHAnsi"/>
          <w:color w:val="000000"/>
          <w:sz w:val="20"/>
          <w:szCs w:val="20"/>
        </w:rPr>
      </w:pPr>
      <w:r w:rsidRPr="00DA152B">
        <w:rPr>
          <w:noProof/>
        </w:rPr>
        <w:drawing>
          <wp:inline distT="0" distB="0" distL="0" distR="0" wp14:anchorId="1613B7C5" wp14:editId="0FE33E19">
            <wp:extent cx="5629523" cy="37211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B0EBB48-DF6A-ABBA-42FA-6E57A52DC6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B0EBB48-DF6A-ABBA-42FA-6E57A52DC6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972" t="1453" r="791" b="1397"/>
                    <a:stretch/>
                  </pic:blipFill>
                  <pic:spPr bwMode="auto">
                    <a:xfrm>
                      <a:off x="0" y="0"/>
                      <a:ext cx="5630535" cy="3721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6B8715" w14:textId="62441E5A" w:rsidR="004A54CD" w:rsidRPr="00DA152B" w:rsidRDefault="00991644" w:rsidP="00A7717F">
      <w:pPr>
        <w:spacing w:line="360" w:lineRule="auto"/>
        <w:rPr>
          <w:rFonts w:cstheme="minorHAnsi"/>
          <w:color w:val="000000"/>
          <w:sz w:val="20"/>
          <w:szCs w:val="20"/>
        </w:rPr>
      </w:pPr>
      <w:r w:rsidRPr="00DA152B">
        <w:rPr>
          <w:rFonts w:cstheme="minorHAnsi"/>
          <w:color w:val="000000"/>
          <w:sz w:val="20"/>
          <w:szCs w:val="20"/>
        </w:rPr>
        <w:t>MCS applying AUC</w:t>
      </w:r>
      <w:r w:rsidRPr="00DA152B">
        <w:rPr>
          <w:rFonts w:cstheme="minorHAnsi"/>
          <w:color w:val="000000"/>
          <w:sz w:val="20"/>
          <w:szCs w:val="20"/>
          <w:vertAlign w:val="subscript"/>
        </w:rPr>
        <w:t>0-24</w:t>
      </w:r>
      <w:r w:rsidRPr="00DA152B">
        <w:rPr>
          <w:rFonts w:cstheme="minorHAnsi"/>
          <w:color w:val="000000"/>
          <w:sz w:val="20"/>
          <w:szCs w:val="20"/>
        </w:rPr>
        <w:t>/MIC targets for PD endpoints of biofilm disruption (3 log</w:t>
      </w:r>
      <w:r w:rsidRPr="00DA152B">
        <w:rPr>
          <w:rFonts w:cstheme="minorHAnsi"/>
          <w:color w:val="000000"/>
          <w:sz w:val="20"/>
          <w:szCs w:val="20"/>
          <w:vertAlign w:val="subscript"/>
        </w:rPr>
        <w:t>10</w:t>
      </w:r>
      <w:r w:rsidRPr="00DA152B">
        <w:rPr>
          <w:rFonts w:cstheme="minorHAnsi"/>
          <w:color w:val="000000"/>
          <w:sz w:val="20"/>
          <w:szCs w:val="20"/>
        </w:rPr>
        <w:t xml:space="preserve"> reduction in biofilm mass) and planktonic kill (3 log</w:t>
      </w:r>
      <w:r w:rsidRPr="00DA152B">
        <w:rPr>
          <w:rFonts w:cstheme="minorHAnsi"/>
          <w:color w:val="000000"/>
          <w:sz w:val="20"/>
          <w:szCs w:val="20"/>
          <w:vertAlign w:val="subscript"/>
        </w:rPr>
        <w:t>10</w:t>
      </w:r>
      <w:r w:rsidRPr="00DA152B">
        <w:rPr>
          <w:rFonts w:cstheme="minorHAnsi"/>
          <w:color w:val="000000"/>
          <w:sz w:val="20"/>
          <w:szCs w:val="20"/>
        </w:rPr>
        <w:t xml:space="preserve"> reduction in bacterial density in bladder) at EOT. Expected urinary exposure following oral </w:t>
      </w:r>
      <w:r w:rsidR="00AC06A2" w:rsidRPr="00DA152B">
        <w:rPr>
          <w:rFonts w:cstheme="minorHAnsi"/>
          <w:sz w:val="20"/>
          <w:szCs w:val="20"/>
        </w:rPr>
        <w:t>ciprofloxacin</w:t>
      </w:r>
      <w:r w:rsidR="00AC06A2" w:rsidRPr="00DA152B">
        <w:rPr>
          <w:rFonts w:cstheme="minorHAnsi"/>
        </w:rPr>
        <w:t xml:space="preserve"> </w:t>
      </w:r>
      <w:r w:rsidRPr="00DA152B">
        <w:rPr>
          <w:rFonts w:cstheme="minorHAnsi"/>
          <w:color w:val="000000"/>
          <w:sz w:val="20"/>
          <w:szCs w:val="20"/>
        </w:rPr>
        <w:t>750mg 12-hourly with</w:t>
      </w:r>
      <w:r w:rsidRPr="00DA152B">
        <w:t xml:space="preserve"> </w:t>
      </w:r>
      <w:r w:rsidRPr="00DA152B">
        <w:rPr>
          <w:rFonts w:cstheme="minorHAnsi"/>
          <w:color w:val="000000"/>
          <w:sz w:val="20"/>
          <w:szCs w:val="20"/>
        </w:rPr>
        <w:t xml:space="preserve">±50% allowance to account for variability in human urinary concentrations. </w:t>
      </w:r>
      <w:r w:rsidR="00AC06A2" w:rsidRPr="00DA152B">
        <w:rPr>
          <w:rFonts w:cstheme="minorHAnsi"/>
          <w:color w:val="000000"/>
          <w:sz w:val="20"/>
          <w:szCs w:val="20"/>
        </w:rPr>
        <w:t>CIP, ciprofloxacin.</w:t>
      </w:r>
    </w:p>
    <w:p w14:paraId="54580050" w14:textId="446D6293" w:rsidR="00F74CE9" w:rsidRPr="00DA152B" w:rsidRDefault="00F74CE9" w:rsidP="00991644">
      <w:pPr>
        <w:spacing w:line="360" w:lineRule="auto"/>
        <w:rPr>
          <w:rFonts w:cstheme="minorHAnsi"/>
          <w:color w:val="000000"/>
          <w:sz w:val="20"/>
          <w:szCs w:val="20"/>
        </w:rPr>
      </w:pPr>
      <w:r w:rsidRPr="00DA152B">
        <w:rPr>
          <w:rFonts w:cstheme="minorHAnsi"/>
          <w:color w:val="000000"/>
          <w:sz w:val="20"/>
          <w:szCs w:val="20"/>
        </w:rPr>
        <w:br w:type="page"/>
      </w:r>
    </w:p>
    <w:p w14:paraId="58D09F98" w14:textId="019313AF" w:rsidR="00FE3266" w:rsidRPr="00DA152B" w:rsidRDefault="00FE3266" w:rsidP="00851F72">
      <w:pPr>
        <w:spacing w:line="360" w:lineRule="auto"/>
        <w:jc w:val="both"/>
        <w:rPr>
          <w:b/>
          <w:bCs/>
        </w:rPr>
      </w:pPr>
      <w:r w:rsidRPr="00DA152B">
        <w:rPr>
          <w:b/>
          <w:bCs/>
        </w:rPr>
        <w:lastRenderedPageBreak/>
        <w:t>SUPPLEMENTARY FIGURES</w:t>
      </w:r>
    </w:p>
    <w:p w14:paraId="6E6FA1F8" w14:textId="77777777" w:rsidR="003E79A0" w:rsidRPr="00DA152B" w:rsidRDefault="003E79A0" w:rsidP="00C75145">
      <w:pPr>
        <w:spacing w:line="480" w:lineRule="auto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t>Figure S1. Bacterial growth kinetics in different media</w:t>
      </w:r>
    </w:p>
    <w:p w14:paraId="4BA5AA85" w14:textId="74AF2B9B" w:rsidR="003E79A0" w:rsidRPr="00DA152B" w:rsidRDefault="00FA067D" w:rsidP="00C75145">
      <w:pPr>
        <w:spacing w:line="480" w:lineRule="auto"/>
        <w:rPr>
          <w:rFonts w:cstheme="minorHAnsi"/>
        </w:rPr>
      </w:pPr>
      <w:r w:rsidRPr="00DA152B">
        <w:rPr>
          <w:rFonts w:cstheme="minorHAnsi"/>
          <w:noProof/>
        </w:rPr>
        <w:drawing>
          <wp:inline distT="0" distB="0" distL="0" distR="0" wp14:anchorId="7F28E280" wp14:editId="5008FAFA">
            <wp:extent cx="5731510" cy="3984625"/>
            <wp:effectExtent l="0" t="0" r="0" b="3175"/>
            <wp:docPr id="1214316737" name="Picture 2" descr="A graph of different types of bl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316737" name="Picture 2" descr="A graph of different types of blood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FCCD8" w14:textId="6B9330A9" w:rsidR="003E79A0" w:rsidRPr="00DA152B" w:rsidRDefault="003E79A0" w:rsidP="00851F72">
      <w:pPr>
        <w:spacing w:line="360" w:lineRule="auto"/>
        <w:rPr>
          <w:rFonts w:cstheme="minorHAnsi"/>
          <w:sz w:val="20"/>
          <w:szCs w:val="20"/>
        </w:rPr>
      </w:pPr>
      <w:r w:rsidRPr="00DA152B">
        <w:rPr>
          <w:rFonts w:cstheme="minorHAnsi"/>
          <w:sz w:val="20"/>
          <w:szCs w:val="20"/>
        </w:rPr>
        <w:t xml:space="preserve">Drug-free growth of ATCC strains in </w:t>
      </w:r>
      <w:r w:rsidR="00C75145" w:rsidRPr="00DA152B">
        <w:rPr>
          <w:rFonts w:cstheme="minorHAnsi"/>
          <w:sz w:val="20"/>
          <w:szCs w:val="20"/>
        </w:rPr>
        <w:t xml:space="preserve">pooled human </w:t>
      </w:r>
      <w:r w:rsidRPr="00DA152B">
        <w:rPr>
          <w:rFonts w:cstheme="minorHAnsi"/>
          <w:sz w:val="20"/>
          <w:szCs w:val="20"/>
        </w:rPr>
        <w:t>urine (blue circles)</w:t>
      </w:r>
      <w:r w:rsidR="00C75145" w:rsidRPr="00DA152B">
        <w:rPr>
          <w:rFonts w:cstheme="minorHAnsi"/>
          <w:sz w:val="20"/>
          <w:szCs w:val="20"/>
        </w:rPr>
        <w:t>,</w:t>
      </w:r>
      <w:r w:rsidRPr="00DA152B">
        <w:rPr>
          <w:rFonts w:cstheme="minorHAnsi"/>
          <w:sz w:val="20"/>
          <w:szCs w:val="20"/>
        </w:rPr>
        <w:t xml:space="preserve"> </w:t>
      </w:r>
      <w:r w:rsidR="00C75145" w:rsidRPr="00DA152B">
        <w:rPr>
          <w:rFonts w:cstheme="minorHAnsi"/>
          <w:sz w:val="20"/>
          <w:szCs w:val="20"/>
        </w:rPr>
        <w:t xml:space="preserve">cation-adjusted Mueller-Hinton II broth </w:t>
      </w:r>
      <w:r w:rsidRPr="00DA152B">
        <w:rPr>
          <w:rFonts w:cstheme="minorHAnsi"/>
          <w:sz w:val="20"/>
          <w:szCs w:val="20"/>
        </w:rPr>
        <w:t>(</w:t>
      </w:r>
      <w:r w:rsidR="00C75145" w:rsidRPr="00DA152B">
        <w:rPr>
          <w:rFonts w:cstheme="minorHAnsi"/>
          <w:sz w:val="20"/>
          <w:szCs w:val="20"/>
        </w:rPr>
        <w:t>CAMHB</w:t>
      </w:r>
      <w:r w:rsidR="00A20EDC" w:rsidRPr="00DA152B">
        <w:rPr>
          <w:rFonts w:cstheme="minorHAnsi"/>
          <w:sz w:val="20"/>
          <w:szCs w:val="20"/>
        </w:rPr>
        <w:t xml:space="preserve">, </w:t>
      </w:r>
      <w:r w:rsidRPr="00DA152B">
        <w:rPr>
          <w:rFonts w:cstheme="minorHAnsi"/>
          <w:sz w:val="20"/>
          <w:szCs w:val="20"/>
        </w:rPr>
        <w:t>red squares)</w:t>
      </w:r>
      <w:r w:rsidR="00C75145" w:rsidRPr="00DA152B">
        <w:rPr>
          <w:rFonts w:cstheme="minorHAnsi"/>
          <w:sz w:val="20"/>
          <w:szCs w:val="20"/>
        </w:rPr>
        <w:t>, and</w:t>
      </w:r>
      <w:r w:rsidRPr="00DA152B">
        <w:rPr>
          <w:rFonts w:cstheme="minorHAnsi"/>
          <w:sz w:val="20"/>
          <w:szCs w:val="20"/>
        </w:rPr>
        <w:t xml:space="preserve"> </w:t>
      </w:r>
      <w:r w:rsidR="00C75145" w:rsidRPr="00DA152B">
        <w:rPr>
          <w:rFonts w:cstheme="minorHAnsi"/>
          <w:sz w:val="20"/>
          <w:szCs w:val="20"/>
        </w:rPr>
        <w:t>modified synthetic human urine (</w:t>
      </w:r>
      <w:r w:rsidRPr="00DA152B">
        <w:rPr>
          <w:rFonts w:cstheme="minorHAnsi"/>
          <w:sz w:val="20"/>
          <w:szCs w:val="20"/>
        </w:rPr>
        <w:t>mSHU</w:t>
      </w:r>
      <w:r w:rsidR="00C75145" w:rsidRPr="00DA152B">
        <w:rPr>
          <w:rFonts w:cstheme="minorHAnsi"/>
          <w:sz w:val="20"/>
          <w:szCs w:val="20"/>
        </w:rPr>
        <w:t>,</w:t>
      </w:r>
      <w:r w:rsidR="00A20EDC" w:rsidRPr="00DA152B">
        <w:rPr>
          <w:rFonts w:cstheme="minorHAnsi"/>
          <w:sz w:val="20"/>
          <w:szCs w:val="20"/>
        </w:rPr>
        <w:t xml:space="preserve"> </w:t>
      </w:r>
      <w:r w:rsidRPr="00DA152B">
        <w:rPr>
          <w:rFonts w:cstheme="minorHAnsi"/>
          <w:sz w:val="20"/>
          <w:szCs w:val="20"/>
        </w:rPr>
        <w:t>green triangles)</w:t>
      </w:r>
      <w:r w:rsidR="00C75145" w:rsidRPr="00DA152B">
        <w:rPr>
          <w:rFonts w:cstheme="minorHAnsi"/>
          <w:sz w:val="20"/>
          <w:szCs w:val="20"/>
        </w:rPr>
        <w:t xml:space="preserve"> </w:t>
      </w:r>
      <w:r w:rsidRPr="00DA152B">
        <w:rPr>
          <w:rFonts w:cstheme="minorHAnsi"/>
          <w:sz w:val="20"/>
          <w:szCs w:val="20"/>
        </w:rPr>
        <w:t xml:space="preserve">assessed after 24 h static incubation (36°C with vigorous shaking, 200 rpm) in 25 mL of each media. </w:t>
      </w:r>
      <w:r w:rsidR="00565FED" w:rsidRPr="00DA152B">
        <w:rPr>
          <w:rFonts w:cstheme="minorHAnsi"/>
          <w:sz w:val="20"/>
          <w:szCs w:val="20"/>
        </w:rPr>
        <w:t>The dotted line represents the limit of detection of the quantitative cultures.</w:t>
      </w:r>
      <w:r w:rsidR="00A20EDC" w:rsidRPr="00DA152B">
        <w:rPr>
          <w:rFonts w:cstheme="minorHAnsi"/>
          <w:sz w:val="20"/>
          <w:szCs w:val="20"/>
        </w:rPr>
        <w:t xml:space="preserve"> </w:t>
      </w:r>
      <w:r w:rsidR="00386694" w:rsidRPr="00DA152B">
        <w:rPr>
          <w:rFonts w:cstheme="minorHAnsi"/>
          <w:sz w:val="20"/>
          <w:szCs w:val="20"/>
        </w:rPr>
        <w:t>Prior to incubation media pH were CAMHB</w:t>
      </w:r>
      <w:r w:rsidR="008E2556" w:rsidRPr="00DA152B">
        <w:rPr>
          <w:rFonts w:cstheme="minorHAnsi"/>
          <w:sz w:val="20"/>
          <w:szCs w:val="20"/>
        </w:rPr>
        <w:t xml:space="preserve"> pH </w:t>
      </w:r>
      <w:r w:rsidR="001617A5" w:rsidRPr="00DA152B">
        <w:rPr>
          <w:rFonts w:cstheme="minorHAnsi"/>
          <w:sz w:val="20"/>
          <w:szCs w:val="20"/>
        </w:rPr>
        <w:t>7.4</w:t>
      </w:r>
      <w:r w:rsidR="00386694" w:rsidRPr="00DA152B">
        <w:rPr>
          <w:rFonts w:cstheme="minorHAnsi"/>
          <w:sz w:val="20"/>
          <w:szCs w:val="20"/>
        </w:rPr>
        <w:t>, urine</w:t>
      </w:r>
      <w:r w:rsidR="008E2556" w:rsidRPr="00DA152B">
        <w:rPr>
          <w:rFonts w:cstheme="minorHAnsi"/>
          <w:sz w:val="20"/>
          <w:szCs w:val="20"/>
        </w:rPr>
        <w:t xml:space="preserve"> pH </w:t>
      </w:r>
      <w:r w:rsidR="001617A5" w:rsidRPr="00DA152B">
        <w:rPr>
          <w:rFonts w:cstheme="minorHAnsi"/>
          <w:sz w:val="20"/>
          <w:szCs w:val="20"/>
        </w:rPr>
        <w:t>7</w:t>
      </w:r>
      <w:r w:rsidR="008E2556" w:rsidRPr="00DA152B">
        <w:rPr>
          <w:rFonts w:cstheme="minorHAnsi"/>
          <w:sz w:val="20"/>
          <w:szCs w:val="20"/>
        </w:rPr>
        <w:t>.</w:t>
      </w:r>
      <w:r w:rsidR="001617A5" w:rsidRPr="00DA152B">
        <w:rPr>
          <w:rFonts w:cstheme="minorHAnsi"/>
          <w:sz w:val="20"/>
          <w:szCs w:val="20"/>
        </w:rPr>
        <w:t>0</w:t>
      </w:r>
      <w:r w:rsidR="00386694" w:rsidRPr="00DA152B">
        <w:rPr>
          <w:rFonts w:cstheme="minorHAnsi"/>
          <w:sz w:val="20"/>
          <w:szCs w:val="20"/>
        </w:rPr>
        <w:t xml:space="preserve">, mSHU pH 5.6. </w:t>
      </w:r>
      <w:r w:rsidR="008E2556" w:rsidRPr="00DA152B">
        <w:rPr>
          <w:rFonts w:cstheme="minorHAnsi"/>
          <w:sz w:val="20"/>
          <w:szCs w:val="20"/>
        </w:rPr>
        <w:t xml:space="preserve">After incubation, </w:t>
      </w:r>
      <w:r w:rsidR="00A20EDC" w:rsidRPr="00DA152B">
        <w:rPr>
          <w:rFonts w:cstheme="minorHAnsi"/>
          <w:sz w:val="20"/>
          <w:szCs w:val="20"/>
        </w:rPr>
        <w:t xml:space="preserve">pH </w:t>
      </w:r>
      <w:r w:rsidR="008E2556" w:rsidRPr="00DA152B">
        <w:rPr>
          <w:rFonts w:cstheme="minorHAnsi"/>
          <w:sz w:val="20"/>
          <w:szCs w:val="20"/>
        </w:rPr>
        <w:t xml:space="preserve">measurements </w:t>
      </w:r>
      <w:r w:rsidR="00A20EDC" w:rsidRPr="00DA152B">
        <w:rPr>
          <w:rFonts w:cstheme="minorHAnsi"/>
          <w:sz w:val="20"/>
          <w:szCs w:val="20"/>
        </w:rPr>
        <w:t>were</w:t>
      </w:r>
      <w:r w:rsidR="008E2556" w:rsidRPr="00DA152B">
        <w:rPr>
          <w:rFonts w:cstheme="minorHAnsi"/>
          <w:sz w:val="20"/>
          <w:szCs w:val="20"/>
        </w:rPr>
        <w:t xml:space="preserve">, for </w:t>
      </w:r>
      <w:r w:rsidR="00A20EDC" w:rsidRPr="00DA152B">
        <w:rPr>
          <w:rFonts w:cstheme="minorHAnsi"/>
          <w:i/>
          <w:iCs/>
          <w:sz w:val="20"/>
          <w:szCs w:val="20"/>
        </w:rPr>
        <w:t>E. coli</w:t>
      </w:r>
      <w:r w:rsidR="008E2556" w:rsidRPr="00DA152B">
        <w:rPr>
          <w:rFonts w:cstheme="minorHAnsi"/>
          <w:sz w:val="20"/>
          <w:szCs w:val="20"/>
        </w:rPr>
        <w:t xml:space="preserve">: </w:t>
      </w:r>
      <w:r w:rsidR="00A20EDC" w:rsidRPr="00DA152B">
        <w:rPr>
          <w:rFonts w:cstheme="minorHAnsi"/>
          <w:sz w:val="20"/>
          <w:szCs w:val="20"/>
        </w:rPr>
        <w:t>CAMHB</w:t>
      </w:r>
      <w:r w:rsidR="00AA5B91" w:rsidRPr="00DA152B">
        <w:rPr>
          <w:rFonts w:cstheme="minorHAnsi"/>
          <w:sz w:val="20"/>
          <w:szCs w:val="20"/>
        </w:rPr>
        <w:t xml:space="preserve"> pH </w:t>
      </w:r>
      <w:r w:rsidR="001617A5" w:rsidRPr="00DA152B">
        <w:rPr>
          <w:rFonts w:cstheme="minorHAnsi"/>
          <w:sz w:val="20"/>
          <w:szCs w:val="20"/>
        </w:rPr>
        <w:t>7.1</w:t>
      </w:r>
      <w:r w:rsidR="00A20EDC" w:rsidRPr="00DA152B">
        <w:rPr>
          <w:rFonts w:cstheme="minorHAnsi"/>
          <w:sz w:val="20"/>
          <w:szCs w:val="20"/>
        </w:rPr>
        <w:t xml:space="preserve">, </w:t>
      </w:r>
      <w:r w:rsidR="008E2556" w:rsidRPr="00DA152B">
        <w:rPr>
          <w:rFonts w:cstheme="minorHAnsi"/>
          <w:sz w:val="20"/>
          <w:szCs w:val="20"/>
        </w:rPr>
        <w:t xml:space="preserve">urine pH </w:t>
      </w:r>
      <w:r w:rsidR="001617A5" w:rsidRPr="00DA152B">
        <w:rPr>
          <w:rFonts w:cstheme="minorHAnsi"/>
          <w:sz w:val="20"/>
          <w:szCs w:val="20"/>
        </w:rPr>
        <w:t>7.2</w:t>
      </w:r>
      <w:r w:rsidR="008E2556" w:rsidRPr="00DA152B">
        <w:rPr>
          <w:rFonts w:cstheme="minorHAnsi"/>
          <w:sz w:val="20"/>
          <w:szCs w:val="20"/>
        </w:rPr>
        <w:t xml:space="preserve">, </w:t>
      </w:r>
      <w:r w:rsidR="00A20EDC" w:rsidRPr="00DA152B">
        <w:rPr>
          <w:rFonts w:cstheme="minorHAnsi"/>
          <w:sz w:val="20"/>
          <w:szCs w:val="20"/>
        </w:rPr>
        <w:t>mSHU</w:t>
      </w:r>
      <w:r w:rsidR="00AA5B91" w:rsidRPr="00DA152B">
        <w:rPr>
          <w:rFonts w:cstheme="minorHAnsi"/>
          <w:sz w:val="20"/>
          <w:szCs w:val="20"/>
        </w:rPr>
        <w:t xml:space="preserve"> pH </w:t>
      </w:r>
      <w:r w:rsidR="001617A5" w:rsidRPr="00DA152B">
        <w:rPr>
          <w:rFonts w:cstheme="minorHAnsi"/>
          <w:sz w:val="20"/>
          <w:szCs w:val="20"/>
        </w:rPr>
        <w:t>5</w:t>
      </w:r>
      <w:r w:rsidR="00AA5B91" w:rsidRPr="00DA152B">
        <w:rPr>
          <w:rFonts w:cstheme="minorHAnsi"/>
          <w:sz w:val="20"/>
          <w:szCs w:val="20"/>
        </w:rPr>
        <w:t>.</w:t>
      </w:r>
      <w:r w:rsidR="001617A5" w:rsidRPr="00DA152B">
        <w:rPr>
          <w:rFonts w:cstheme="minorHAnsi"/>
          <w:sz w:val="20"/>
          <w:szCs w:val="20"/>
        </w:rPr>
        <w:t>6</w:t>
      </w:r>
      <w:r w:rsidR="008E2556" w:rsidRPr="00DA152B">
        <w:rPr>
          <w:rFonts w:cstheme="minorHAnsi"/>
          <w:sz w:val="20"/>
          <w:szCs w:val="20"/>
        </w:rPr>
        <w:t>; for</w:t>
      </w:r>
      <w:r w:rsidR="00A20EDC" w:rsidRPr="00DA152B">
        <w:rPr>
          <w:rFonts w:cstheme="minorHAnsi"/>
          <w:sz w:val="20"/>
          <w:szCs w:val="20"/>
        </w:rPr>
        <w:t xml:space="preserve"> </w:t>
      </w:r>
      <w:r w:rsidR="00A20EDC" w:rsidRPr="00DA152B">
        <w:rPr>
          <w:rFonts w:cstheme="minorHAnsi"/>
          <w:i/>
          <w:iCs/>
          <w:sz w:val="20"/>
          <w:szCs w:val="20"/>
        </w:rPr>
        <w:t>K. pneumoniae</w:t>
      </w:r>
      <w:r w:rsidR="008E2556" w:rsidRPr="00DA152B">
        <w:rPr>
          <w:rFonts w:cstheme="minorHAnsi"/>
          <w:sz w:val="20"/>
          <w:szCs w:val="20"/>
        </w:rPr>
        <w:t xml:space="preserve">: </w:t>
      </w:r>
      <w:r w:rsidR="00A20EDC" w:rsidRPr="00DA152B">
        <w:rPr>
          <w:rFonts w:cstheme="minorHAnsi"/>
          <w:sz w:val="20"/>
          <w:szCs w:val="20"/>
        </w:rPr>
        <w:t>CAMHB</w:t>
      </w:r>
      <w:r w:rsidR="00AA5B91" w:rsidRPr="00DA152B">
        <w:rPr>
          <w:rFonts w:cstheme="minorHAnsi"/>
          <w:sz w:val="20"/>
          <w:szCs w:val="20"/>
        </w:rPr>
        <w:t xml:space="preserve"> pH </w:t>
      </w:r>
      <w:r w:rsidR="001617A5" w:rsidRPr="00DA152B">
        <w:rPr>
          <w:rFonts w:cstheme="minorHAnsi"/>
          <w:sz w:val="20"/>
          <w:szCs w:val="20"/>
        </w:rPr>
        <w:t>7</w:t>
      </w:r>
      <w:r w:rsidR="00AA5B91" w:rsidRPr="00DA152B">
        <w:rPr>
          <w:rFonts w:cstheme="minorHAnsi"/>
          <w:sz w:val="20"/>
          <w:szCs w:val="20"/>
        </w:rPr>
        <w:t>.</w:t>
      </w:r>
      <w:r w:rsidR="001617A5" w:rsidRPr="00DA152B">
        <w:rPr>
          <w:rFonts w:cstheme="minorHAnsi"/>
          <w:sz w:val="20"/>
          <w:szCs w:val="20"/>
        </w:rPr>
        <w:t>0</w:t>
      </w:r>
      <w:r w:rsidR="00A20EDC" w:rsidRPr="00DA152B">
        <w:rPr>
          <w:rFonts w:cstheme="minorHAnsi"/>
          <w:sz w:val="20"/>
          <w:szCs w:val="20"/>
        </w:rPr>
        <w:t xml:space="preserve">, </w:t>
      </w:r>
      <w:r w:rsidR="008E2556" w:rsidRPr="00DA152B">
        <w:rPr>
          <w:rFonts w:cstheme="minorHAnsi"/>
          <w:sz w:val="20"/>
          <w:szCs w:val="20"/>
        </w:rPr>
        <w:t xml:space="preserve">in urine pH </w:t>
      </w:r>
      <w:r w:rsidR="001617A5" w:rsidRPr="00DA152B">
        <w:rPr>
          <w:rFonts w:cstheme="minorHAnsi"/>
          <w:sz w:val="20"/>
          <w:szCs w:val="20"/>
        </w:rPr>
        <w:t>6</w:t>
      </w:r>
      <w:r w:rsidR="008E2556" w:rsidRPr="00DA152B">
        <w:rPr>
          <w:rFonts w:cstheme="minorHAnsi"/>
          <w:sz w:val="20"/>
          <w:szCs w:val="20"/>
        </w:rPr>
        <w:t>.</w:t>
      </w:r>
      <w:r w:rsidR="001617A5" w:rsidRPr="00DA152B">
        <w:rPr>
          <w:rFonts w:cstheme="minorHAnsi"/>
          <w:sz w:val="20"/>
          <w:szCs w:val="20"/>
        </w:rPr>
        <w:t>9</w:t>
      </w:r>
      <w:r w:rsidR="008E2556" w:rsidRPr="00DA152B">
        <w:rPr>
          <w:rFonts w:cstheme="minorHAnsi"/>
          <w:sz w:val="20"/>
          <w:szCs w:val="20"/>
        </w:rPr>
        <w:t xml:space="preserve">, </w:t>
      </w:r>
      <w:r w:rsidR="00A20EDC" w:rsidRPr="00DA152B">
        <w:rPr>
          <w:rFonts w:cstheme="minorHAnsi"/>
          <w:sz w:val="20"/>
          <w:szCs w:val="20"/>
        </w:rPr>
        <w:t>in mSHU</w:t>
      </w:r>
      <w:r w:rsidR="00AA5B91" w:rsidRPr="00DA152B">
        <w:rPr>
          <w:rFonts w:cstheme="minorHAnsi"/>
          <w:sz w:val="20"/>
          <w:szCs w:val="20"/>
        </w:rPr>
        <w:t xml:space="preserve"> pH </w:t>
      </w:r>
      <w:r w:rsidR="001617A5" w:rsidRPr="00DA152B">
        <w:rPr>
          <w:rFonts w:cstheme="minorHAnsi"/>
          <w:sz w:val="20"/>
          <w:szCs w:val="20"/>
        </w:rPr>
        <w:t>8</w:t>
      </w:r>
      <w:r w:rsidR="00AA5B91" w:rsidRPr="00DA152B">
        <w:rPr>
          <w:rFonts w:cstheme="minorHAnsi"/>
          <w:sz w:val="20"/>
          <w:szCs w:val="20"/>
        </w:rPr>
        <w:t>.</w:t>
      </w:r>
      <w:r w:rsidR="001617A5" w:rsidRPr="00DA152B">
        <w:rPr>
          <w:rFonts w:cstheme="minorHAnsi"/>
          <w:sz w:val="20"/>
          <w:szCs w:val="20"/>
        </w:rPr>
        <w:t>5</w:t>
      </w:r>
      <w:r w:rsidR="008E2556" w:rsidRPr="00DA152B">
        <w:rPr>
          <w:rFonts w:cstheme="minorHAnsi"/>
          <w:sz w:val="20"/>
          <w:szCs w:val="20"/>
        </w:rPr>
        <w:t>; for</w:t>
      </w:r>
      <w:r w:rsidR="00A20EDC" w:rsidRPr="00DA152B">
        <w:rPr>
          <w:rFonts w:cstheme="minorHAnsi"/>
          <w:sz w:val="20"/>
          <w:szCs w:val="20"/>
        </w:rPr>
        <w:t xml:space="preserve"> </w:t>
      </w:r>
      <w:r w:rsidR="00A20EDC" w:rsidRPr="00DA152B">
        <w:rPr>
          <w:rFonts w:cstheme="minorHAnsi"/>
          <w:i/>
          <w:iCs/>
          <w:sz w:val="20"/>
          <w:szCs w:val="20"/>
        </w:rPr>
        <w:t>P. aeruginosa</w:t>
      </w:r>
      <w:r w:rsidR="008E2556" w:rsidRPr="00DA152B">
        <w:rPr>
          <w:rFonts w:cstheme="minorHAnsi"/>
          <w:sz w:val="20"/>
          <w:szCs w:val="20"/>
        </w:rPr>
        <w:t>:</w:t>
      </w:r>
      <w:r w:rsidR="00A20EDC" w:rsidRPr="00DA152B">
        <w:rPr>
          <w:rFonts w:cstheme="minorHAnsi"/>
          <w:sz w:val="20"/>
          <w:szCs w:val="20"/>
        </w:rPr>
        <w:t xml:space="preserve"> CAMHB</w:t>
      </w:r>
      <w:r w:rsidR="00AA5B91" w:rsidRPr="00DA152B">
        <w:rPr>
          <w:rFonts w:cstheme="minorHAnsi"/>
          <w:sz w:val="20"/>
          <w:szCs w:val="20"/>
        </w:rPr>
        <w:t xml:space="preserve"> pH </w:t>
      </w:r>
      <w:r w:rsidR="001617A5" w:rsidRPr="00DA152B">
        <w:rPr>
          <w:rFonts w:cstheme="minorHAnsi"/>
          <w:sz w:val="20"/>
          <w:szCs w:val="20"/>
        </w:rPr>
        <w:t>8</w:t>
      </w:r>
      <w:r w:rsidR="00AA5B91" w:rsidRPr="00DA152B">
        <w:rPr>
          <w:rFonts w:cstheme="minorHAnsi"/>
          <w:sz w:val="20"/>
          <w:szCs w:val="20"/>
        </w:rPr>
        <w:t>.</w:t>
      </w:r>
      <w:r w:rsidR="001617A5" w:rsidRPr="00DA152B">
        <w:rPr>
          <w:rFonts w:cstheme="minorHAnsi"/>
          <w:sz w:val="20"/>
          <w:szCs w:val="20"/>
        </w:rPr>
        <w:t>1</w:t>
      </w:r>
      <w:r w:rsidR="00A20EDC" w:rsidRPr="00DA152B">
        <w:rPr>
          <w:rFonts w:cstheme="minorHAnsi"/>
          <w:sz w:val="20"/>
          <w:szCs w:val="20"/>
        </w:rPr>
        <w:t xml:space="preserve">, </w:t>
      </w:r>
      <w:r w:rsidR="008E2556" w:rsidRPr="00DA152B">
        <w:rPr>
          <w:rFonts w:cstheme="minorHAnsi"/>
          <w:sz w:val="20"/>
          <w:szCs w:val="20"/>
        </w:rPr>
        <w:t xml:space="preserve">urine pH </w:t>
      </w:r>
      <w:r w:rsidR="001617A5" w:rsidRPr="00DA152B">
        <w:rPr>
          <w:rFonts w:cstheme="minorHAnsi"/>
          <w:sz w:val="20"/>
          <w:szCs w:val="20"/>
        </w:rPr>
        <w:t>8</w:t>
      </w:r>
      <w:r w:rsidR="008E2556" w:rsidRPr="00DA152B">
        <w:rPr>
          <w:rFonts w:cstheme="minorHAnsi"/>
          <w:sz w:val="20"/>
          <w:szCs w:val="20"/>
        </w:rPr>
        <w:t>.</w:t>
      </w:r>
      <w:r w:rsidR="001617A5" w:rsidRPr="00DA152B">
        <w:rPr>
          <w:rFonts w:cstheme="minorHAnsi"/>
          <w:sz w:val="20"/>
          <w:szCs w:val="20"/>
        </w:rPr>
        <w:t>1</w:t>
      </w:r>
      <w:r w:rsidR="008E2556" w:rsidRPr="00DA152B">
        <w:rPr>
          <w:rFonts w:cstheme="minorHAnsi"/>
          <w:sz w:val="20"/>
          <w:szCs w:val="20"/>
        </w:rPr>
        <w:t xml:space="preserve">, </w:t>
      </w:r>
      <w:r w:rsidR="00A20EDC" w:rsidRPr="00DA152B">
        <w:rPr>
          <w:rFonts w:cstheme="minorHAnsi"/>
          <w:sz w:val="20"/>
          <w:szCs w:val="20"/>
        </w:rPr>
        <w:t>mSHU</w:t>
      </w:r>
      <w:r w:rsidR="00AA5B91" w:rsidRPr="00DA152B">
        <w:rPr>
          <w:rFonts w:cstheme="minorHAnsi"/>
          <w:sz w:val="20"/>
          <w:szCs w:val="20"/>
        </w:rPr>
        <w:t xml:space="preserve"> pH </w:t>
      </w:r>
      <w:r w:rsidR="001617A5" w:rsidRPr="00DA152B">
        <w:rPr>
          <w:rFonts w:cstheme="minorHAnsi"/>
          <w:sz w:val="20"/>
          <w:szCs w:val="20"/>
        </w:rPr>
        <w:t>6</w:t>
      </w:r>
      <w:r w:rsidR="00AA5B91" w:rsidRPr="00DA152B">
        <w:rPr>
          <w:rFonts w:cstheme="minorHAnsi"/>
          <w:sz w:val="20"/>
          <w:szCs w:val="20"/>
        </w:rPr>
        <w:t>.</w:t>
      </w:r>
      <w:r w:rsidR="001617A5" w:rsidRPr="00DA152B">
        <w:rPr>
          <w:rFonts w:cstheme="minorHAnsi"/>
          <w:sz w:val="20"/>
          <w:szCs w:val="20"/>
        </w:rPr>
        <w:t>4</w:t>
      </w:r>
      <w:r w:rsidR="008E2556" w:rsidRPr="00DA152B">
        <w:rPr>
          <w:rFonts w:cstheme="minorHAnsi"/>
          <w:sz w:val="20"/>
          <w:szCs w:val="20"/>
        </w:rPr>
        <w:t xml:space="preserve">. </w:t>
      </w:r>
    </w:p>
    <w:p w14:paraId="1AC3EF75" w14:textId="69C61DD0" w:rsidR="00F848A4" w:rsidRPr="00DA152B" w:rsidRDefault="00F848A4" w:rsidP="00851F72">
      <w:pPr>
        <w:spacing w:line="360" w:lineRule="auto"/>
        <w:rPr>
          <w:rFonts w:cstheme="minorHAnsi"/>
        </w:rPr>
      </w:pPr>
      <w:r w:rsidRPr="00DA152B">
        <w:rPr>
          <w:rFonts w:cstheme="minorHAnsi"/>
        </w:rPr>
        <w:br w:type="page"/>
      </w:r>
    </w:p>
    <w:p w14:paraId="7A20854C" w14:textId="4163CEEC" w:rsidR="00F848A4" w:rsidRPr="00DA152B" w:rsidRDefault="00F848A4" w:rsidP="00851F72">
      <w:pPr>
        <w:spacing w:line="360" w:lineRule="auto"/>
        <w:rPr>
          <w:rFonts w:cstheme="minorHAnsi"/>
          <w:b/>
          <w:bCs/>
        </w:rPr>
      </w:pPr>
      <w:r w:rsidRPr="00DA152B">
        <w:rPr>
          <w:rFonts w:cstheme="minorHAnsi"/>
          <w:b/>
          <w:bCs/>
        </w:rPr>
        <w:lastRenderedPageBreak/>
        <w:t xml:space="preserve">Figure S2. </w:t>
      </w:r>
      <w:r w:rsidRPr="00DA152B">
        <w:rPr>
          <w:rFonts w:cstheme="minorHAnsi"/>
          <w:b/>
          <w:bCs/>
          <w:i/>
          <w:iCs/>
        </w:rPr>
        <w:t>In vitro</w:t>
      </w:r>
      <w:r w:rsidRPr="00DA152B">
        <w:rPr>
          <w:rFonts w:cstheme="minorHAnsi"/>
          <w:b/>
          <w:bCs/>
        </w:rPr>
        <w:t xml:space="preserve"> ciprofloxacin concentration measurements</w:t>
      </w:r>
    </w:p>
    <w:p w14:paraId="7072AB3F" w14:textId="395C9D89" w:rsidR="00F848A4" w:rsidRPr="00DA152B" w:rsidRDefault="001557BD" w:rsidP="00851F72">
      <w:pPr>
        <w:spacing w:line="360" w:lineRule="auto"/>
        <w:rPr>
          <w:rFonts w:cstheme="minorHAnsi"/>
        </w:rPr>
      </w:pPr>
      <w:r w:rsidRPr="00DA152B">
        <w:rPr>
          <w:rFonts w:cstheme="minorHAnsi"/>
          <w:noProof/>
        </w:rPr>
        <w:drawing>
          <wp:inline distT="0" distB="0" distL="0" distR="0" wp14:anchorId="31146CEF" wp14:editId="5B97AE28">
            <wp:extent cx="5731510" cy="5038725"/>
            <wp:effectExtent l="0" t="0" r="0" b="3175"/>
            <wp:docPr id="1898487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487675" name="Picture 189848767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D6356" w14:textId="6678E22A" w:rsidR="00851F72" w:rsidRPr="00DA152B" w:rsidRDefault="00CA1774" w:rsidP="00851F72">
      <w:pPr>
        <w:spacing w:line="360" w:lineRule="auto"/>
        <w:rPr>
          <w:rFonts w:cstheme="minorHAnsi"/>
          <w:sz w:val="20"/>
          <w:szCs w:val="20"/>
        </w:rPr>
      </w:pPr>
      <w:r w:rsidRPr="00DA152B">
        <w:rPr>
          <w:rFonts w:cstheme="minorHAnsi"/>
          <w:sz w:val="20"/>
          <w:szCs w:val="20"/>
        </w:rPr>
        <w:t xml:space="preserve">Bland-Altman plot percentage bias of the measure concentration compared with the target </w:t>
      </w:r>
      <w:r w:rsidR="001557BD" w:rsidRPr="00DA152B">
        <w:rPr>
          <w:rFonts w:cstheme="minorHAnsi"/>
          <w:sz w:val="20"/>
          <w:szCs w:val="20"/>
        </w:rPr>
        <w:t xml:space="preserve">is </w:t>
      </w:r>
      <w:r w:rsidRPr="00DA152B">
        <w:rPr>
          <w:rFonts w:cstheme="minorHAnsi"/>
          <w:sz w:val="20"/>
          <w:szCs w:val="20"/>
        </w:rPr>
        <w:t xml:space="preserve">determined by the calculation: 100 × (measured – target)/average) vs. average. </w:t>
      </w:r>
    </w:p>
    <w:p w14:paraId="5B9C1A3C" w14:textId="5A784175" w:rsidR="00A7717F" w:rsidRPr="00DA152B" w:rsidRDefault="00A7717F">
      <w:pPr>
        <w:rPr>
          <w:rFonts w:cstheme="minorHAnsi"/>
        </w:rPr>
      </w:pPr>
      <w:r w:rsidRPr="00DA152B">
        <w:rPr>
          <w:rFonts w:cstheme="minorHAnsi"/>
        </w:rPr>
        <w:br w:type="page"/>
      </w:r>
    </w:p>
    <w:p w14:paraId="5274070F" w14:textId="337C6BD3" w:rsidR="003E79A0" w:rsidRPr="00DA152B" w:rsidRDefault="004573B6" w:rsidP="00E34654">
      <w:pPr>
        <w:spacing w:line="360" w:lineRule="auto"/>
        <w:rPr>
          <w:rFonts w:cstheme="minorHAnsi"/>
        </w:rPr>
      </w:pPr>
      <w:r w:rsidRPr="00DA152B">
        <w:rPr>
          <w:rFonts w:cstheme="minorHAnsi"/>
          <w:b/>
          <w:bCs/>
        </w:rPr>
        <w:lastRenderedPageBreak/>
        <w:t xml:space="preserve">Figure S3. </w:t>
      </w:r>
      <w:r w:rsidR="00242F7F" w:rsidRPr="00DA152B">
        <w:rPr>
          <w:rFonts w:cstheme="minorHAnsi"/>
          <w:b/>
          <w:bCs/>
        </w:rPr>
        <w:t>Exposure-response relationships for biofilm mass on the catheter and the bacterial density in the bladder</w:t>
      </w:r>
      <w:r w:rsidR="00154F02" w:rsidRPr="00DA152B">
        <w:rPr>
          <w:rFonts w:cstheme="minorHAnsi"/>
          <w:b/>
          <w:bCs/>
        </w:rPr>
        <w:t xml:space="preserve"> at the end of treatment</w:t>
      </w:r>
    </w:p>
    <w:p w14:paraId="4AA2DF0B" w14:textId="0498CA70" w:rsidR="00242F7F" w:rsidRPr="00DA152B" w:rsidRDefault="00AB5F28" w:rsidP="00E34654">
      <w:pPr>
        <w:spacing w:line="360" w:lineRule="auto"/>
        <w:rPr>
          <w:rFonts w:cstheme="minorHAnsi"/>
          <w:sz w:val="20"/>
          <w:szCs w:val="20"/>
        </w:rPr>
      </w:pPr>
      <w:r w:rsidRPr="00DA152B">
        <w:rPr>
          <w:rFonts w:cstheme="minorHAnsi"/>
          <w:noProof/>
          <w:sz w:val="20"/>
          <w:szCs w:val="20"/>
        </w:rPr>
        <w:drawing>
          <wp:inline distT="0" distB="0" distL="0" distR="0" wp14:anchorId="749ACB34" wp14:editId="4B942737">
            <wp:extent cx="5731510" cy="6637020"/>
            <wp:effectExtent l="0" t="0" r="0" b="5080"/>
            <wp:docPr id="34860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60792" name="Picture 3486079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3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03FC5" w14:textId="5F87FDE2" w:rsidR="00242F7F" w:rsidRPr="00AB5F28" w:rsidRDefault="00242F7F" w:rsidP="00E34654">
      <w:pPr>
        <w:spacing w:line="360" w:lineRule="auto"/>
        <w:rPr>
          <w:rFonts w:cstheme="minorHAnsi"/>
        </w:rPr>
      </w:pPr>
      <w:r w:rsidRPr="00DA152B">
        <w:rPr>
          <w:rFonts w:cstheme="minorHAnsi"/>
          <w:sz w:val="20"/>
          <w:szCs w:val="20"/>
        </w:rPr>
        <w:t>Non-linear regression variable slope E</w:t>
      </w:r>
      <w:r w:rsidRPr="00DA152B">
        <w:rPr>
          <w:rFonts w:cstheme="minorHAnsi"/>
          <w:sz w:val="20"/>
          <w:szCs w:val="20"/>
          <w:vertAlign w:val="subscript"/>
        </w:rPr>
        <w:t>max</w:t>
      </w:r>
      <w:r w:rsidRPr="00DA152B">
        <w:rPr>
          <w:rFonts w:cstheme="minorHAnsi"/>
          <w:sz w:val="20"/>
          <w:szCs w:val="20"/>
        </w:rPr>
        <w:t xml:space="preserve"> curves with goodness of fit (R</w:t>
      </w:r>
      <w:r w:rsidRPr="00DA152B">
        <w:rPr>
          <w:rFonts w:cstheme="minorHAnsi"/>
          <w:sz w:val="20"/>
          <w:szCs w:val="20"/>
          <w:vertAlign w:val="superscript"/>
        </w:rPr>
        <w:t>2</w:t>
      </w:r>
      <w:r w:rsidRPr="00DA152B">
        <w:rPr>
          <w:rFonts w:cstheme="minorHAnsi"/>
          <w:sz w:val="20"/>
          <w:szCs w:val="20"/>
        </w:rPr>
        <w:t>) and EI</w:t>
      </w:r>
      <w:r w:rsidRPr="00DA152B">
        <w:rPr>
          <w:rFonts w:cstheme="minorHAnsi"/>
          <w:sz w:val="20"/>
          <w:szCs w:val="20"/>
          <w:vertAlign w:val="subscript"/>
        </w:rPr>
        <w:t>50</w:t>
      </w:r>
      <w:r w:rsidRPr="00DA152B">
        <w:rPr>
          <w:rFonts w:cstheme="minorHAnsi"/>
          <w:sz w:val="20"/>
          <w:szCs w:val="20"/>
        </w:rPr>
        <w:t xml:space="preserve"> (vertical dashed line) annotated. Quantification of the relationship of </w:t>
      </w:r>
      <w:r w:rsidR="00AC06A2" w:rsidRPr="00DA152B">
        <w:rPr>
          <w:rFonts w:cstheme="minorHAnsi"/>
          <w:sz w:val="20"/>
          <w:szCs w:val="20"/>
        </w:rPr>
        <w:t xml:space="preserve">ciprofloxacin </w:t>
      </w:r>
      <w:r w:rsidRPr="00DA152B">
        <w:rPr>
          <w:rFonts w:cstheme="minorHAnsi"/>
          <w:sz w:val="20"/>
          <w:szCs w:val="20"/>
        </w:rPr>
        <w:t>exposure (AUC</w:t>
      </w:r>
      <w:r w:rsidRPr="00DA152B">
        <w:rPr>
          <w:rFonts w:cstheme="minorHAnsi"/>
          <w:sz w:val="20"/>
          <w:szCs w:val="20"/>
          <w:vertAlign w:val="subscript"/>
        </w:rPr>
        <w:t>0-24</w:t>
      </w:r>
      <w:r w:rsidRPr="00DA152B">
        <w:rPr>
          <w:rFonts w:cstheme="minorHAnsi"/>
          <w:sz w:val="20"/>
          <w:szCs w:val="20"/>
        </w:rPr>
        <w:t xml:space="preserve">/MIC) and </w:t>
      </w:r>
      <w:r w:rsidR="00AB5F28" w:rsidRPr="00DA152B">
        <w:rPr>
          <w:rFonts w:cstheme="minorHAnsi"/>
          <w:sz w:val="20"/>
          <w:szCs w:val="20"/>
        </w:rPr>
        <w:t>the end of treatment bacterial endpoints for</w:t>
      </w:r>
      <w:r w:rsidRPr="00DA152B">
        <w:rPr>
          <w:rFonts w:cstheme="minorHAnsi"/>
          <w:sz w:val="20"/>
          <w:szCs w:val="20"/>
        </w:rPr>
        <w:t xml:space="preserve"> (a) ECO, (b) KPN, and (c) PAE isolates. Endpoints assessed were </w:t>
      </w:r>
      <w:r w:rsidR="00AB5F28" w:rsidRPr="00DA152B">
        <w:rPr>
          <w:rFonts w:cstheme="minorHAnsi"/>
          <w:sz w:val="20"/>
          <w:szCs w:val="20"/>
        </w:rPr>
        <w:t>the quantified biofilm mass (left) and the quantified bacterial density in the bladder (right) at 144 h. Curves constrained bottom to limit of detection (LOD). X=0 data points represent the growth capacity after 72 h drug-free incubation</w:t>
      </w:r>
      <w:r w:rsidRPr="00DA152B">
        <w:rPr>
          <w:rFonts w:cstheme="minorHAnsi"/>
          <w:sz w:val="20"/>
          <w:szCs w:val="20"/>
        </w:rPr>
        <w:t xml:space="preserve">. Baseline MIC measurements by standard methodology using CAMHB were used. Isolates excluded from each analysis are identified as open circles and isolate number annotated: </w:t>
      </w:r>
      <w:r w:rsidR="00AB5F28" w:rsidRPr="00DA152B">
        <w:rPr>
          <w:rFonts w:cstheme="minorHAnsi"/>
          <w:sz w:val="20"/>
          <w:szCs w:val="20"/>
        </w:rPr>
        <w:t xml:space="preserve">ECO-132 biofilm growth excluded due to reduced drug-free growth; KPN-319 biofilm and planktonic growth excluded due to the presence of a RSP in </w:t>
      </w:r>
      <w:r w:rsidR="00AB5F28" w:rsidRPr="00DA152B">
        <w:rPr>
          <w:rFonts w:cstheme="minorHAnsi"/>
          <w:sz w:val="20"/>
          <w:szCs w:val="20"/>
        </w:rPr>
        <w:lastRenderedPageBreak/>
        <w:t>the baseline population; PAE-01643, PAE-61963, and PAE 92669 biofilm growth excluded due to reduced drug-free growth; PAE-61963 planktonic growth excluded due to reduced drug-free growth.</w:t>
      </w:r>
      <w:r w:rsidR="00AB5F28" w:rsidRPr="00DA152B">
        <w:rPr>
          <w:rFonts w:cstheme="minorHAnsi"/>
        </w:rPr>
        <w:t xml:space="preserve"> </w:t>
      </w:r>
      <w:r w:rsidRPr="00DA152B">
        <w:rPr>
          <w:rFonts w:cstheme="minorHAnsi"/>
          <w:sz w:val="20"/>
          <w:szCs w:val="20"/>
        </w:rPr>
        <w:t xml:space="preserve">Horizonal dotted line represents </w:t>
      </w:r>
      <w:r w:rsidR="00AB5F28" w:rsidRPr="00DA152B">
        <w:rPr>
          <w:rFonts w:cstheme="minorHAnsi"/>
          <w:sz w:val="20"/>
          <w:szCs w:val="20"/>
        </w:rPr>
        <w:t>the LOD of the quantitative culture of the biofilm mass (left) and the bacterial density (right)</w:t>
      </w:r>
      <w:r w:rsidRPr="00DA152B">
        <w:rPr>
          <w:rFonts w:cstheme="minorHAnsi"/>
          <w:sz w:val="20"/>
          <w:szCs w:val="20"/>
        </w:rPr>
        <w:t>.</w:t>
      </w:r>
    </w:p>
    <w:p w14:paraId="7E3FADF3" w14:textId="77777777" w:rsidR="00AB5F28" w:rsidRPr="00E34654" w:rsidRDefault="00AB5F28">
      <w:pPr>
        <w:spacing w:line="360" w:lineRule="auto"/>
        <w:rPr>
          <w:rFonts w:cstheme="minorHAnsi"/>
        </w:rPr>
      </w:pPr>
    </w:p>
    <w:sectPr w:rsidR="00AB5F28" w:rsidRPr="00E34654" w:rsidSect="003B2E0B">
      <w:pgSz w:w="11906" w:h="16838"/>
      <w:pgMar w:top="1134" w:right="1440" w:bottom="1134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295861"/>
    <w:multiLevelType w:val="hybridMultilevel"/>
    <w:tmpl w:val="514080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83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5wsxe9fzsd4ewzt5vdrw4f9tarvsdddww&quot;&gt;CAUTI Biofilm&lt;record-ids&gt;&lt;item&gt;77&lt;/item&gt;&lt;/record-ids&gt;&lt;/item&gt;&lt;/Libraries&gt;"/>
  </w:docVars>
  <w:rsids>
    <w:rsidRoot w:val="003E79A0"/>
    <w:rsid w:val="000003C2"/>
    <w:rsid w:val="00001810"/>
    <w:rsid w:val="00040BB6"/>
    <w:rsid w:val="000628D6"/>
    <w:rsid w:val="00071430"/>
    <w:rsid w:val="00071865"/>
    <w:rsid w:val="00086BDD"/>
    <w:rsid w:val="000905C7"/>
    <w:rsid w:val="00091CD9"/>
    <w:rsid w:val="00093D1D"/>
    <w:rsid w:val="000A54A6"/>
    <w:rsid w:val="000A7BD2"/>
    <w:rsid w:val="000B0CEF"/>
    <w:rsid w:val="000B0EF1"/>
    <w:rsid w:val="000B60A4"/>
    <w:rsid w:val="00104B87"/>
    <w:rsid w:val="00131534"/>
    <w:rsid w:val="00154F02"/>
    <w:rsid w:val="001557BD"/>
    <w:rsid w:val="001617A5"/>
    <w:rsid w:val="00181E21"/>
    <w:rsid w:val="001835CC"/>
    <w:rsid w:val="00192ED6"/>
    <w:rsid w:val="00192F79"/>
    <w:rsid w:val="001B469D"/>
    <w:rsid w:val="001C417F"/>
    <w:rsid w:val="001C4E7F"/>
    <w:rsid w:val="001E1603"/>
    <w:rsid w:val="001E2D63"/>
    <w:rsid w:val="001E4A8F"/>
    <w:rsid w:val="001E5145"/>
    <w:rsid w:val="001F4647"/>
    <w:rsid w:val="00206962"/>
    <w:rsid w:val="00211371"/>
    <w:rsid w:val="00212B33"/>
    <w:rsid w:val="00224D39"/>
    <w:rsid w:val="00225F71"/>
    <w:rsid w:val="00242F7F"/>
    <w:rsid w:val="00243884"/>
    <w:rsid w:val="002530CD"/>
    <w:rsid w:val="00271F6C"/>
    <w:rsid w:val="00297986"/>
    <w:rsid w:val="002B1352"/>
    <w:rsid w:val="002B6D17"/>
    <w:rsid w:val="002D2178"/>
    <w:rsid w:val="002E1FEB"/>
    <w:rsid w:val="002E2EF9"/>
    <w:rsid w:val="003129AC"/>
    <w:rsid w:val="00312E6A"/>
    <w:rsid w:val="0032261D"/>
    <w:rsid w:val="00326353"/>
    <w:rsid w:val="00352094"/>
    <w:rsid w:val="003573E9"/>
    <w:rsid w:val="00357EA6"/>
    <w:rsid w:val="00361A1E"/>
    <w:rsid w:val="00363378"/>
    <w:rsid w:val="00366A9C"/>
    <w:rsid w:val="003720D4"/>
    <w:rsid w:val="00373560"/>
    <w:rsid w:val="00386694"/>
    <w:rsid w:val="00391804"/>
    <w:rsid w:val="003A1FBD"/>
    <w:rsid w:val="003A580D"/>
    <w:rsid w:val="003B2E0B"/>
    <w:rsid w:val="003E6DBF"/>
    <w:rsid w:val="003E79A0"/>
    <w:rsid w:val="003F0EB2"/>
    <w:rsid w:val="003F439B"/>
    <w:rsid w:val="003F43A1"/>
    <w:rsid w:val="003F7843"/>
    <w:rsid w:val="00410C6E"/>
    <w:rsid w:val="00411163"/>
    <w:rsid w:val="00412261"/>
    <w:rsid w:val="00430EFD"/>
    <w:rsid w:val="00443F99"/>
    <w:rsid w:val="00451867"/>
    <w:rsid w:val="004573B6"/>
    <w:rsid w:val="0045743D"/>
    <w:rsid w:val="00483AE9"/>
    <w:rsid w:val="00483D8D"/>
    <w:rsid w:val="004844B2"/>
    <w:rsid w:val="00492261"/>
    <w:rsid w:val="00494844"/>
    <w:rsid w:val="004A54CD"/>
    <w:rsid w:val="004B1495"/>
    <w:rsid w:val="004B2211"/>
    <w:rsid w:val="004D2935"/>
    <w:rsid w:val="004D477F"/>
    <w:rsid w:val="004D691E"/>
    <w:rsid w:val="004F4A9C"/>
    <w:rsid w:val="005335A8"/>
    <w:rsid w:val="00542BA0"/>
    <w:rsid w:val="00565FED"/>
    <w:rsid w:val="00567ADF"/>
    <w:rsid w:val="005813FD"/>
    <w:rsid w:val="005851F8"/>
    <w:rsid w:val="005A5C71"/>
    <w:rsid w:val="005C6495"/>
    <w:rsid w:val="005D3BBA"/>
    <w:rsid w:val="005D3DFC"/>
    <w:rsid w:val="005D5C85"/>
    <w:rsid w:val="005E6352"/>
    <w:rsid w:val="005E6AA2"/>
    <w:rsid w:val="005F0E89"/>
    <w:rsid w:val="005F4D63"/>
    <w:rsid w:val="00601A47"/>
    <w:rsid w:val="0061200B"/>
    <w:rsid w:val="00647C81"/>
    <w:rsid w:val="00654C02"/>
    <w:rsid w:val="00657261"/>
    <w:rsid w:val="0066616E"/>
    <w:rsid w:val="006671C2"/>
    <w:rsid w:val="006804BD"/>
    <w:rsid w:val="00692523"/>
    <w:rsid w:val="006A03E9"/>
    <w:rsid w:val="006A3470"/>
    <w:rsid w:val="006A4B63"/>
    <w:rsid w:val="006C2236"/>
    <w:rsid w:val="006C6309"/>
    <w:rsid w:val="006F5919"/>
    <w:rsid w:val="00702258"/>
    <w:rsid w:val="00707F42"/>
    <w:rsid w:val="00717890"/>
    <w:rsid w:val="007558CC"/>
    <w:rsid w:val="00755B4E"/>
    <w:rsid w:val="0078395B"/>
    <w:rsid w:val="007A1146"/>
    <w:rsid w:val="007A7104"/>
    <w:rsid w:val="007B098E"/>
    <w:rsid w:val="007D5EC8"/>
    <w:rsid w:val="007D74A9"/>
    <w:rsid w:val="007E5640"/>
    <w:rsid w:val="007F2D79"/>
    <w:rsid w:val="007F4F67"/>
    <w:rsid w:val="007F6B6B"/>
    <w:rsid w:val="007F6C0D"/>
    <w:rsid w:val="00802DB6"/>
    <w:rsid w:val="008368F4"/>
    <w:rsid w:val="00851F72"/>
    <w:rsid w:val="0087462E"/>
    <w:rsid w:val="00891973"/>
    <w:rsid w:val="00891CB0"/>
    <w:rsid w:val="00897126"/>
    <w:rsid w:val="008D1614"/>
    <w:rsid w:val="008D1BA2"/>
    <w:rsid w:val="008E2556"/>
    <w:rsid w:val="008F474E"/>
    <w:rsid w:val="008F61D3"/>
    <w:rsid w:val="008F662B"/>
    <w:rsid w:val="008F751A"/>
    <w:rsid w:val="00903900"/>
    <w:rsid w:val="0092284F"/>
    <w:rsid w:val="0093101D"/>
    <w:rsid w:val="00932AF2"/>
    <w:rsid w:val="00955157"/>
    <w:rsid w:val="0096515E"/>
    <w:rsid w:val="00976F34"/>
    <w:rsid w:val="0099136F"/>
    <w:rsid w:val="00991644"/>
    <w:rsid w:val="009972FE"/>
    <w:rsid w:val="009C40B5"/>
    <w:rsid w:val="009C7ACD"/>
    <w:rsid w:val="009E0A22"/>
    <w:rsid w:val="009F1149"/>
    <w:rsid w:val="009F476E"/>
    <w:rsid w:val="00A0153C"/>
    <w:rsid w:val="00A10261"/>
    <w:rsid w:val="00A104AF"/>
    <w:rsid w:val="00A20EDC"/>
    <w:rsid w:val="00A25E7A"/>
    <w:rsid w:val="00A32354"/>
    <w:rsid w:val="00A435D1"/>
    <w:rsid w:val="00A43674"/>
    <w:rsid w:val="00A60E83"/>
    <w:rsid w:val="00A7717F"/>
    <w:rsid w:val="00A82D8A"/>
    <w:rsid w:val="00A9345A"/>
    <w:rsid w:val="00A9592C"/>
    <w:rsid w:val="00AA5B91"/>
    <w:rsid w:val="00AB4315"/>
    <w:rsid w:val="00AB5F28"/>
    <w:rsid w:val="00AC018A"/>
    <w:rsid w:val="00AC06A2"/>
    <w:rsid w:val="00AD6F08"/>
    <w:rsid w:val="00AD757B"/>
    <w:rsid w:val="00AE471D"/>
    <w:rsid w:val="00B01B0A"/>
    <w:rsid w:val="00B2246C"/>
    <w:rsid w:val="00B22CBC"/>
    <w:rsid w:val="00B35256"/>
    <w:rsid w:val="00B53665"/>
    <w:rsid w:val="00B54493"/>
    <w:rsid w:val="00B63734"/>
    <w:rsid w:val="00B677DF"/>
    <w:rsid w:val="00B82252"/>
    <w:rsid w:val="00B82AE4"/>
    <w:rsid w:val="00B87CCC"/>
    <w:rsid w:val="00B93CF3"/>
    <w:rsid w:val="00BB1315"/>
    <w:rsid w:val="00BB188E"/>
    <w:rsid w:val="00BB1ACA"/>
    <w:rsid w:val="00BC379D"/>
    <w:rsid w:val="00BD27D0"/>
    <w:rsid w:val="00BD51D7"/>
    <w:rsid w:val="00BF3B6B"/>
    <w:rsid w:val="00C03CC6"/>
    <w:rsid w:val="00C051AF"/>
    <w:rsid w:val="00C23E6D"/>
    <w:rsid w:val="00C32DDF"/>
    <w:rsid w:val="00C45E6C"/>
    <w:rsid w:val="00C4720F"/>
    <w:rsid w:val="00C57C04"/>
    <w:rsid w:val="00C67B6B"/>
    <w:rsid w:val="00C75145"/>
    <w:rsid w:val="00C84C60"/>
    <w:rsid w:val="00C950E2"/>
    <w:rsid w:val="00CA1774"/>
    <w:rsid w:val="00CA2ACC"/>
    <w:rsid w:val="00CB2251"/>
    <w:rsid w:val="00CB4274"/>
    <w:rsid w:val="00CB7162"/>
    <w:rsid w:val="00CC1636"/>
    <w:rsid w:val="00CF1732"/>
    <w:rsid w:val="00CF730C"/>
    <w:rsid w:val="00D053FA"/>
    <w:rsid w:val="00D27298"/>
    <w:rsid w:val="00D27942"/>
    <w:rsid w:val="00D31B9E"/>
    <w:rsid w:val="00D447E6"/>
    <w:rsid w:val="00D454E2"/>
    <w:rsid w:val="00D502D3"/>
    <w:rsid w:val="00D61C64"/>
    <w:rsid w:val="00D74CA2"/>
    <w:rsid w:val="00D77F14"/>
    <w:rsid w:val="00D83663"/>
    <w:rsid w:val="00D84E4A"/>
    <w:rsid w:val="00D94F84"/>
    <w:rsid w:val="00DA152B"/>
    <w:rsid w:val="00DB3E11"/>
    <w:rsid w:val="00DC5E90"/>
    <w:rsid w:val="00DD662C"/>
    <w:rsid w:val="00DE5AC2"/>
    <w:rsid w:val="00DF44F4"/>
    <w:rsid w:val="00DF5091"/>
    <w:rsid w:val="00E17752"/>
    <w:rsid w:val="00E34654"/>
    <w:rsid w:val="00E34986"/>
    <w:rsid w:val="00E6606A"/>
    <w:rsid w:val="00E67E91"/>
    <w:rsid w:val="00E7496A"/>
    <w:rsid w:val="00E75B7C"/>
    <w:rsid w:val="00EA4139"/>
    <w:rsid w:val="00EB2F7F"/>
    <w:rsid w:val="00EC65AE"/>
    <w:rsid w:val="00EF4DCD"/>
    <w:rsid w:val="00F111F0"/>
    <w:rsid w:val="00F51DFC"/>
    <w:rsid w:val="00F6229F"/>
    <w:rsid w:val="00F64722"/>
    <w:rsid w:val="00F70BF2"/>
    <w:rsid w:val="00F7160D"/>
    <w:rsid w:val="00F74CE9"/>
    <w:rsid w:val="00F7616B"/>
    <w:rsid w:val="00F765FB"/>
    <w:rsid w:val="00F8233D"/>
    <w:rsid w:val="00F840F5"/>
    <w:rsid w:val="00F848A4"/>
    <w:rsid w:val="00F93D01"/>
    <w:rsid w:val="00F94BE8"/>
    <w:rsid w:val="00FA067D"/>
    <w:rsid w:val="00FB523C"/>
    <w:rsid w:val="00FC652A"/>
    <w:rsid w:val="00FD0EA1"/>
    <w:rsid w:val="00FE3266"/>
    <w:rsid w:val="00FF427C"/>
    <w:rsid w:val="00FF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98CC6"/>
  <w15:chartTrackingRefBased/>
  <w15:docId w15:val="{14C57555-07C3-1541-A432-DC6652870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9A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E3266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E3266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E326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7462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462E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4C60"/>
  </w:style>
  <w:style w:type="paragraph" w:styleId="ListParagraph">
    <w:name w:val="List Paragraph"/>
    <w:basedOn w:val="Normal"/>
    <w:uiPriority w:val="34"/>
    <w:qFormat/>
    <w:rsid w:val="00F84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12</Words>
  <Characters>1261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Abbott</dc:creator>
  <cp:keywords/>
  <dc:description/>
  <cp:lastModifiedBy>Iain Abbott</cp:lastModifiedBy>
  <cp:revision>3</cp:revision>
  <dcterms:created xsi:type="dcterms:W3CDTF">2024-11-04T04:27:00Z</dcterms:created>
  <dcterms:modified xsi:type="dcterms:W3CDTF">2024-11-05T07:27:00Z</dcterms:modified>
</cp:coreProperties>
</file>